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A8C1E" w14:textId="5D6C5398" w:rsidR="00D33CA3" w:rsidRDefault="00B94516" w:rsidP="00333F7B">
      <w:pPr>
        <w:pStyle w:val="NoSpacing"/>
      </w:pPr>
      <w:r>
        <w:t>Supporting</w:t>
      </w:r>
      <w:r w:rsidR="00D33CA3" w:rsidRPr="00C15788">
        <w:t xml:space="preserve"> </w:t>
      </w:r>
      <w:r w:rsidR="00893E83" w:rsidRPr="00C15788">
        <w:t>Information</w:t>
      </w:r>
    </w:p>
    <w:p w14:paraId="11174D4B" w14:textId="77777777" w:rsidR="006B44EF" w:rsidRPr="003F1472" w:rsidRDefault="006B44EF" w:rsidP="006B44EF">
      <w:pPr>
        <w:rPr>
          <w:b/>
          <w:bCs/>
          <w:sz w:val="24"/>
          <w:szCs w:val="24"/>
        </w:rPr>
      </w:pPr>
      <w:r w:rsidRPr="003F1472">
        <w:rPr>
          <w:b/>
          <w:bCs/>
          <w:sz w:val="24"/>
          <w:szCs w:val="24"/>
        </w:rPr>
        <w:t xml:space="preserve">Complementary Single-Cell Microflow HILIC and Ion Pair LC-MS Reveal Bystander Metabolic Effects in </w:t>
      </w:r>
      <w:r>
        <w:rPr>
          <w:b/>
          <w:bCs/>
          <w:sz w:val="24"/>
          <w:szCs w:val="24"/>
        </w:rPr>
        <w:t>a</w:t>
      </w:r>
      <w:r w:rsidRPr="003F1472">
        <w:rPr>
          <w:b/>
          <w:bCs/>
          <w:sz w:val="24"/>
          <w:szCs w:val="24"/>
        </w:rPr>
        <w:t xml:space="preserve"> Macrophage Model </w:t>
      </w:r>
      <w:r>
        <w:rPr>
          <w:b/>
          <w:bCs/>
          <w:sz w:val="24"/>
          <w:szCs w:val="24"/>
        </w:rPr>
        <w:t>o</w:t>
      </w:r>
      <w:r w:rsidRPr="003F1472">
        <w:rPr>
          <w:b/>
          <w:bCs/>
          <w:sz w:val="24"/>
          <w:szCs w:val="24"/>
        </w:rPr>
        <w:t>f Tuberculosis</w:t>
      </w:r>
    </w:p>
    <w:p w14:paraId="45FCF81C" w14:textId="77777777" w:rsidR="006B44EF" w:rsidRPr="00313091" w:rsidRDefault="006B44EF" w:rsidP="006B44EF">
      <w:r w:rsidRPr="00313091">
        <w:rPr>
          <w:u w:val="single"/>
        </w:rPr>
        <w:t>Abigail Cook</w:t>
      </w:r>
      <w:r w:rsidRPr="00313091">
        <w:rPr>
          <w:vertAlign w:val="superscript"/>
        </w:rPr>
        <w:t>1,2</w:t>
      </w:r>
      <w:r w:rsidRPr="00313091">
        <w:t>, Rahul Deshpande</w:t>
      </w:r>
      <w:r w:rsidRPr="00313091">
        <w:rPr>
          <w:vertAlign w:val="superscript"/>
        </w:rPr>
        <w:t>3</w:t>
      </w:r>
      <w:r w:rsidRPr="00313091">
        <w:t>, Abigail E. Ellis</w:t>
      </w:r>
      <w:r w:rsidRPr="00313091">
        <w:rPr>
          <w:vertAlign w:val="superscript"/>
        </w:rPr>
        <w:t>4</w:t>
      </w:r>
      <w:r w:rsidRPr="00313091">
        <w:t>, Ryan D. Sheldon</w:t>
      </w:r>
      <w:r w:rsidRPr="00313091">
        <w:rPr>
          <w:vertAlign w:val="superscript"/>
        </w:rPr>
        <w:t>4</w:t>
      </w:r>
      <w:r w:rsidRPr="00313091">
        <w:t>, Claire Davison</w:t>
      </w:r>
      <w:r w:rsidRPr="00313091">
        <w:rPr>
          <w:vertAlign w:val="superscript"/>
        </w:rPr>
        <w:t>2</w:t>
      </w:r>
      <w:r w:rsidRPr="00313091">
        <w:t>, Jordan Pascoe</w:t>
      </w:r>
      <w:r w:rsidRPr="00313091">
        <w:rPr>
          <w:vertAlign w:val="superscript"/>
        </w:rPr>
        <w:t>5</w:t>
      </w:r>
      <w:r w:rsidRPr="00313091">
        <w:t>, Susan Bird</w:t>
      </w:r>
      <w:r w:rsidRPr="00313091">
        <w:rPr>
          <w:vertAlign w:val="superscript"/>
        </w:rPr>
        <w:t>3</w:t>
      </w:r>
      <w:r w:rsidRPr="00313091">
        <w:t>, Dany JV Beste</w:t>
      </w:r>
      <w:r w:rsidRPr="00313091">
        <w:rPr>
          <w:vertAlign w:val="superscript"/>
        </w:rPr>
        <w:t>6</w:t>
      </w:r>
      <w:r w:rsidRPr="00313091">
        <w:t>, Melanie Bailey</w:t>
      </w:r>
      <w:r w:rsidRPr="00313091">
        <w:rPr>
          <w:vertAlign w:val="superscript"/>
        </w:rPr>
        <w:t>2,1</w:t>
      </w:r>
      <w:r w:rsidRPr="00313091">
        <w:t>*</w:t>
      </w:r>
    </w:p>
    <w:p w14:paraId="14C7170D" w14:textId="77777777" w:rsidR="006B44EF" w:rsidRPr="00313091" w:rsidRDefault="006B44EF" w:rsidP="006B44EF">
      <w:r w:rsidRPr="00313091">
        <w:rPr>
          <w:vertAlign w:val="superscript"/>
        </w:rPr>
        <w:t>1</w:t>
      </w:r>
      <w:r w:rsidRPr="00313091">
        <w:t xml:space="preserve"> Faculty of Engineering and Physical Sciences, University of Surrey, Guildford, GU2 7XH, UK</w:t>
      </w:r>
    </w:p>
    <w:p w14:paraId="34CC0F23" w14:textId="77777777" w:rsidR="006B44EF" w:rsidRPr="00313091" w:rsidRDefault="006B44EF" w:rsidP="006B44EF">
      <w:r w:rsidRPr="00313091">
        <w:rPr>
          <w:vertAlign w:val="superscript"/>
        </w:rPr>
        <w:t xml:space="preserve">2 </w:t>
      </w:r>
      <w:r w:rsidRPr="00313091">
        <w:t>Department of Infectious Diseases, King’s College London, Guy’s Hospital, London, SE1 9RT, UK</w:t>
      </w:r>
    </w:p>
    <w:p w14:paraId="136D7B26" w14:textId="77777777" w:rsidR="006B44EF" w:rsidRPr="00313091" w:rsidRDefault="006B44EF" w:rsidP="006B44EF">
      <w:r w:rsidRPr="00313091">
        <w:rPr>
          <w:vertAlign w:val="superscript"/>
        </w:rPr>
        <w:t>3</w:t>
      </w:r>
      <w:r w:rsidRPr="00313091">
        <w:t xml:space="preserve"> Thermo Fisher Scientific, San Jose, CA, 95134, US</w:t>
      </w:r>
    </w:p>
    <w:p w14:paraId="6A1A1494" w14:textId="77777777" w:rsidR="006B44EF" w:rsidRPr="00313091" w:rsidRDefault="006B44EF" w:rsidP="006B44EF">
      <w:r w:rsidRPr="00313091">
        <w:rPr>
          <w:vertAlign w:val="superscript"/>
        </w:rPr>
        <w:t>4</w:t>
      </w:r>
      <w:r w:rsidRPr="00313091">
        <w:t xml:space="preserve"> Mass Spectrometry Core, Van Andel Institute, Grand Rapids, MI, 49503, US</w:t>
      </w:r>
    </w:p>
    <w:p w14:paraId="05945F51" w14:textId="77777777" w:rsidR="006B44EF" w:rsidRPr="00313091" w:rsidRDefault="006B44EF" w:rsidP="006B44EF">
      <w:r w:rsidRPr="00313091">
        <w:rPr>
          <w:vertAlign w:val="superscript"/>
        </w:rPr>
        <w:t>5</w:t>
      </w:r>
      <w:r w:rsidRPr="00313091">
        <w:t xml:space="preserve"> Department of Biology, University of Oxford, Oxford, OX1 3EL, UK</w:t>
      </w:r>
    </w:p>
    <w:p w14:paraId="281948F8" w14:textId="77777777" w:rsidR="006B44EF" w:rsidRPr="00313091" w:rsidRDefault="006B44EF" w:rsidP="006B44EF">
      <w:r w:rsidRPr="00313091">
        <w:rPr>
          <w:vertAlign w:val="superscript"/>
        </w:rPr>
        <w:t>6</w:t>
      </w:r>
      <w:r w:rsidRPr="00313091">
        <w:t xml:space="preserve"> Faculty of Health and Medical Sciences, University of Surrey, Guildford, GU2 7XH, UK</w:t>
      </w:r>
    </w:p>
    <w:p w14:paraId="6D1121D1" w14:textId="77777777" w:rsidR="006B44EF" w:rsidRPr="00313091" w:rsidRDefault="006B44EF" w:rsidP="006B44EF">
      <w:r w:rsidRPr="00313091">
        <w:t xml:space="preserve">*Email: </w:t>
      </w:r>
      <w:hyperlink r:id="rId8" w:history="1">
        <w:r w:rsidRPr="00313091">
          <w:rPr>
            <w:rStyle w:val="Hyperlink"/>
          </w:rPr>
          <w:t>melanie.j.bailey@kcl.ac.uk</w:t>
        </w:r>
      </w:hyperlink>
      <w:r w:rsidRPr="00313091">
        <w:t xml:space="preserve"> </w:t>
      </w:r>
    </w:p>
    <w:p w14:paraId="51EA958E" w14:textId="77777777" w:rsidR="00A338ED" w:rsidRPr="00C15788" w:rsidRDefault="00A338ED" w:rsidP="00333F7B">
      <w:pPr>
        <w:pStyle w:val="NoSpacing"/>
      </w:pPr>
    </w:p>
    <w:p w14:paraId="42C1AFB5" w14:textId="30E39C23" w:rsidR="00465D40" w:rsidRPr="00C15788" w:rsidRDefault="00A338ED" w:rsidP="00333F7B">
      <w:pPr>
        <w:pStyle w:val="NoSpacing"/>
      </w:pPr>
      <w:r w:rsidRPr="00C15788">
        <w:t>Table of Figures</w:t>
      </w:r>
    </w:p>
    <w:p w14:paraId="4A6B39E2" w14:textId="5AEAC824" w:rsidR="00E90659" w:rsidRDefault="00465D40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r w:rsidRPr="00C15788">
        <w:fldChar w:fldCharType="begin"/>
      </w:r>
      <w:r w:rsidRPr="00C15788">
        <w:instrText xml:space="preserve"> TOC \h \z \c "Figure" </w:instrText>
      </w:r>
      <w:r w:rsidRPr="00C15788">
        <w:fldChar w:fldCharType="separate"/>
      </w:r>
      <w:hyperlink w:anchor="_Toc229660757" w:history="1">
        <w:r w:rsidR="00E90659" w:rsidRPr="00A44EEE">
          <w:rPr>
            <w:rStyle w:val="Hyperlink"/>
            <w:noProof/>
          </w:rPr>
          <w:t>Figure S1. Average features (</w:t>
        </w:r>
        <w:r w:rsidR="00E90659" w:rsidRPr="00A44EEE">
          <w:rPr>
            <w:rStyle w:val="Hyperlink"/>
            <w:rFonts w:cstheme="minorHAnsi"/>
            <w:noProof/>
          </w:rPr>
          <w:t>±</w:t>
        </w:r>
        <w:r w:rsidR="00E90659" w:rsidRPr="00A44EEE">
          <w:rPr>
            <w:rStyle w:val="Hyperlink"/>
            <w:noProof/>
          </w:rPr>
          <w:t>SD) detected within freeze dried (blue) and control (purple) single cells by HILIC Q Exactive Plus method. Significance was calculated by a Mann-Witney U t-tests with Holm-Šídák correction for multiple comparisons were performed to determine significance.</w:t>
        </w:r>
        <w:r w:rsidR="00E90659"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 w:rsidR="00E90659">
          <w:rPr>
            <w:noProof/>
            <w:webHidden/>
          </w:rPr>
          <w:fldChar w:fldCharType="begin"/>
        </w:r>
        <w:r w:rsidR="00E90659">
          <w:rPr>
            <w:noProof/>
            <w:webHidden/>
          </w:rPr>
          <w:instrText xml:space="preserve"> PAGEREF _Toc229660757 \h </w:instrText>
        </w:r>
        <w:r w:rsidR="00E90659">
          <w:rPr>
            <w:noProof/>
            <w:webHidden/>
          </w:rPr>
        </w:r>
        <w:r w:rsidR="00E90659">
          <w:rPr>
            <w:noProof/>
            <w:webHidden/>
          </w:rPr>
          <w:fldChar w:fldCharType="separate"/>
        </w:r>
        <w:r w:rsidR="00E90659">
          <w:rPr>
            <w:noProof/>
            <w:webHidden/>
          </w:rPr>
          <w:t>1</w:t>
        </w:r>
        <w:r w:rsidR="00E90659">
          <w:rPr>
            <w:noProof/>
            <w:webHidden/>
          </w:rPr>
          <w:fldChar w:fldCharType="end"/>
        </w:r>
      </w:hyperlink>
    </w:p>
    <w:p w14:paraId="0E98770F" w14:textId="7C0D06E8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8" w:history="1">
        <w:r w:rsidRPr="00A44EEE">
          <w:rPr>
            <w:rStyle w:val="Hyperlink"/>
            <w:noProof/>
          </w:rPr>
          <w:t>Figure S2. Overlap of all named annotations between freeze dried and control single cells analysed using HILIC Q Exactive Plus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A1C39C4" w14:textId="1ACEFFD3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9" w:history="1">
        <w:r w:rsidRPr="00A44EEE">
          <w:rPr>
            <w:rStyle w:val="Hyperlink"/>
            <w:noProof/>
          </w:rPr>
          <w:t>Figure S3. Median peak area of untargeted analysis of freeze dried (blue) and control (purple) single cells analysed using HILIC Q Exactive Plus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7E0DA55" w14:textId="1238F9C7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0" w:history="1">
        <w:r w:rsidRPr="00A44EEE">
          <w:rPr>
            <w:rStyle w:val="Hyperlink"/>
            <w:noProof/>
          </w:rPr>
          <w:t>Figure S4. Effect of voltage on metabolites in Table S4 separated and detected using microflow IP method. N = 3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824EFAF" w14:textId="2ED2FCA5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1" w:history="1">
        <w:r w:rsidRPr="00A44EEE">
          <w:rPr>
            <w:rStyle w:val="Hyperlink"/>
            <w:noProof/>
          </w:rPr>
          <w:t>Figure S5. Effect of radio frequency (RF) percentage on metabolites in Table S4 separated and detected using microflow IP method. N = 2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C0BC958" w14:textId="137A39D2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2" w:history="1">
        <w:r w:rsidRPr="00A44EEE">
          <w:rPr>
            <w:rStyle w:val="Hyperlink"/>
            <w:noProof/>
          </w:rPr>
          <w:t>Figure S6. Extracted ion chromatograms displaying the effect of reconstitution solvent composition on peak shape and intensity. A) 5% methanol in water, B) 10% methanol in water, C) 15% methanol in water, D) 20% methanol in water, E) 30% methanol in water, and F) 40% methanol in water. Pink = uracil, light blue = uridine, red = adenine, blue = glutathione (GSH), green = coenzyme A (CoA), black = acetyl CoA, and yellow = oleic acid. The intensity of all chromatograms is normalised to 1e8 AU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B37F45C" w14:textId="6F330601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3" w:history="1">
        <w:r w:rsidRPr="00A44EEE">
          <w:rPr>
            <w:rStyle w:val="Hyperlink"/>
            <w:noProof/>
          </w:rPr>
          <w:t>Figure S7. Leave One Out Cross validation (LOOCV) of five components for PLS-DA of IP whole cell clustering of uninfected bystander, BCG infected and unexposed control cell groups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CA63A85" w14:textId="5308DEAA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4" w:history="1">
        <w:r w:rsidRPr="00A44EEE">
          <w:rPr>
            <w:rStyle w:val="Hyperlink"/>
            <w:noProof/>
          </w:rPr>
          <w:t>Figure S8. LOOCV of five components for PLS-DA of HILIC whole cell clustering of uninfected bystander, BCG infected and unexposed control cell groups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01FFCFF" w14:textId="16531480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5" w:history="1">
        <w:r w:rsidRPr="00A44EEE">
          <w:rPr>
            <w:rStyle w:val="Hyperlink"/>
            <w:noProof/>
          </w:rPr>
          <w:t xml:space="preserve">Figure S9. KEGG purine metabolism pathway in </w:t>
        </w:r>
        <w:r w:rsidRPr="00A44EEE">
          <w:rPr>
            <w:rStyle w:val="Hyperlink"/>
            <w:i/>
            <w:iCs/>
            <w:noProof/>
          </w:rPr>
          <w:t>Homo sapiens</w:t>
        </w:r>
        <w:r w:rsidRPr="00A44EEE">
          <w:rPr>
            <w:rStyle w:val="Hyperlink"/>
            <w:noProof/>
          </w:rPr>
          <w:t xml:space="preserve">. Detected analytes are highlighted in red. The boxes represent a gene product where those highlighted in green are specific to </w:t>
        </w:r>
        <w:r w:rsidRPr="00A44EEE">
          <w:rPr>
            <w:rStyle w:val="Hyperlink"/>
            <w:i/>
            <w:iCs/>
            <w:noProof/>
          </w:rPr>
          <w:t>H. sapiens</w:t>
        </w:r>
        <w:r w:rsidRPr="00A44EEE">
          <w:rPr>
            <w:rStyle w:val="Hyperlink"/>
            <w:noProof/>
          </w:rPr>
          <w:t>. https://www.kegg.jp/pathway/hsa00230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2639A612" w14:textId="4131DE87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6" w:history="1">
        <w:r w:rsidRPr="00A44EEE">
          <w:rPr>
            <w:rStyle w:val="Hyperlink"/>
            <w:noProof/>
          </w:rPr>
          <w:t>Figure S10. Comparison of number average number of features detected in whole cells (pink) vs half cells (green) analysed on HILIC (left) and/or IP (right) methods. Significance is determined by calculated by a 2-way ANOVA with Holm-Šídák correction for multiple comparisons. HILIC Whole Cell n = 16, IP Whole Cell n = 29, HILIC &amp; IP Split Cell n = 12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CA4B571" w14:textId="197EC87F" w:rsidR="00E90659" w:rsidRDefault="00E9065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67" w:history="1">
        <w:r w:rsidRPr="00A44EEE">
          <w:rPr>
            <w:rStyle w:val="Hyperlink"/>
            <w:noProof/>
          </w:rPr>
          <w:t>Figure S11. LOOCV of five components for PLS-DA of IP and HILIC clustering of uninfected bystander, BCG infected and unexposed control cell groups.</w:t>
        </w:r>
        <w:r>
          <w:rPr>
            <w:noProof/>
            <w:webHidden/>
          </w:rPr>
          <w:tab/>
        </w:r>
        <w:r w:rsidR="00CB06E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4FE88541" w14:textId="25D16CAB" w:rsidR="005217F4" w:rsidRPr="00C15788" w:rsidRDefault="00465D40" w:rsidP="00A55F86">
      <w:pPr>
        <w:ind w:left="851" w:hanging="851"/>
      </w:pPr>
      <w:r w:rsidRPr="00C15788">
        <w:fldChar w:fldCharType="end"/>
      </w:r>
    </w:p>
    <w:p w14:paraId="74C56740" w14:textId="66FCC701" w:rsidR="00235CBF" w:rsidRDefault="00235CBF" w:rsidP="00333F7B"/>
    <w:p w14:paraId="38B38D38" w14:textId="77777777" w:rsidR="00B94516" w:rsidRPr="00C15788" w:rsidRDefault="00B94516" w:rsidP="00333F7B"/>
    <w:p w14:paraId="26E9CA40" w14:textId="77777777" w:rsidR="00B94516" w:rsidRPr="00C15788" w:rsidRDefault="00B94516" w:rsidP="00B94516">
      <w:pPr>
        <w:pStyle w:val="NoSpacing"/>
      </w:pPr>
      <w:r w:rsidRPr="00C15788">
        <w:lastRenderedPageBreak/>
        <w:t>Table of Tables</w:t>
      </w:r>
    </w:p>
    <w:p w14:paraId="7200C36D" w14:textId="6DCA0FD3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r w:rsidRPr="00C15788">
        <w:fldChar w:fldCharType="begin"/>
      </w:r>
      <w:r w:rsidRPr="00C15788">
        <w:instrText xml:space="preserve"> TOC \h \z \c "Table" </w:instrText>
      </w:r>
      <w:r w:rsidRPr="00C15788">
        <w:fldChar w:fldCharType="separate"/>
      </w:r>
      <w:hyperlink w:anchor="_Toc229660745" w:history="1">
        <w:r w:rsidRPr="00205778">
          <w:rPr>
            <w:rStyle w:val="Hyperlink"/>
            <w:noProof/>
          </w:rPr>
          <w:t xml:space="preserve">Table S1. Summary of all LC-MS parameters for </w:t>
        </w:r>
        <w:r w:rsidRPr="00205778">
          <w:rPr>
            <w:rStyle w:val="Hyperlink"/>
            <w:rFonts w:eastAsiaTheme="minorHAnsi"/>
            <w:noProof/>
          </w:rPr>
          <w:t>analytical flow HILIC</w:t>
        </w:r>
        <w:r w:rsidRPr="00205778">
          <w:rPr>
            <w:rStyle w:val="Hyperlink"/>
            <w:noProof/>
          </w:rPr>
          <w:t xml:space="preserve">, </w:t>
        </w:r>
        <w:r w:rsidRPr="00205778">
          <w:rPr>
            <w:rStyle w:val="Hyperlink"/>
            <w:rFonts w:eastAsiaTheme="minorHAnsi"/>
            <w:noProof/>
          </w:rPr>
          <w:t>microflow HILIC and microflow IP</w:t>
        </w:r>
        <w:r w:rsidRPr="00205778">
          <w:rPr>
            <w:rStyle w:val="Hyperlink"/>
            <w:noProof/>
          </w:rPr>
          <w:t xml:space="preserve"> methods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2256260F" w14:textId="7BCDF9A6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46" w:history="1">
        <w:r w:rsidRPr="00205778">
          <w:rPr>
            <w:rStyle w:val="Hyperlink"/>
            <w:noProof/>
          </w:rPr>
          <w:t>Table S2. Microflow IP gradient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5DFED1DB" w14:textId="27EF5A01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47" w:history="1">
        <w:r w:rsidRPr="00205778">
          <w:rPr>
            <w:rStyle w:val="Hyperlink"/>
            <w:noProof/>
          </w:rPr>
          <w:t>Table S3. Microflow HILIC gradient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13C5B88B" w14:textId="245CA637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48" w:history="1">
        <w:r w:rsidRPr="00205778">
          <w:rPr>
            <w:rStyle w:val="Hyperlink"/>
            <w:noProof/>
          </w:rPr>
          <w:t>Table S4. List of analytes from a range of metabolite classes and their formulae monitored for method development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3457B3F" w14:textId="11615B42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49" w:history="1">
        <w:r w:rsidRPr="00205778">
          <w:rPr>
            <w:rStyle w:val="Hyperlink"/>
            <w:noProof/>
          </w:rPr>
          <w:t>Table S5. Pathway enrichment analysis of BCG infected vs unexposed control single cells using HILIC Excedion Pro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B95F60E" w14:textId="5EF6AD32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0" w:history="1">
        <w:r w:rsidRPr="00205778">
          <w:rPr>
            <w:rStyle w:val="Hyperlink"/>
            <w:noProof/>
          </w:rPr>
          <w:t>Table S6. Pathway enrichment analysis of BCG infected vs uninfected bystander single cells using HILIC Excedion Pro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30D4C95" w14:textId="385F362D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1" w:history="1">
        <w:r w:rsidRPr="00205778">
          <w:rPr>
            <w:rStyle w:val="Hyperlink"/>
            <w:noProof/>
          </w:rPr>
          <w:t>Table S7. Pathway enrichment analysis of unexposed control vs uninfected bystander single cells using HILIC Excedion Pro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03FAD46" w14:textId="37AE1C1D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2" w:history="1">
        <w:r w:rsidRPr="00205778">
          <w:rPr>
            <w:rStyle w:val="Hyperlink"/>
            <w:noProof/>
          </w:rPr>
          <w:t>Table S8. Pathway enrichment analysis of unexposed control vs uninfected bystander single cells using IP Excedion Pro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5E7124D" w14:textId="2D794E1E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3" w:history="1">
        <w:r w:rsidRPr="00205778">
          <w:rPr>
            <w:rStyle w:val="Hyperlink"/>
            <w:noProof/>
          </w:rPr>
          <w:t>Table S9. Pathway enrichment analysis of BCG infected vs unexposed control single cells using IP Excedion Pro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CB5E378" w14:textId="21B6969D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4" w:history="1">
        <w:r w:rsidRPr="00205778">
          <w:rPr>
            <w:rStyle w:val="Hyperlink"/>
            <w:noProof/>
          </w:rPr>
          <w:t>Table S10. Pathway enrichment analysis of BCG infected vs uninfected bystander single cells using IP Excedion Pro method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48E46815" w14:textId="74BCC3F9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5" w:history="1">
        <w:r w:rsidRPr="00205778">
          <w:rPr>
            <w:rStyle w:val="Hyperlink"/>
            <w:noProof/>
          </w:rPr>
          <w:t>Table S11. Pairwise F test p values for measured Log10 and median normalised peak areas of glycine and ATP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7D79C045" w14:textId="08B7177B" w:rsidR="00B94516" w:rsidRDefault="00B94516" w:rsidP="00B9451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eastAsia="en-GB"/>
        </w:rPr>
      </w:pPr>
      <w:hyperlink w:anchor="_Toc229660756" w:history="1">
        <w:r w:rsidRPr="00205778">
          <w:rPr>
            <w:rStyle w:val="Hyperlink"/>
            <w:noProof/>
          </w:rPr>
          <w:t>Table S12. Interquartile range (IQR) and median absolute deviation (MAD) of Log10 and median normalised peak areas of glycine and ATP.</w:t>
        </w:r>
        <w:r>
          <w:rPr>
            <w:noProof/>
            <w:webHidden/>
          </w:rPr>
          <w:tab/>
        </w:r>
        <w:r w:rsidR="00B15A18">
          <w:rPr>
            <w:noProof/>
            <w:webHidden/>
          </w:rPr>
          <w:t>S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96607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013926F0" w14:textId="42D224AE" w:rsidR="00467218" w:rsidRDefault="00B94516" w:rsidP="00B94516">
      <w:pPr>
        <w:pStyle w:val="Caption"/>
        <w:keepNext/>
        <w:sectPr w:rsidR="00467218" w:rsidSect="00467218">
          <w:footerReference w:type="default" r:id="rId9"/>
          <w:pgSz w:w="11906" w:h="16838"/>
          <w:pgMar w:top="1440" w:right="1440" w:bottom="1440" w:left="1440" w:header="708" w:footer="708" w:gutter="0"/>
          <w:pgNumType w:start="1" w:chapStyle="3"/>
          <w:cols w:space="708"/>
          <w:docGrid w:linePitch="360"/>
        </w:sectPr>
      </w:pPr>
      <w:r w:rsidRPr="00C15788">
        <w:fldChar w:fldCharType="end"/>
      </w:r>
    </w:p>
    <w:p w14:paraId="089764D9" w14:textId="280E29E8" w:rsidR="00467218" w:rsidRPr="00C15788" w:rsidRDefault="00467218" w:rsidP="00467218">
      <w:pPr>
        <w:pStyle w:val="Caption"/>
        <w:keepNext/>
      </w:pPr>
      <w:bookmarkStart w:id="0" w:name="_Toc229660745"/>
      <w:r w:rsidRPr="00C15788">
        <w:lastRenderedPageBreak/>
        <w:t>Table S</w:t>
      </w:r>
      <w:r w:rsidR="0079046B">
        <w:t>1</w:t>
      </w:r>
      <w:r w:rsidRPr="00C15788">
        <w:t xml:space="preserve">. Summary of all LC-MS parameters for </w:t>
      </w:r>
      <w:r w:rsidRPr="00C15788">
        <w:rPr>
          <w:rFonts w:eastAsiaTheme="minorHAnsi"/>
          <w:color w:val="auto"/>
        </w:rPr>
        <w:t>analytical flow HILIC</w:t>
      </w:r>
      <w:r w:rsidRPr="00C15788">
        <w:t xml:space="preserve">, </w:t>
      </w:r>
      <w:r w:rsidRPr="00C15788">
        <w:rPr>
          <w:rFonts w:eastAsiaTheme="minorHAnsi"/>
          <w:color w:val="auto"/>
        </w:rPr>
        <w:t>microflow HILIC and microflow IP</w:t>
      </w:r>
      <w:r w:rsidRPr="00C15788">
        <w:t xml:space="preserve"> methods.</w:t>
      </w:r>
      <w:bookmarkEnd w:id="0"/>
      <w:r w:rsidRPr="00C15788"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3"/>
        <w:gridCol w:w="2629"/>
        <w:gridCol w:w="2629"/>
        <w:gridCol w:w="2905"/>
      </w:tblGrid>
      <w:tr w:rsidR="00467218" w:rsidRPr="00C15788" w14:paraId="285978C3" w14:textId="77777777" w:rsidTr="00A734E8">
        <w:trPr>
          <w:trHeight w:val="189"/>
        </w:trPr>
        <w:tc>
          <w:tcPr>
            <w:tcW w:w="11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30495A3" w14:textId="77777777" w:rsidR="00467218" w:rsidRPr="00C15788" w:rsidRDefault="00467218" w:rsidP="00A734E8">
            <w:pPr>
              <w:spacing w:before="60" w:after="60"/>
              <w:contextualSpacing w:val="0"/>
              <w:jc w:val="left"/>
              <w:outlineLvl w:val="9"/>
              <w:rPr>
                <w:rFonts w:eastAsiaTheme="minorHAnsi"/>
                <w:color w:val="auto"/>
              </w:rPr>
            </w:pPr>
          </w:p>
        </w:tc>
        <w:tc>
          <w:tcPr>
            <w:tcW w:w="1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1ED6FC5" w14:textId="77777777" w:rsidR="00467218" w:rsidRPr="00C15788" w:rsidRDefault="00467218" w:rsidP="00A734E8">
            <w:pPr>
              <w:spacing w:before="60" w:after="60"/>
              <w:contextualSpacing w:val="0"/>
              <w:jc w:val="left"/>
              <w:outlineLvl w:val="9"/>
              <w:rPr>
                <w:rFonts w:eastAsiaTheme="minorHAnsi"/>
                <w:color w:val="auto"/>
              </w:rPr>
            </w:pPr>
            <w:r w:rsidRPr="00C15788">
              <w:rPr>
                <w:rFonts w:eastAsiaTheme="minorHAnsi"/>
                <w:color w:val="auto"/>
              </w:rPr>
              <w:t>Analytical Flow HILIC</w:t>
            </w:r>
          </w:p>
        </w:tc>
        <w:tc>
          <w:tcPr>
            <w:tcW w:w="1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1CE5C571" w14:textId="77777777" w:rsidR="00467218" w:rsidRPr="00C15788" w:rsidRDefault="00467218" w:rsidP="00A734E8">
            <w:pPr>
              <w:spacing w:before="60" w:after="60"/>
              <w:contextualSpacing w:val="0"/>
              <w:jc w:val="left"/>
              <w:outlineLvl w:val="9"/>
              <w:rPr>
                <w:rFonts w:eastAsiaTheme="minorHAnsi"/>
                <w:color w:val="auto"/>
              </w:rPr>
            </w:pPr>
            <w:r w:rsidRPr="00C15788">
              <w:rPr>
                <w:rFonts w:eastAsiaTheme="minorHAnsi"/>
                <w:color w:val="auto"/>
              </w:rPr>
              <w:t>Microflow HILIC</w:t>
            </w: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5D4309B" w14:textId="77777777" w:rsidR="00467218" w:rsidRPr="00C15788" w:rsidRDefault="00467218" w:rsidP="00A734E8">
            <w:pPr>
              <w:spacing w:before="60" w:after="60"/>
              <w:contextualSpacing w:val="0"/>
              <w:jc w:val="left"/>
              <w:outlineLvl w:val="9"/>
              <w:rPr>
                <w:rFonts w:eastAsiaTheme="minorHAnsi"/>
                <w:color w:val="auto"/>
              </w:rPr>
            </w:pPr>
            <w:r w:rsidRPr="00C15788">
              <w:rPr>
                <w:rFonts w:eastAsiaTheme="minorHAnsi"/>
                <w:color w:val="auto"/>
              </w:rPr>
              <w:t>Microflow IP</w:t>
            </w:r>
          </w:p>
        </w:tc>
      </w:tr>
      <w:tr w:rsidR="00467218" w:rsidRPr="00C15788" w14:paraId="70637A67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0B7A8B23" w14:textId="77777777" w:rsidR="00467218" w:rsidRPr="00C15788" w:rsidRDefault="00467218" w:rsidP="00A734E8">
            <w:pPr>
              <w:jc w:val="left"/>
            </w:pPr>
            <w:r w:rsidRPr="00C15788">
              <w:t>Chromatography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77387D53" w14:textId="77777777" w:rsidR="00467218" w:rsidRPr="00C15788" w:rsidRDefault="00467218" w:rsidP="00A734E8">
            <w:pPr>
              <w:jc w:val="left"/>
            </w:pPr>
            <w:r w:rsidRPr="00C15788">
              <w:t>HILIC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4D2CE185" w14:textId="77777777" w:rsidR="00467218" w:rsidRPr="00C15788" w:rsidRDefault="00467218" w:rsidP="00A734E8">
            <w:pPr>
              <w:jc w:val="left"/>
            </w:pPr>
            <w:r w:rsidRPr="00C15788">
              <w:t>HILIC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4DD49BA2" w14:textId="77777777" w:rsidR="00467218" w:rsidRPr="00C15788" w:rsidRDefault="00467218" w:rsidP="00A734E8">
            <w:pPr>
              <w:jc w:val="left"/>
            </w:pPr>
            <w:r w:rsidRPr="00C15788">
              <w:t>Ion Pair</w:t>
            </w:r>
          </w:p>
        </w:tc>
      </w:tr>
      <w:tr w:rsidR="00467218" w:rsidRPr="00C15788" w14:paraId="3F2A07B1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35BB87B" w14:textId="77777777" w:rsidR="00467218" w:rsidRPr="00C15788" w:rsidRDefault="00467218" w:rsidP="00A734E8">
            <w:pPr>
              <w:jc w:val="left"/>
            </w:pPr>
            <w:r w:rsidRPr="00C15788">
              <w:t>Colum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60C11249" w14:textId="77777777" w:rsidR="00467218" w:rsidRPr="00C15788" w:rsidRDefault="00467218" w:rsidP="00A734E8">
            <w:pPr>
              <w:jc w:val="left"/>
            </w:pPr>
            <w:r w:rsidRPr="00C15788">
              <w:t>BEH amide, 2.1 x 150 mm, 1.7 μm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69E75EEC" w14:textId="77777777" w:rsidR="00467218" w:rsidRPr="00C15788" w:rsidRDefault="00467218" w:rsidP="00A734E8">
            <w:pPr>
              <w:jc w:val="left"/>
            </w:pPr>
            <w:r w:rsidRPr="00C15788">
              <w:t>BEH amide, 3 x 150 mm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6C316CDB" w14:textId="77777777" w:rsidR="00467218" w:rsidRPr="00C15788" w:rsidRDefault="00467218" w:rsidP="00A734E8">
            <w:pPr>
              <w:jc w:val="left"/>
            </w:pPr>
            <w:proofErr w:type="spellStart"/>
            <w:r w:rsidRPr="00C15788">
              <w:t>PepMap</w:t>
            </w:r>
            <w:proofErr w:type="spellEnd"/>
            <w:r w:rsidRPr="00C15788">
              <w:t xml:space="preserve"> Neo C18, 75 μm x 150 mm, 2 μm</w:t>
            </w:r>
          </w:p>
        </w:tc>
      </w:tr>
      <w:tr w:rsidR="00467218" w:rsidRPr="00C15788" w14:paraId="3BD669D9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4A75EE23" w14:textId="77777777" w:rsidR="00467218" w:rsidRPr="00C15788" w:rsidRDefault="00467218" w:rsidP="00A734E8">
            <w:pPr>
              <w:jc w:val="left"/>
            </w:pPr>
            <w:r w:rsidRPr="00C15788">
              <w:t>Flow rate (μL/min)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293D9094" w14:textId="77777777" w:rsidR="00467218" w:rsidRPr="00C15788" w:rsidRDefault="00467218" w:rsidP="00A734E8">
            <w:pPr>
              <w:jc w:val="left"/>
            </w:pPr>
            <w:r w:rsidRPr="00C15788">
              <w:t xml:space="preserve">400 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9E04BC4" w14:textId="77777777" w:rsidR="00467218" w:rsidRPr="00C15788" w:rsidRDefault="00467218" w:rsidP="00A734E8">
            <w:pPr>
              <w:jc w:val="left"/>
            </w:pPr>
            <w:r w:rsidRPr="00C15788">
              <w:t xml:space="preserve">5 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6CC77B69" w14:textId="77777777" w:rsidR="00467218" w:rsidRPr="00C15788" w:rsidRDefault="00467218" w:rsidP="00A734E8">
            <w:pPr>
              <w:jc w:val="left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t xml:space="preserve">1 </w:t>
            </w:r>
          </w:p>
        </w:tc>
      </w:tr>
      <w:tr w:rsidR="00467218" w:rsidRPr="00C15788" w14:paraId="27D44FA4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2BA789AB" w14:textId="77777777" w:rsidR="00467218" w:rsidRPr="00C15788" w:rsidRDefault="00467218" w:rsidP="00A734E8">
            <w:pPr>
              <w:jc w:val="left"/>
              <w:rPr>
                <w:kern w:val="0"/>
                <w:lang w:eastAsia="en-GB"/>
              </w:rPr>
            </w:pPr>
            <w:r w:rsidRPr="00C15788">
              <w:rPr>
                <w:lang w:eastAsia="en-GB"/>
              </w:rPr>
              <w:t>Gradient Time (min)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555924CF" w14:textId="77777777" w:rsidR="00467218" w:rsidRPr="00C15788" w:rsidRDefault="00467218" w:rsidP="00A734E8">
            <w:pPr>
              <w:jc w:val="left"/>
              <w:rPr>
                <w:kern w:val="0"/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57E6022C" w14:textId="77777777" w:rsidR="00467218" w:rsidRPr="00C15788" w:rsidRDefault="00467218" w:rsidP="00A734E8">
            <w:pPr>
              <w:jc w:val="left"/>
              <w:rPr>
                <w:kern w:val="0"/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2DEE3E2F" w14:textId="77777777" w:rsidR="00467218" w:rsidRPr="00C15788" w:rsidRDefault="00467218" w:rsidP="00A734E8">
            <w:pPr>
              <w:jc w:val="left"/>
              <w:rPr>
                <w:kern w:val="0"/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</w:tr>
      <w:tr w:rsidR="00467218" w:rsidRPr="00C15788" w14:paraId="5F2BA5C4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170013C2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Injection volume (</w:t>
            </w:r>
            <w:r w:rsidRPr="00C15788">
              <w:t>μL</w:t>
            </w:r>
            <w:r w:rsidRPr="00C15788">
              <w:rPr>
                <w:lang w:eastAsia="en-GB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902B065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736185C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151836B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</w:tr>
      <w:tr w:rsidR="00467218" w:rsidRPr="00C15788" w14:paraId="2733CEDB" w14:textId="77777777" w:rsidTr="00A734E8">
        <w:trPr>
          <w:trHeight w:val="189"/>
        </w:trPr>
        <w:tc>
          <w:tcPr>
            <w:tcW w:w="1100" w:type="pct"/>
            <w:tcBorders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288340D2" w14:textId="77777777" w:rsidR="00467218" w:rsidRPr="00C15788" w:rsidRDefault="00467218" w:rsidP="00A734E8">
            <w:pPr>
              <w:jc w:val="left"/>
            </w:pPr>
            <w:r w:rsidRPr="00C15788">
              <w:t>Source</w:t>
            </w:r>
          </w:p>
        </w:tc>
        <w:tc>
          <w:tcPr>
            <w:tcW w:w="1256" w:type="pct"/>
            <w:tcBorders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4E5A925A" w14:textId="77777777" w:rsidR="00467218" w:rsidRPr="00C15788" w:rsidRDefault="00467218" w:rsidP="00A734E8">
            <w:pPr>
              <w:jc w:val="left"/>
            </w:pPr>
            <w:r w:rsidRPr="00C15788">
              <w:t>HESI</w:t>
            </w:r>
          </w:p>
        </w:tc>
        <w:tc>
          <w:tcPr>
            <w:tcW w:w="1256" w:type="pct"/>
            <w:tcBorders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03AD6D47" w14:textId="77777777" w:rsidR="00467218" w:rsidRPr="00C15788" w:rsidRDefault="00467218" w:rsidP="00A734E8">
            <w:pPr>
              <w:jc w:val="left"/>
            </w:pPr>
            <w:r w:rsidRPr="00C15788">
              <w:t>EasySpray + 15 um bullet-type emitter</w:t>
            </w:r>
          </w:p>
        </w:tc>
        <w:tc>
          <w:tcPr>
            <w:tcW w:w="1388" w:type="pct"/>
            <w:tcBorders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2F45E375" w14:textId="77777777" w:rsidR="00467218" w:rsidRPr="00C15788" w:rsidRDefault="00467218" w:rsidP="00A734E8">
            <w:pPr>
              <w:jc w:val="left"/>
            </w:pPr>
            <w:r w:rsidRPr="00C15788">
              <w:t xml:space="preserve">EasySpray + Integrated column and emitter </w:t>
            </w:r>
          </w:p>
        </w:tc>
      </w:tr>
      <w:tr w:rsidR="00467218" w:rsidRPr="00C15788" w14:paraId="35DC3493" w14:textId="77777777" w:rsidTr="00A734E8">
        <w:trPr>
          <w:trHeight w:val="189"/>
        </w:trPr>
        <w:tc>
          <w:tcPr>
            <w:tcW w:w="1100" w:type="pct"/>
            <w:tcBorders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099368C0" w14:textId="77777777" w:rsidR="00467218" w:rsidRPr="00C15788" w:rsidRDefault="00467218" w:rsidP="00A734E8">
            <w:pPr>
              <w:jc w:val="left"/>
            </w:pPr>
            <w:r w:rsidRPr="00C15788">
              <w:t>Polarity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77264246" w14:textId="77777777" w:rsidR="00467218" w:rsidRPr="00C15788" w:rsidRDefault="00467218" w:rsidP="00A734E8">
            <w:pPr>
              <w:jc w:val="left"/>
            </w:pPr>
            <w:r w:rsidRPr="00C15788">
              <w:t>Positive (+)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11C95DEF" w14:textId="77777777" w:rsidR="00467218" w:rsidRPr="00C15788" w:rsidRDefault="00467218" w:rsidP="00A734E8">
            <w:pPr>
              <w:jc w:val="left"/>
            </w:pPr>
            <w:r w:rsidRPr="00C15788">
              <w:t>Positive (+)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75255FE1" w14:textId="77777777" w:rsidR="00467218" w:rsidRPr="00C15788" w:rsidRDefault="00467218" w:rsidP="00A734E8">
            <w:pPr>
              <w:jc w:val="left"/>
            </w:pPr>
            <w:r w:rsidRPr="00C15788">
              <w:t>Negative (-)</w:t>
            </w:r>
          </w:p>
        </w:tc>
      </w:tr>
      <w:tr w:rsidR="00467218" w:rsidRPr="00C15788" w14:paraId="39A2F9CF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5BD9AC5D" w14:textId="77777777" w:rsidR="00467218" w:rsidRPr="00C15788" w:rsidRDefault="00467218" w:rsidP="00A734E8">
            <w:pPr>
              <w:jc w:val="left"/>
            </w:pPr>
            <w:r w:rsidRPr="00C15788">
              <w:t>MS Orde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48B65822" w14:textId="77777777" w:rsidR="00467218" w:rsidRPr="00C15788" w:rsidRDefault="00467218" w:rsidP="00A734E8">
            <w:pPr>
              <w:jc w:val="left"/>
            </w:pPr>
            <w:r w:rsidRPr="00C15788">
              <w:t>Full M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165FDCDB" w14:textId="392C1830" w:rsidR="00467218" w:rsidRPr="00C15788" w:rsidRDefault="00490DC7" w:rsidP="00A734E8">
            <w:pPr>
              <w:jc w:val="left"/>
            </w:pPr>
            <w:r w:rsidRPr="00C15788">
              <w:t>MS</w:t>
            </w:r>
            <w:r w:rsidRPr="00490DC7">
              <w:rPr>
                <w:vertAlign w:val="superscript"/>
              </w:rPr>
              <w:t>2</w:t>
            </w:r>
            <w:r w:rsidR="00467218" w:rsidRPr="00C15788">
              <w:t xml:space="preserve"> DD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76A8827D" w14:textId="43FC509A" w:rsidR="00467218" w:rsidRPr="00C15788" w:rsidRDefault="00490DC7" w:rsidP="00A734E8">
            <w:pPr>
              <w:jc w:val="left"/>
            </w:pPr>
            <w:r w:rsidRPr="00C15788">
              <w:t>MS</w:t>
            </w:r>
            <w:r w:rsidRPr="00490DC7">
              <w:rPr>
                <w:vertAlign w:val="superscript"/>
              </w:rPr>
              <w:t>2</w:t>
            </w:r>
            <w:r w:rsidR="00467218" w:rsidRPr="00C15788">
              <w:t xml:space="preserve"> DDA</w:t>
            </w:r>
          </w:p>
        </w:tc>
      </w:tr>
      <w:tr w:rsidR="00467218" w:rsidRPr="00C15788" w14:paraId="104E1D7C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C56528A" w14:textId="5177DF7A" w:rsidR="00467218" w:rsidRPr="00C15788" w:rsidRDefault="00467218" w:rsidP="00A734E8">
            <w:pPr>
              <w:jc w:val="left"/>
            </w:pPr>
            <w:r w:rsidRPr="00C15788">
              <w:t xml:space="preserve">Resolution at 200 </w:t>
            </w:r>
            <w:r w:rsidRPr="00C15788">
              <w:rPr>
                <w:i/>
                <w:iCs/>
              </w:rPr>
              <w:t>m/z</w:t>
            </w:r>
            <w:r w:rsidRPr="00C15788">
              <w:t xml:space="preserve"> (MS</w:t>
            </w:r>
            <w:r w:rsidRPr="00490DC7">
              <w:rPr>
                <w:vertAlign w:val="superscript"/>
              </w:rPr>
              <w:t>1</w:t>
            </w:r>
            <w:r w:rsidRPr="00C15788">
              <w:t>/</w:t>
            </w:r>
            <w:r w:rsidR="00490DC7" w:rsidRPr="00C15788">
              <w:t xml:space="preserve"> </w:t>
            </w:r>
            <w:r w:rsidR="00490DC7" w:rsidRPr="00C15788">
              <w:t>MS</w:t>
            </w:r>
            <w:r w:rsidR="00490DC7" w:rsidRPr="00490DC7">
              <w:rPr>
                <w:vertAlign w:val="superscript"/>
              </w:rPr>
              <w:t>2</w:t>
            </w:r>
            <w:r w:rsidRPr="00C15788"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56A957E4" w14:textId="77777777" w:rsidR="00467218" w:rsidRPr="00C15788" w:rsidRDefault="00467218" w:rsidP="00A734E8">
            <w:pPr>
              <w:jc w:val="left"/>
            </w:pPr>
            <w:r w:rsidRPr="00C15788">
              <w:t>140,00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99DA4EA" w14:textId="77777777" w:rsidR="00467218" w:rsidRPr="00C15788" w:rsidRDefault="00467218" w:rsidP="00A734E8">
            <w:pPr>
              <w:jc w:val="left"/>
            </w:pPr>
            <w:r w:rsidRPr="00C15788">
              <w:t>120,000/15,00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6FCC6BBD" w14:textId="77777777" w:rsidR="00467218" w:rsidRPr="00C15788" w:rsidRDefault="00467218" w:rsidP="00A734E8">
            <w:pPr>
              <w:jc w:val="left"/>
            </w:pPr>
            <w:r w:rsidRPr="00C15788">
              <w:t>120,000/15,000</w:t>
            </w:r>
          </w:p>
        </w:tc>
      </w:tr>
      <w:tr w:rsidR="00467218" w:rsidRPr="006A5D69" w14:paraId="602860B1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1FCDE036" w14:textId="77777777" w:rsidR="00467218" w:rsidRPr="0083454F" w:rsidRDefault="00467218" w:rsidP="00A734E8">
            <w:pPr>
              <w:jc w:val="left"/>
            </w:pPr>
            <w:r w:rsidRPr="0083454F">
              <w:t>Mobile Phas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81F3A01" w14:textId="77777777" w:rsidR="00467218" w:rsidRPr="0083454F" w:rsidRDefault="00467218" w:rsidP="00A734E8">
            <w:pPr>
              <w:jc w:val="left"/>
            </w:pPr>
            <w:r w:rsidRPr="0083454F">
              <w:t>A: H2O + 0.1% FA</w:t>
            </w:r>
          </w:p>
          <w:p w14:paraId="21010FA8" w14:textId="77777777" w:rsidR="00467218" w:rsidRPr="0083454F" w:rsidRDefault="00467218" w:rsidP="00A734E8">
            <w:pPr>
              <w:jc w:val="left"/>
            </w:pPr>
          </w:p>
          <w:p w14:paraId="40C26AF6" w14:textId="77777777" w:rsidR="00467218" w:rsidRPr="0083454F" w:rsidRDefault="00467218" w:rsidP="00A734E8">
            <w:pPr>
              <w:jc w:val="left"/>
            </w:pPr>
            <w:r w:rsidRPr="0083454F">
              <w:t>B: ACN + 0.1% F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7D8E2B6A" w14:textId="77777777" w:rsidR="00467218" w:rsidRPr="0083454F" w:rsidRDefault="00467218" w:rsidP="00A734E8">
            <w:pPr>
              <w:jc w:val="left"/>
            </w:pPr>
            <w:r w:rsidRPr="0083454F">
              <w:t>A: H2O + 0.1% FA</w:t>
            </w:r>
          </w:p>
          <w:p w14:paraId="52248FB9" w14:textId="77777777" w:rsidR="00467218" w:rsidRPr="0083454F" w:rsidRDefault="00467218" w:rsidP="00A734E8">
            <w:pPr>
              <w:jc w:val="left"/>
            </w:pPr>
          </w:p>
          <w:p w14:paraId="5FAA7CC1" w14:textId="77777777" w:rsidR="00467218" w:rsidRPr="0083454F" w:rsidRDefault="00467218" w:rsidP="00A734E8">
            <w:pPr>
              <w:jc w:val="left"/>
            </w:pPr>
            <w:r w:rsidRPr="0083454F">
              <w:t>B: ACN + 0.1% F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2A80DC12" w14:textId="77777777" w:rsidR="00467218" w:rsidRPr="0083454F" w:rsidRDefault="00467218" w:rsidP="00A734E8">
            <w:pPr>
              <w:jc w:val="left"/>
            </w:pPr>
            <w:r w:rsidRPr="0083454F">
              <w:t>A: H2O + 3% MeOH + 15 mM AA + 10 mM TBA +</w:t>
            </w:r>
            <w:r>
              <w:t xml:space="preserve"> </w:t>
            </w:r>
            <w:r w:rsidRPr="0083454F">
              <w:t xml:space="preserve">1 µM MA </w:t>
            </w:r>
          </w:p>
          <w:p w14:paraId="2C875DDB" w14:textId="77777777" w:rsidR="00467218" w:rsidRPr="0083454F" w:rsidRDefault="00467218" w:rsidP="00A734E8">
            <w:pPr>
              <w:jc w:val="left"/>
            </w:pPr>
            <w:r w:rsidRPr="0083454F">
              <w:t>B: MeOH + 15 mM AA + 10 mM TBA +1 µM MA</w:t>
            </w:r>
          </w:p>
        </w:tc>
      </w:tr>
      <w:tr w:rsidR="00467218" w:rsidRPr="00C15788" w14:paraId="53B7F3BE" w14:textId="77777777" w:rsidTr="00A734E8">
        <w:trPr>
          <w:trHeight w:val="23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081240BE" w14:textId="77777777" w:rsidR="00467218" w:rsidRPr="00C15788" w:rsidRDefault="00467218" w:rsidP="00A734E8">
            <w:pPr>
              <w:jc w:val="left"/>
            </w:pPr>
            <w:r w:rsidRPr="00C15788">
              <w:t>Mobile Phas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F4A75B7" w14:textId="77777777" w:rsidR="00467218" w:rsidRPr="00C15788" w:rsidRDefault="00467218" w:rsidP="00A734E8">
            <w:pPr>
              <w:jc w:val="left"/>
            </w:pPr>
            <w:r w:rsidRPr="00C15788">
              <w:t>A: Water + 0.1% Formic Acid</w:t>
            </w:r>
          </w:p>
          <w:p w14:paraId="2692CC44" w14:textId="77777777" w:rsidR="00467218" w:rsidRPr="00C15788" w:rsidRDefault="00467218" w:rsidP="00A734E8">
            <w:pPr>
              <w:jc w:val="left"/>
            </w:pPr>
            <w:r w:rsidRPr="00C15788">
              <w:t>B: Acetonitrile + 0.1% Formic Acid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68B31DEC" w14:textId="77777777" w:rsidR="00467218" w:rsidRPr="00C15788" w:rsidRDefault="00467218" w:rsidP="00A734E8">
            <w:pPr>
              <w:jc w:val="left"/>
            </w:pPr>
            <w:r w:rsidRPr="00C15788">
              <w:t>A: Water + 0.1% Formic Acid</w:t>
            </w:r>
          </w:p>
          <w:p w14:paraId="3A8FE30B" w14:textId="77777777" w:rsidR="00467218" w:rsidRPr="00C15788" w:rsidRDefault="00467218" w:rsidP="00A734E8">
            <w:pPr>
              <w:jc w:val="left"/>
            </w:pPr>
            <w:r w:rsidRPr="00C15788">
              <w:t>B: Acetonitrile + 0.1% Formic Acid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D05DD96" w14:textId="77777777" w:rsidR="00467218" w:rsidRPr="00C15788" w:rsidRDefault="00467218" w:rsidP="00A734E8">
            <w:pPr>
              <w:jc w:val="left"/>
            </w:pPr>
            <w:r w:rsidRPr="00C15788">
              <w:t>A: Water + 10 mM TBA + 0.01% Acetic Acid</w:t>
            </w:r>
          </w:p>
          <w:p w14:paraId="25128D00" w14:textId="77777777" w:rsidR="00467218" w:rsidRPr="00C15788" w:rsidRDefault="00467218" w:rsidP="00A734E8">
            <w:pPr>
              <w:jc w:val="left"/>
            </w:pPr>
            <w:r w:rsidRPr="00C15788">
              <w:t>B: Methanol + 10 mM TBA + 0.01% Acetic Acid</w:t>
            </w:r>
          </w:p>
        </w:tc>
      </w:tr>
      <w:tr w:rsidR="00467218" w:rsidRPr="00C15788" w14:paraId="6D717908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30EA972" w14:textId="77777777" w:rsidR="00467218" w:rsidRPr="00C15788" w:rsidRDefault="00467218" w:rsidP="00A734E8">
            <w:pPr>
              <w:jc w:val="left"/>
            </w:pPr>
            <w:r w:rsidRPr="00C15788">
              <w:t>AGC Target</w:t>
            </w:r>
          </w:p>
          <w:p w14:paraId="74876A0E" w14:textId="36C3909F" w:rsidR="00467218" w:rsidRPr="00C15788" w:rsidRDefault="00467218" w:rsidP="00A734E8">
            <w:pPr>
              <w:jc w:val="left"/>
            </w:pPr>
            <w:r w:rsidRPr="00C15788">
              <w:t>(MS</w:t>
            </w:r>
            <w:r w:rsidRPr="00490DC7">
              <w:rPr>
                <w:vertAlign w:val="superscript"/>
              </w:rPr>
              <w:t>1</w:t>
            </w:r>
            <w:r w:rsidRPr="00C15788">
              <w:t>/</w:t>
            </w:r>
            <w:r w:rsidR="00490DC7" w:rsidRPr="00C15788">
              <w:t xml:space="preserve"> </w:t>
            </w:r>
            <w:r w:rsidR="00490DC7" w:rsidRPr="00C15788">
              <w:t>MS</w:t>
            </w:r>
            <w:r w:rsidR="00490DC7" w:rsidRPr="00490DC7">
              <w:rPr>
                <w:vertAlign w:val="superscript"/>
              </w:rPr>
              <w:t>2</w:t>
            </w:r>
            <w:r w:rsidRPr="00C15788"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09FC8DA8" w14:textId="77777777" w:rsidR="00467218" w:rsidRPr="00C15788" w:rsidRDefault="00467218" w:rsidP="00A734E8">
            <w:pPr>
              <w:jc w:val="left"/>
            </w:pPr>
            <w:r w:rsidRPr="00C15788">
              <w:t>1e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8D30F2B" w14:textId="77777777" w:rsidR="00467218" w:rsidRPr="00C15788" w:rsidRDefault="00467218" w:rsidP="00A734E8">
            <w:pPr>
              <w:jc w:val="left"/>
            </w:pPr>
            <w:r w:rsidRPr="00C15788">
              <w:t>1e6/1e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13F9B3C0" w14:textId="77777777" w:rsidR="00467218" w:rsidRPr="00C15788" w:rsidRDefault="00467218" w:rsidP="00A734E8">
            <w:pPr>
              <w:jc w:val="left"/>
            </w:pPr>
            <w:r w:rsidRPr="00C15788">
              <w:t>1e6/1e5</w:t>
            </w:r>
          </w:p>
        </w:tc>
      </w:tr>
      <w:tr w:rsidR="00467218" w:rsidRPr="00C15788" w14:paraId="4B45E317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53D0F29" w14:textId="77777777" w:rsidR="00467218" w:rsidRPr="00C15788" w:rsidRDefault="00467218" w:rsidP="00A734E8">
            <w:pPr>
              <w:jc w:val="left"/>
            </w:pPr>
            <w:r w:rsidRPr="00C15788">
              <w:t xml:space="preserve">Max IT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027B5710" w14:textId="77777777" w:rsidR="00467218" w:rsidRPr="00C15788" w:rsidRDefault="00467218" w:rsidP="00A734E8">
            <w:pPr>
              <w:jc w:val="left"/>
            </w:pPr>
            <w:r w:rsidRPr="00C15788">
              <w:t xml:space="preserve">256 </w:t>
            </w:r>
            <w:proofErr w:type="spellStart"/>
            <w:r w:rsidRPr="00C15788">
              <w:t>ms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0C7B902" w14:textId="77777777" w:rsidR="00467218" w:rsidRPr="00C15788" w:rsidRDefault="00467218" w:rsidP="00A734E8">
            <w:pPr>
              <w:jc w:val="left"/>
            </w:pPr>
            <w:r w:rsidRPr="00C15788">
              <w:t>Auto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1911646A" w14:textId="77777777" w:rsidR="00467218" w:rsidRPr="00C15788" w:rsidRDefault="00467218" w:rsidP="00A734E8">
            <w:pPr>
              <w:jc w:val="left"/>
            </w:pPr>
            <w:r w:rsidRPr="00C15788">
              <w:t>Auto</w:t>
            </w:r>
          </w:p>
        </w:tc>
      </w:tr>
      <w:tr w:rsidR="00467218" w:rsidRPr="00C15788" w14:paraId="657297E8" w14:textId="77777777" w:rsidTr="00A734E8">
        <w:trPr>
          <w:trHeight w:val="233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325C61E" w14:textId="77777777" w:rsidR="00467218" w:rsidRPr="00C15788" w:rsidRDefault="00467218" w:rsidP="00A734E8">
            <w:pPr>
              <w:jc w:val="left"/>
            </w:pPr>
            <w:r w:rsidRPr="00C15788">
              <w:t>Scan range (</w:t>
            </w:r>
            <w:r w:rsidRPr="00C15788">
              <w:rPr>
                <w:i/>
                <w:iCs/>
              </w:rPr>
              <w:t>m/z</w:t>
            </w:r>
            <w:r w:rsidRPr="00C15788"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6B2E41CA" w14:textId="77777777" w:rsidR="00467218" w:rsidRPr="00C15788" w:rsidRDefault="00467218" w:rsidP="00A734E8">
            <w:pPr>
              <w:jc w:val="left"/>
            </w:pPr>
            <w:r w:rsidRPr="00C15788">
              <w:t>50-75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689EDADE" w14:textId="77777777" w:rsidR="00467218" w:rsidRPr="00C15788" w:rsidRDefault="00467218" w:rsidP="00A734E8">
            <w:pPr>
              <w:jc w:val="left"/>
            </w:pPr>
            <w:r w:rsidRPr="00C15788">
              <w:t>67-85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13F537C" w14:textId="77777777" w:rsidR="00467218" w:rsidRPr="00C15788" w:rsidRDefault="00467218" w:rsidP="00A734E8">
            <w:pPr>
              <w:jc w:val="left"/>
            </w:pPr>
            <w:r w:rsidRPr="00C15788">
              <w:t>67-850</w:t>
            </w:r>
          </w:p>
        </w:tc>
      </w:tr>
      <w:tr w:rsidR="00467218" w:rsidRPr="00C15788" w14:paraId="14995A81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83A93A4" w14:textId="77777777" w:rsidR="00467218" w:rsidRPr="00C15788" w:rsidRDefault="00467218" w:rsidP="00A734E8">
            <w:pPr>
              <w:jc w:val="left"/>
            </w:pPr>
            <w:r w:rsidRPr="00C15788">
              <w:t>Voltage (V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A3EFE26" w14:textId="77777777" w:rsidR="00467218" w:rsidRPr="00C15788" w:rsidRDefault="00467218" w:rsidP="00A734E8">
            <w:pPr>
              <w:jc w:val="left"/>
            </w:pPr>
            <w:r w:rsidRPr="00C15788">
              <w:t>400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DA8F682" w14:textId="77777777" w:rsidR="00467218" w:rsidRPr="00C15788" w:rsidRDefault="00467218" w:rsidP="00A734E8">
            <w:pPr>
              <w:jc w:val="left"/>
            </w:pPr>
            <w:r w:rsidRPr="00C15788">
              <w:t>250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605B910" w14:textId="77777777" w:rsidR="00467218" w:rsidRPr="00C15788" w:rsidRDefault="00467218" w:rsidP="00A734E8">
            <w:pPr>
              <w:jc w:val="left"/>
            </w:pPr>
            <w:r w:rsidRPr="00C15788">
              <w:t>2000</w:t>
            </w:r>
          </w:p>
        </w:tc>
      </w:tr>
      <w:tr w:rsidR="00467218" w:rsidRPr="00C15788" w14:paraId="1E306144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A31C979" w14:textId="77777777" w:rsidR="00467218" w:rsidRPr="00C15788" w:rsidRDefault="00467218" w:rsidP="00A734E8">
            <w:pPr>
              <w:jc w:val="left"/>
            </w:pPr>
            <w:r w:rsidRPr="00C15788">
              <w:t>Ion Transfer Tube Temperature (°C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430B1327" w14:textId="77777777" w:rsidR="00467218" w:rsidRPr="00C15788" w:rsidRDefault="00467218" w:rsidP="00A734E8">
            <w:pPr>
              <w:jc w:val="left"/>
            </w:pPr>
            <w:r w:rsidRPr="00C15788">
              <w:t>27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1AEAA419" w14:textId="77777777" w:rsidR="00467218" w:rsidRPr="00C15788" w:rsidRDefault="00467218" w:rsidP="00A734E8">
            <w:pPr>
              <w:jc w:val="left"/>
            </w:pPr>
            <w:r w:rsidRPr="00C15788">
              <w:t>35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36A62042" w14:textId="77777777" w:rsidR="00467218" w:rsidRPr="00C15788" w:rsidRDefault="00467218" w:rsidP="00A734E8">
            <w:pPr>
              <w:jc w:val="left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t>350</w:t>
            </w:r>
          </w:p>
        </w:tc>
      </w:tr>
      <w:tr w:rsidR="00467218" w:rsidRPr="00C15788" w14:paraId="2C765144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411026A6" w14:textId="77777777" w:rsidR="00467218" w:rsidRPr="00C15788" w:rsidRDefault="00467218" w:rsidP="00A734E8">
            <w:pPr>
              <w:jc w:val="left"/>
              <w:rPr>
                <w:kern w:val="0"/>
                <w:lang w:eastAsia="en-GB"/>
              </w:rPr>
            </w:pPr>
            <w:r w:rsidRPr="00C15788">
              <w:rPr>
                <w:lang w:eastAsia="en-GB"/>
              </w:rPr>
              <w:t xml:space="preserve">RF Lens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23A789F2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 xml:space="preserve">50 </w:t>
            </w:r>
            <w:proofErr w:type="spellStart"/>
            <w:r w:rsidRPr="00C15788">
              <w:rPr>
                <w:lang w:eastAsia="en-GB"/>
              </w:rPr>
              <w:t>a.u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6D63C202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%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2716B04D" w14:textId="77777777" w:rsidR="00467218" w:rsidRPr="00C15788" w:rsidRDefault="00467218" w:rsidP="00A734E8">
            <w:pPr>
              <w:jc w:val="left"/>
              <w:rPr>
                <w:kern w:val="0"/>
                <w:lang w:eastAsia="en-GB"/>
              </w:rPr>
            </w:pPr>
            <w:r w:rsidRPr="00C15788">
              <w:rPr>
                <w:lang w:eastAsia="en-GB"/>
              </w:rPr>
              <w:t>75%</w:t>
            </w:r>
          </w:p>
        </w:tc>
      </w:tr>
      <w:tr w:rsidR="00467218" w:rsidRPr="00C15788" w14:paraId="163F69C0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21868A1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ollision Energy (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0D72DAE8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/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0A44B7C6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094AD0F8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</w:tr>
      <w:tr w:rsidR="00467218" w:rsidRPr="00C15788" w14:paraId="296848F1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19C8B24F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umber of Dependent Scan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436D4615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/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226751C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28679913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</w:tr>
      <w:tr w:rsidR="00467218" w:rsidRPr="00C15788" w14:paraId="4F1E1668" w14:textId="77777777" w:rsidTr="00A734E8">
        <w:trPr>
          <w:trHeight w:val="189"/>
        </w:trPr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20C313A1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ynamic Exclusion Filter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6D4C54D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/A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5BA2158E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Exclude after n = 1 time for 3 s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</w:tcPr>
          <w:p w14:paraId="7421C8B7" w14:textId="77777777" w:rsidR="00467218" w:rsidRPr="00C15788" w:rsidRDefault="00467218" w:rsidP="00A734E8">
            <w:pPr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Exclude after n = 1 time for 3 s</w:t>
            </w:r>
          </w:p>
        </w:tc>
      </w:tr>
    </w:tbl>
    <w:p w14:paraId="504E6C6C" w14:textId="77777777" w:rsidR="00467218" w:rsidRPr="00C15788" w:rsidRDefault="00467218" w:rsidP="00467218">
      <w:pPr>
        <w:keepNext w:val="0"/>
        <w:keepLines w:val="0"/>
      </w:pPr>
    </w:p>
    <w:p w14:paraId="6BA24080" w14:textId="77777777" w:rsidR="00467218" w:rsidRDefault="00467218" w:rsidP="00467218">
      <w:pPr>
        <w:keepNext w:val="0"/>
        <w:keepLines w:val="0"/>
        <w:sectPr w:rsidR="00467218" w:rsidSect="00E90659">
          <w:pgSz w:w="11906" w:h="16838" w:code="9"/>
          <w:pgMar w:top="720" w:right="720" w:bottom="720" w:left="720" w:header="709" w:footer="709" w:gutter="0"/>
          <w:pgNumType w:start="1" w:chapStyle="3"/>
          <w:cols w:space="708"/>
          <w:vAlign w:val="center"/>
          <w:docGrid w:linePitch="360"/>
        </w:sectPr>
      </w:pPr>
    </w:p>
    <w:p w14:paraId="3DFC9C16" w14:textId="21CD5DFF" w:rsidR="00704930" w:rsidRPr="00C15788" w:rsidRDefault="00704930" w:rsidP="00704930">
      <w:pPr>
        <w:pStyle w:val="Caption"/>
        <w:keepNext/>
      </w:pPr>
      <w:bookmarkStart w:id="1" w:name="_Toc229660746"/>
      <w:r w:rsidRPr="00C15788">
        <w:lastRenderedPageBreak/>
        <w:t xml:space="preserve">Table </w:t>
      </w:r>
      <w:r w:rsidR="000C26B4" w:rsidRPr="00C15788">
        <w:t>S</w:t>
      </w:r>
      <w:r w:rsidR="00794817">
        <w:t>2</w:t>
      </w:r>
      <w:r w:rsidRPr="00C15788">
        <w:t xml:space="preserve">. </w:t>
      </w:r>
      <w:r w:rsidR="000C26B4" w:rsidRPr="00C15788">
        <w:t xml:space="preserve">Microflow </w:t>
      </w:r>
      <w:r w:rsidRPr="00C15788">
        <w:t>IP gradient</w:t>
      </w:r>
      <w:r w:rsidR="000C26B4" w:rsidRPr="00C15788">
        <w:t>.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0"/>
        <w:gridCol w:w="3109"/>
        <w:gridCol w:w="3107"/>
      </w:tblGrid>
      <w:tr w:rsidR="00317D53" w:rsidRPr="00C15788" w14:paraId="37E5B7D4" w14:textId="77777777" w:rsidTr="000C26B4">
        <w:trPr>
          <w:trHeight w:val="189"/>
        </w:trPr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4AC04E43" w14:textId="43EC0E28" w:rsidR="00317D53" w:rsidRPr="00C15788" w:rsidRDefault="00317D53" w:rsidP="000C26B4">
            <w:pPr>
              <w:keepNext w:val="0"/>
              <w:spacing w:before="0"/>
              <w:jc w:val="left"/>
            </w:pPr>
            <w:r w:rsidRPr="00C15788">
              <w:t>Time (min)</w:t>
            </w:r>
          </w:p>
        </w:tc>
        <w:tc>
          <w:tcPr>
            <w:tcW w:w="1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A5BD86" w14:textId="04F60B28" w:rsidR="00317D53" w:rsidRPr="00C15788" w:rsidRDefault="00317D53" w:rsidP="000C26B4">
            <w:pPr>
              <w:keepNext w:val="0"/>
              <w:jc w:val="left"/>
            </w:pPr>
            <w:r w:rsidRPr="00C15788">
              <w:t>Flow rate (μL/min)</w:t>
            </w:r>
          </w:p>
        </w:tc>
        <w:tc>
          <w:tcPr>
            <w:tcW w:w="1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4E873DA0" w14:textId="28E52413" w:rsidR="00317D53" w:rsidRPr="00C15788" w:rsidRDefault="00317D53" w:rsidP="000C26B4">
            <w:pPr>
              <w:keepNext w:val="0"/>
              <w:jc w:val="left"/>
            </w:pPr>
            <w:r w:rsidRPr="00C15788">
              <w:t>Mobile Phase B (%)</w:t>
            </w:r>
          </w:p>
        </w:tc>
      </w:tr>
      <w:tr w:rsidR="00317D53" w:rsidRPr="00C15788" w14:paraId="27909D17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02CA0361" w14:textId="25637B5B" w:rsidR="00317D53" w:rsidRPr="00C15788" w:rsidRDefault="00317D53" w:rsidP="005540F5">
            <w:pPr>
              <w:keepNext w:val="0"/>
            </w:pPr>
            <w:r w:rsidRPr="00C15788">
              <w:t>0</w:t>
            </w:r>
            <w:r w:rsidR="00080864" w:rsidRPr="00C15788">
              <w:t>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6960F151" w14:textId="66987C64" w:rsidR="00317D53" w:rsidRPr="00C15788" w:rsidRDefault="00654F1B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AF05F08" w14:textId="5AA0E43D" w:rsidR="00317D53" w:rsidRPr="00C15788" w:rsidRDefault="00317D53" w:rsidP="005540F5">
            <w:pPr>
              <w:keepNext w:val="0"/>
            </w:pPr>
            <w:r w:rsidRPr="00C15788">
              <w:t>5</w:t>
            </w:r>
          </w:p>
        </w:tc>
      </w:tr>
      <w:tr w:rsidR="00317D53" w:rsidRPr="00C15788" w14:paraId="4BED4FEC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71E74D66" w14:textId="039ED150" w:rsidR="00317D53" w:rsidRPr="00C15788" w:rsidRDefault="00654F1B" w:rsidP="005540F5">
            <w:pPr>
              <w:keepNext w:val="0"/>
            </w:pPr>
            <w:r w:rsidRPr="00C15788">
              <w:t>5</w:t>
            </w:r>
            <w:r w:rsidR="00080864" w:rsidRPr="00C15788">
              <w:t>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F7D68F0" w14:textId="7318741F" w:rsidR="00317D53" w:rsidRPr="00C15788" w:rsidRDefault="0008086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51913E49" w14:textId="109F4DFD" w:rsidR="00317D53" w:rsidRPr="00C15788" w:rsidRDefault="00080864" w:rsidP="005540F5">
            <w:pPr>
              <w:keepNext w:val="0"/>
            </w:pPr>
            <w:r w:rsidRPr="00C15788">
              <w:t>5</w:t>
            </w:r>
          </w:p>
        </w:tc>
      </w:tr>
      <w:tr w:rsidR="00080864" w:rsidRPr="00C15788" w14:paraId="6D1ABACA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2456D553" w14:textId="04AECB17" w:rsidR="00080864" w:rsidRPr="00C15788" w:rsidRDefault="00080864" w:rsidP="005540F5">
            <w:pPr>
              <w:keepNext w:val="0"/>
            </w:pPr>
            <w:r w:rsidRPr="00C15788">
              <w:t>5.5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242909E" w14:textId="0C2BC4AC" w:rsidR="00080864" w:rsidRPr="00C15788" w:rsidRDefault="00080864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EB2D178" w14:textId="0624B442" w:rsidR="00080864" w:rsidRPr="00C15788" w:rsidRDefault="00080864" w:rsidP="005540F5">
            <w:pPr>
              <w:keepNext w:val="0"/>
            </w:pPr>
            <w:r w:rsidRPr="00C15788">
              <w:t>5</w:t>
            </w:r>
          </w:p>
        </w:tc>
      </w:tr>
      <w:tr w:rsidR="00080864" w:rsidRPr="00C15788" w14:paraId="2EC61A34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5CCAF987" w14:textId="3704AB75" w:rsidR="00080864" w:rsidRPr="00C15788" w:rsidRDefault="00080864" w:rsidP="005540F5">
            <w:pPr>
              <w:keepNext w:val="0"/>
            </w:pPr>
            <w:r w:rsidRPr="00C15788">
              <w:t>6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1D39DE3" w14:textId="49326B64" w:rsidR="00080864" w:rsidRPr="00C15788" w:rsidRDefault="00080864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5E5CF23E" w14:textId="2E4EA489" w:rsidR="00080864" w:rsidRPr="00C15788" w:rsidRDefault="00080864" w:rsidP="005540F5">
            <w:pPr>
              <w:keepNext w:val="0"/>
            </w:pPr>
            <w:r w:rsidRPr="00C15788">
              <w:t>5</w:t>
            </w:r>
          </w:p>
        </w:tc>
      </w:tr>
      <w:tr w:rsidR="00080864" w:rsidRPr="00C15788" w14:paraId="51355A01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1CDFBFE4" w14:textId="2965C02F" w:rsidR="00080864" w:rsidRPr="00C15788" w:rsidRDefault="00080864" w:rsidP="005540F5">
            <w:pPr>
              <w:keepNext w:val="0"/>
            </w:pPr>
            <w:r w:rsidRPr="00C15788">
              <w:t>8</w:t>
            </w:r>
            <w:r w:rsidR="00704930" w:rsidRPr="00C15788">
              <w:t>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ED13C95" w14:textId="299C0122" w:rsidR="00080864" w:rsidRPr="00C15788" w:rsidRDefault="00080864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4C0E0728" w14:textId="2EBC7F22" w:rsidR="00080864" w:rsidRPr="00C15788" w:rsidRDefault="00080864" w:rsidP="005540F5">
            <w:pPr>
              <w:keepNext w:val="0"/>
            </w:pPr>
            <w:r w:rsidRPr="00C15788">
              <w:t>20</w:t>
            </w:r>
          </w:p>
        </w:tc>
      </w:tr>
      <w:tr w:rsidR="00080864" w:rsidRPr="00C15788" w14:paraId="763A586B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4213671" w14:textId="44F0F62A" w:rsidR="00080864" w:rsidRPr="00C15788" w:rsidRDefault="00080864" w:rsidP="005540F5">
            <w:pPr>
              <w:keepNext w:val="0"/>
            </w:pPr>
            <w:r w:rsidRPr="00C15788">
              <w:t>10</w:t>
            </w:r>
            <w:r w:rsidR="00704930" w:rsidRPr="00C15788">
              <w:t>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9326AA2" w14:textId="3E463BBA" w:rsidR="00080864" w:rsidRPr="00C15788" w:rsidRDefault="00080864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1E31C409" w14:textId="26521A8E" w:rsidR="00080864" w:rsidRPr="00C15788" w:rsidRDefault="00080864" w:rsidP="005540F5">
            <w:pPr>
              <w:keepNext w:val="0"/>
            </w:pPr>
            <w:r w:rsidRPr="00C15788">
              <w:t>46</w:t>
            </w:r>
          </w:p>
        </w:tc>
      </w:tr>
      <w:tr w:rsidR="00080864" w:rsidRPr="00C15788" w14:paraId="0FF9EB82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683AC66" w14:textId="56C884FB" w:rsidR="00080864" w:rsidRPr="00C15788" w:rsidRDefault="00080864" w:rsidP="005540F5">
            <w:pPr>
              <w:keepNext w:val="0"/>
            </w:pPr>
            <w:r w:rsidRPr="00C15788">
              <w:t>13</w:t>
            </w:r>
            <w:r w:rsidR="00704930" w:rsidRPr="00C15788">
              <w:t>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4799167" w14:textId="0FA224EA" w:rsidR="00080864" w:rsidRPr="00C15788" w:rsidRDefault="00080864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76CC2024" w14:textId="28679872" w:rsidR="00080864" w:rsidRPr="00C15788" w:rsidRDefault="00080864" w:rsidP="005540F5">
            <w:pPr>
              <w:keepNext w:val="0"/>
            </w:pPr>
            <w:r w:rsidRPr="00C15788">
              <w:t>9</w:t>
            </w:r>
            <w:r w:rsidR="00547C37" w:rsidRPr="00C15788">
              <w:t>9</w:t>
            </w:r>
          </w:p>
        </w:tc>
      </w:tr>
      <w:tr w:rsidR="00547C37" w:rsidRPr="00C15788" w14:paraId="3D4CC18F" w14:textId="77777777" w:rsidTr="00317D53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0FC47EEA" w14:textId="24778544" w:rsidR="00547C37" w:rsidRPr="00C15788" w:rsidRDefault="00547C37" w:rsidP="005540F5">
            <w:pPr>
              <w:keepNext w:val="0"/>
            </w:pPr>
            <w:r w:rsidRPr="00C15788">
              <w:t>16</w:t>
            </w:r>
            <w:r w:rsidR="00704930" w:rsidRPr="00C15788">
              <w:t>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0459CC5" w14:textId="743588CA" w:rsidR="00547C37" w:rsidRPr="00C15788" w:rsidRDefault="00547C37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099BE92B" w14:textId="6EFDE9B4" w:rsidR="00547C37" w:rsidRPr="00C15788" w:rsidRDefault="00E80D51" w:rsidP="005540F5">
            <w:pPr>
              <w:keepNext w:val="0"/>
            </w:pPr>
            <w:r w:rsidRPr="00C15788">
              <w:t>99</w:t>
            </w:r>
          </w:p>
        </w:tc>
      </w:tr>
      <w:tr w:rsidR="00E80D51" w:rsidRPr="00C15788" w14:paraId="0764B54B" w14:textId="77777777" w:rsidTr="000C26B4">
        <w:trPr>
          <w:trHeight w:val="189"/>
        </w:trPr>
        <w:tc>
          <w:tcPr>
            <w:tcW w:w="1557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4413173A" w14:textId="74729E4A" w:rsidR="00E80D51" w:rsidRPr="00C15788" w:rsidRDefault="00E80D51" w:rsidP="005540F5">
            <w:pPr>
              <w:keepNext w:val="0"/>
            </w:pPr>
            <w:r w:rsidRPr="00C15788">
              <w:t>1</w:t>
            </w:r>
            <w:r w:rsidR="00704930" w:rsidRPr="00C15788">
              <w:t>7.0</w:t>
            </w:r>
          </w:p>
        </w:tc>
        <w:tc>
          <w:tcPr>
            <w:tcW w:w="1722" w:type="pct"/>
            <w:tcBorders>
              <w:top w:val="nil"/>
              <w:left w:val="nil"/>
              <w:right w:val="nil"/>
            </w:tcBorders>
          </w:tcPr>
          <w:p w14:paraId="2B6ED474" w14:textId="0622F8DE" w:rsidR="00E80D51" w:rsidRPr="00C15788" w:rsidRDefault="00704930" w:rsidP="005540F5">
            <w:pPr>
              <w:keepNext w:val="0"/>
            </w:pPr>
            <w:r w:rsidRPr="00C15788">
              <w:t>1</w:t>
            </w:r>
          </w:p>
        </w:tc>
        <w:tc>
          <w:tcPr>
            <w:tcW w:w="1721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55D92B73" w14:textId="06B211ED" w:rsidR="00E80D51" w:rsidRPr="00C15788" w:rsidRDefault="00704930" w:rsidP="005540F5">
            <w:pPr>
              <w:keepNext w:val="0"/>
            </w:pPr>
            <w:r w:rsidRPr="00C15788">
              <w:t>5</w:t>
            </w:r>
          </w:p>
        </w:tc>
      </w:tr>
      <w:tr w:rsidR="00704930" w:rsidRPr="00C15788" w14:paraId="19A14D6D" w14:textId="77777777" w:rsidTr="000C26B4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6F47698C" w14:textId="75B8FCE8" w:rsidR="00704930" w:rsidRPr="00C15788" w:rsidRDefault="00704930" w:rsidP="005540F5">
            <w:pPr>
              <w:keepNext w:val="0"/>
            </w:pPr>
            <w:r w:rsidRPr="00C15788">
              <w:t>20.0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91247" w14:textId="6F07F82E" w:rsidR="00704930" w:rsidRPr="00C15788" w:rsidRDefault="00704930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6E2EEF5A" w14:textId="1FC8F0C7" w:rsidR="00704930" w:rsidRPr="00C15788" w:rsidRDefault="00704930" w:rsidP="005540F5">
            <w:pPr>
              <w:keepNext w:val="0"/>
            </w:pPr>
            <w:r w:rsidRPr="00C15788">
              <w:t>5</w:t>
            </w:r>
          </w:p>
        </w:tc>
      </w:tr>
    </w:tbl>
    <w:p w14:paraId="28177C05" w14:textId="77777777" w:rsidR="00853C41" w:rsidRPr="00C15788" w:rsidRDefault="00853C41" w:rsidP="004437B8">
      <w:pPr>
        <w:pStyle w:val="Caption"/>
        <w:keepNext/>
      </w:pPr>
    </w:p>
    <w:p w14:paraId="0B809D18" w14:textId="77777777" w:rsidR="00794817" w:rsidRDefault="00794817" w:rsidP="000C26B4">
      <w:pPr>
        <w:pStyle w:val="Caption"/>
        <w:keepNext/>
      </w:pPr>
      <w:bookmarkStart w:id="2" w:name="_Toc229660747"/>
    </w:p>
    <w:p w14:paraId="637628BD" w14:textId="71E8D001" w:rsidR="000C26B4" w:rsidRPr="00C15788" w:rsidRDefault="000C26B4" w:rsidP="000C26B4">
      <w:pPr>
        <w:pStyle w:val="Caption"/>
        <w:keepNext/>
      </w:pPr>
      <w:r w:rsidRPr="00C15788">
        <w:t>Table S</w:t>
      </w:r>
      <w:r w:rsidR="00794817">
        <w:t>3</w:t>
      </w:r>
      <w:r w:rsidRPr="00C15788">
        <w:t>. Microflow HILIC gradient.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0"/>
        <w:gridCol w:w="3109"/>
        <w:gridCol w:w="3107"/>
      </w:tblGrid>
      <w:tr w:rsidR="000C26B4" w:rsidRPr="00C15788" w14:paraId="32CD2CB2" w14:textId="77777777" w:rsidTr="005540F5">
        <w:trPr>
          <w:trHeight w:val="189"/>
        </w:trPr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60D5734" w14:textId="77777777" w:rsidR="000C26B4" w:rsidRPr="00C15788" w:rsidRDefault="000C26B4" w:rsidP="005540F5">
            <w:pPr>
              <w:keepNext w:val="0"/>
              <w:spacing w:before="0"/>
              <w:jc w:val="left"/>
            </w:pPr>
            <w:r w:rsidRPr="00C15788">
              <w:t>Time (min)</w:t>
            </w:r>
          </w:p>
        </w:tc>
        <w:tc>
          <w:tcPr>
            <w:tcW w:w="1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73AEF" w14:textId="77777777" w:rsidR="000C26B4" w:rsidRPr="00C15788" w:rsidRDefault="000C26B4" w:rsidP="005540F5">
            <w:pPr>
              <w:keepNext w:val="0"/>
              <w:jc w:val="left"/>
            </w:pPr>
            <w:r w:rsidRPr="00C15788">
              <w:t>Flow rate (μL/min)</w:t>
            </w:r>
          </w:p>
        </w:tc>
        <w:tc>
          <w:tcPr>
            <w:tcW w:w="1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3FCC2E2" w14:textId="77777777" w:rsidR="000C26B4" w:rsidRPr="00C15788" w:rsidRDefault="000C26B4" w:rsidP="005540F5">
            <w:pPr>
              <w:keepNext w:val="0"/>
              <w:jc w:val="left"/>
            </w:pPr>
            <w:r w:rsidRPr="00C15788">
              <w:t>Mobile Phase B (%)</w:t>
            </w:r>
          </w:p>
        </w:tc>
      </w:tr>
      <w:tr w:rsidR="000C26B4" w:rsidRPr="00C15788" w14:paraId="279727A0" w14:textId="77777777" w:rsidTr="005540F5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04388548" w14:textId="77777777" w:rsidR="000C26B4" w:rsidRPr="00C15788" w:rsidRDefault="000C26B4" w:rsidP="005540F5">
            <w:pPr>
              <w:keepNext w:val="0"/>
            </w:pPr>
            <w:r w:rsidRPr="00C15788">
              <w:t>0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75DBBC1" w14:textId="77777777" w:rsidR="000C26B4" w:rsidRPr="00C15788" w:rsidRDefault="000C26B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1F88F1D" w14:textId="317BF850" w:rsidR="000C26B4" w:rsidRPr="00C15788" w:rsidRDefault="000C26B4" w:rsidP="005540F5">
            <w:pPr>
              <w:keepNext w:val="0"/>
            </w:pPr>
            <w:r w:rsidRPr="00C15788">
              <w:t>100</w:t>
            </w:r>
          </w:p>
        </w:tc>
      </w:tr>
      <w:tr w:rsidR="000C26B4" w:rsidRPr="00C15788" w14:paraId="659F8F03" w14:textId="77777777" w:rsidTr="005540F5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6CD7E1AA" w14:textId="77777777" w:rsidR="000C26B4" w:rsidRPr="00C15788" w:rsidRDefault="000C26B4" w:rsidP="005540F5">
            <w:pPr>
              <w:keepNext w:val="0"/>
            </w:pPr>
            <w:r w:rsidRPr="00C15788">
              <w:t>5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0F92DF8" w14:textId="77777777" w:rsidR="000C26B4" w:rsidRPr="00C15788" w:rsidRDefault="000C26B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62655CA2" w14:textId="7BC3662F" w:rsidR="000C26B4" w:rsidRPr="00C15788" w:rsidRDefault="000C26B4" w:rsidP="005540F5">
            <w:pPr>
              <w:keepNext w:val="0"/>
            </w:pPr>
            <w:r w:rsidRPr="00C15788">
              <w:t>100</w:t>
            </w:r>
          </w:p>
        </w:tc>
      </w:tr>
      <w:tr w:rsidR="000C26B4" w:rsidRPr="00C15788" w14:paraId="1D4B76A5" w14:textId="77777777" w:rsidTr="005540F5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53E4FF7" w14:textId="4AE067CE" w:rsidR="000C26B4" w:rsidRPr="00C15788" w:rsidRDefault="000C26B4" w:rsidP="005540F5">
            <w:pPr>
              <w:keepNext w:val="0"/>
            </w:pPr>
            <w:r w:rsidRPr="00C15788">
              <w:t>13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28E8375" w14:textId="70A6EDF9" w:rsidR="000C26B4" w:rsidRPr="00C15788" w:rsidRDefault="000C26B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2055F958" w14:textId="49E18F7F" w:rsidR="000C26B4" w:rsidRPr="00C15788" w:rsidRDefault="000C26B4" w:rsidP="005540F5">
            <w:pPr>
              <w:keepNext w:val="0"/>
            </w:pPr>
            <w:r w:rsidRPr="00C15788">
              <w:t>0</w:t>
            </w:r>
          </w:p>
        </w:tc>
      </w:tr>
      <w:tr w:rsidR="000C26B4" w:rsidRPr="00C15788" w14:paraId="41E06B79" w14:textId="77777777" w:rsidTr="005540F5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73134AF7" w14:textId="419B7534" w:rsidR="000C26B4" w:rsidRPr="00C15788" w:rsidRDefault="000C26B4" w:rsidP="005540F5">
            <w:pPr>
              <w:keepNext w:val="0"/>
            </w:pPr>
            <w:r w:rsidRPr="00C15788">
              <w:t>18.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62FDA52" w14:textId="750EC451" w:rsidR="000C26B4" w:rsidRPr="00C15788" w:rsidRDefault="000C26B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4D7478B" w14:textId="147913BB" w:rsidR="000C26B4" w:rsidRPr="00C15788" w:rsidRDefault="000C26B4" w:rsidP="005540F5">
            <w:pPr>
              <w:keepNext w:val="0"/>
            </w:pPr>
            <w:r w:rsidRPr="00C15788">
              <w:t>0</w:t>
            </w:r>
          </w:p>
        </w:tc>
      </w:tr>
      <w:tr w:rsidR="000C26B4" w:rsidRPr="00C15788" w14:paraId="54ED54A5" w14:textId="77777777" w:rsidTr="000C26B4">
        <w:trPr>
          <w:trHeight w:val="189"/>
        </w:trPr>
        <w:tc>
          <w:tcPr>
            <w:tcW w:w="1557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5987E1D7" w14:textId="3932146B" w:rsidR="000C26B4" w:rsidRPr="00C15788" w:rsidRDefault="000C26B4" w:rsidP="005540F5">
            <w:pPr>
              <w:keepNext w:val="0"/>
            </w:pPr>
            <w:r w:rsidRPr="00C15788">
              <w:t>18.1</w:t>
            </w:r>
          </w:p>
        </w:tc>
        <w:tc>
          <w:tcPr>
            <w:tcW w:w="1722" w:type="pct"/>
            <w:tcBorders>
              <w:top w:val="nil"/>
              <w:left w:val="nil"/>
              <w:right w:val="nil"/>
            </w:tcBorders>
          </w:tcPr>
          <w:p w14:paraId="4CEFC9A0" w14:textId="3896BAE4" w:rsidR="000C26B4" w:rsidRPr="00C15788" w:rsidRDefault="000C26B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2616D4C5" w14:textId="27AB159E" w:rsidR="000C26B4" w:rsidRPr="00C15788" w:rsidRDefault="000C26B4" w:rsidP="005540F5">
            <w:pPr>
              <w:keepNext w:val="0"/>
            </w:pPr>
            <w:r w:rsidRPr="00C15788">
              <w:t>100</w:t>
            </w:r>
          </w:p>
        </w:tc>
      </w:tr>
      <w:tr w:rsidR="000C26B4" w:rsidRPr="00C15788" w14:paraId="405B92EA" w14:textId="77777777" w:rsidTr="000C26B4">
        <w:trPr>
          <w:trHeight w:val="189"/>
        </w:trPr>
        <w:tc>
          <w:tcPr>
            <w:tcW w:w="155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2FD517EE" w14:textId="41AD459F" w:rsidR="000C26B4" w:rsidRPr="00C15788" w:rsidRDefault="000C26B4" w:rsidP="005540F5">
            <w:pPr>
              <w:keepNext w:val="0"/>
            </w:pPr>
            <w:r w:rsidRPr="00C15788">
              <w:t>26.0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03E512" w14:textId="6F5DA83C" w:rsidR="000C26B4" w:rsidRPr="00C15788" w:rsidRDefault="000C26B4" w:rsidP="005540F5">
            <w:pPr>
              <w:keepNext w:val="0"/>
            </w:pPr>
            <w:r w:rsidRPr="00C15788"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977B4B0" w14:textId="358E7ACC" w:rsidR="000C26B4" w:rsidRPr="00C15788" w:rsidRDefault="000C26B4" w:rsidP="005540F5">
            <w:pPr>
              <w:keepNext w:val="0"/>
            </w:pPr>
            <w:r w:rsidRPr="00C15788">
              <w:t>100</w:t>
            </w:r>
          </w:p>
        </w:tc>
      </w:tr>
    </w:tbl>
    <w:p w14:paraId="3AB604D0" w14:textId="77777777" w:rsidR="00EB5FE5" w:rsidRDefault="00EB5FE5" w:rsidP="007212B7"/>
    <w:p w14:paraId="1BD9F0DC" w14:textId="77777777" w:rsidR="00794817" w:rsidRDefault="00794817" w:rsidP="007212B7"/>
    <w:p w14:paraId="06D522C3" w14:textId="3B753E0B" w:rsidR="007212B7" w:rsidRPr="00C15788" w:rsidRDefault="002F5ADB" w:rsidP="007212B7">
      <w:r w:rsidRPr="00C15788">
        <w:rPr>
          <w:noProof/>
        </w:rPr>
        <w:drawing>
          <wp:inline distT="0" distB="0" distL="0" distR="0" wp14:anchorId="1C84EBDB" wp14:editId="1A9FA6B0">
            <wp:extent cx="5731510" cy="2767965"/>
            <wp:effectExtent l="0" t="0" r="0" b="0"/>
            <wp:docPr id="5650030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7047C" w14:textId="15F84E84" w:rsidR="007212B7" w:rsidRPr="00C15788" w:rsidRDefault="007212B7" w:rsidP="007212B7">
      <w:pPr>
        <w:pStyle w:val="Caption"/>
      </w:pPr>
      <w:bookmarkStart w:id="3" w:name="_Toc229660757"/>
      <w:r w:rsidRPr="00C15788">
        <w:t>Figure S</w:t>
      </w:r>
      <w:r w:rsidR="00794817">
        <w:t>1</w:t>
      </w:r>
      <w:r w:rsidRPr="00C15788">
        <w:t xml:space="preserve">. </w:t>
      </w:r>
      <w:r w:rsidR="00F63AE0" w:rsidRPr="00C15788">
        <w:t>Average features (</w:t>
      </w:r>
      <w:r w:rsidR="00F63AE0" w:rsidRPr="00C15788">
        <w:rPr>
          <w:rFonts w:cstheme="minorHAnsi"/>
        </w:rPr>
        <w:t>±</w:t>
      </w:r>
      <w:r w:rsidR="00F63AE0" w:rsidRPr="00C15788">
        <w:t xml:space="preserve">SD) detected within </w:t>
      </w:r>
      <w:r w:rsidR="000D2FD8" w:rsidRPr="00C15788">
        <w:t xml:space="preserve">freeze dried (blue) and control (purple) </w:t>
      </w:r>
      <w:r w:rsidR="00F63AE0" w:rsidRPr="00C15788">
        <w:t xml:space="preserve">single cells by </w:t>
      </w:r>
      <w:r w:rsidR="000D2FD8" w:rsidRPr="00C15788">
        <w:t>HILIC Q Exactive Plus method</w:t>
      </w:r>
      <w:r w:rsidR="00F63AE0" w:rsidRPr="00C15788">
        <w:t xml:space="preserve">. Significance was calculated by a </w:t>
      </w:r>
      <w:r w:rsidR="00CE6F50" w:rsidRPr="00C15788">
        <w:t>Mann-Witney U t-tests with Holm-</w:t>
      </w:r>
      <w:proofErr w:type="spellStart"/>
      <w:r w:rsidR="00CE6F50" w:rsidRPr="00C15788">
        <w:t>Šídák</w:t>
      </w:r>
      <w:proofErr w:type="spellEnd"/>
      <w:r w:rsidR="00CE6F50" w:rsidRPr="00C15788">
        <w:t xml:space="preserve"> correction for multiple comparisons were performed to determine significance</w:t>
      </w:r>
      <w:r w:rsidR="00F63AE0" w:rsidRPr="00C15788">
        <w:t>.</w:t>
      </w:r>
      <w:bookmarkEnd w:id="3"/>
    </w:p>
    <w:p w14:paraId="43461D93" w14:textId="77777777" w:rsidR="00370B4A" w:rsidRPr="00C15788" w:rsidRDefault="00370B4A" w:rsidP="00370B4A"/>
    <w:p w14:paraId="71EB536E" w14:textId="77777777" w:rsidR="00056838" w:rsidRPr="00C15788" w:rsidRDefault="00874D5B" w:rsidP="00056838">
      <w:r w:rsidRPr="00C15788">
        <w:rPr>
          <w:noProof/>
        </w:rPr>
        <w:drawing>
          <wp:inline distT="0" distB="0" distL="0" distR="0" wp14:anchorId="6C0B31EC" wp14:editId="39A5B81D">
            <wp:extent cx="5760000" cy="3071244"/>
            <wp:effectExtent l="0" t="0" r="0" b="0"/>
            <wp:docPr id="18133574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71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D6827" w14:textId="7A150190" w:rsidR="000E44B0" w:rsidRPr="00C15788" w:rsidRDefault="00056838" w:rsidP="00056838">
      <w:pPr>
        <w:pStyle w:val="Caption"/>
      </w:pPr>
      <w:bookmarkStart w:id="4" w:name="_Toc229660758"/>
      <w:r w:rsidRPr="00C15788">
        <w:t>Figure S</w:t>
      </w:r>
      <w:r w:rsidR="00C00159">
        <w:t>2</w:t>
      </w:r>
      <w:r w:rsidRPr="00C15788">
        <w:t xml:space="preserve">. Overlap of all </w:t>
      </w:r>
      <w:r w:rsidR="00232235" w:rsidRPr="00C15788">
        <w:t>named annotations between freeze dried and control single cells</w:t>
      </w:r>
      <w:r w:rsidR="001714C5" w:rsidRPr="00C15788">
        <w:t xml:space="preserve"> </w:t>
      </w:r>
      <w:bookmarkStart w:id="5" w:name="OLE_LINK1"/>
      <w:r w:rsidR="001714C5" w:rsidRPr="00C15788">
        <w:t>analysed using HILIC Q Exactive Plus method</w:t>
      </w:r>
      <w:bookmarkEnd w:id="5"/>
      <w:r w:rsidR="00232235" w:rsidRPr="00C15788">
        <w:t>.</w:t>
      </w:r>
      <w:bookmarkEnd w:id="4"/>
    </w:p>
    <w:p w14:paraId="1D573F34" w14:textId="77777777" w:rsidR="00370B4A" w:rsidRPr="00C15788" w:rsidRDefault="00370B4A" w:rsidP="00370B4A">
      <w:r w:rsidRPr="00C15788">
        <w:rPr>
          <w:noProof/>
        </w:rPr>
        <w:drawing>
          <wp:inline distT="0" distB="0" distL="0" distR="0" wp14:anchorId="72356E72" wp14:editId="06DAF4C4">
            <wp:extent cx="5731510" cy="3593805"/>
            <wp:effectExtent l="0" t="0" r="0" b="0"/>
            <wp:docPr id="17430098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206E54" w14:textId="32003C6E" w:rsidR="00370B4A" w:rsidRPr="00C15788" w:rsidRDefault="00370B4A" w:rsidP="00370B4A">
      <w:pPr>
        <w:pStyle w:val="Caption"/>
      </w:pPr>
      <w:bookmarkStart w:id="6" w:name="_Toc229660759"/>
      <w:r w:rsidRPr="00C15788">
        <w:t>Figure S</w:t>
      </w:r>
      <w:r w:rsidR="00C00159">
        <w:t>3</w:t>
      </w:r>
      <w:r w:rsidRPr="00C15788">
        <w:t>. Median peak area of untargeted analysis of freeze dried (blue) and control (purple) single cells analysed using HILIC Q Exactive Plus method.</w:t>
      </w:r>
      <w:bookmarkEnd w:id="6"/>
      <w:r w:rsidRPr="00C15788">
        <w:t xml:space="preserve"> </w:t>
      </w:r>
    </w:p>
    <w:p w14:paraId="787F10AD" w14:textId="77777777" w:rsidR="00C0198E" w:rsidRPr="00C15788" w:rsidRDefault="00C0198E" w:rsidP="00C0198E"/>
    <w:p w14:paraId="491FD665" w14:textId="60D672EC" w:rsidR="00C0198E" w:rsidRPr="00C15788" w:rsidRDefault="00C0198E" w:rsidP="00C0198E">
      <w:pPr>
        <w:pStyle w:val="Caption"/>
        <w:keepNext/>
      </w:pPr>
      <w:bookmarkStart w:id="7" w:name="_Toc229660748"/>
      <w:r w:rsidRPr="00C15788">
        <w:t>Table S</w:t>
      </w:r>
      <w:r w:rsidR="001D4482">
        <w:t>4</w:t>
      </w:r>
      <w:r w:rsidRPr="00C15788">
        <w:t>. List of analytes from a range of metabolite classes and their formulae monitored for method development.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3670"/>
        <w:gridCol w:w="3051"/>
        <w:gridCol w:w="2305"/>
      </w:tblGrid>
      <w:tr w:rsidR="00C0198E" w:rsidRPr="00C15788" w14:paraId="7180FFD0" w14:textId="77777777" w:rsidTr="00DB271B">
        <w:trPr>
          <w:trHeight w:val="300"/>
        </w:trPr>
        <w:tc>
          <w:tcPr>
            <w:tcW w:w="2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70AE8A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ompound</w:t>
            </w:r>
          </w:p>
        </w:tc>
        <w:tc>
          <w:tcPr>
            <w:tcW w:w="1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E4D9C6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Molecular formula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833B27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lass</w:t>
            </w:r>
          </w:p>
        </w:tc>
      </w:tr>
      <w:tr w:rsidR="00C0198E" w:rsidRPr="00C15788" w14:paraId="063CA8A1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2B4B0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Acetyl Co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B3F5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3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38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7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7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P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3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86C3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oenzyme</w:t>
            </w:r>
          </w:p>
        </w:tc>
      </w:tr>
      <w:tr w:rsidR="00C0198E" w:rsidRPr="00C15788" w14:paraId="16859162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EE65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Adenine (Ade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8496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5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5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5DE9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ucleobase</w:t>
            </w:r>
          </w:p>
        </w:tc>
      </w:tr>
      <w:tr w:rsidR="00C0198E" w:rsidRPr="00C15788" w14:paraId="2575741F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18FF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Aspartic acid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B18B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4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7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2991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Amino Acid</w:t>
            </w:r>
          </w:p>
        </w:tc>
      </w:tr>
      <w:tr w:rsidR="00C0198E" w:rsidRPr="00C15788" w14:paraId="6E640CE5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97F0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oenzyme A (CoA)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A163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1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36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7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6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P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3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2C94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oenzyme</w:t>
            </w:r>
          </w:p>
        </w:tc>
      </w:tr>
      <w:tr w:rsidR="00C0198E" w:rsidRPr="00C15788" w14:paraId="58C3C2ED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92F3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Glutathione / GSH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1B29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0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7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3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6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FE82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Peptide</w:t>
            </w:r>
          </w:p>
        </w:tc>
      </w:tr>
      <w:tr w:rsidR="00C0198E" w:rsidRPr="00C15788" w14:paraId="17959F17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E81E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leic acid / OA / 18:1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C7ED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8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34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A0B2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Fatty acid</w:t>
            </w:r>
          </w:p>
        </w:tc>
      </w:tr>
      <w:tr w:rsidR="00C0198E" w:rsidRPr="00C15788" w14:paraId="2FEBDB8F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E156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 xml:space="preserve">Thymidine / </w:t>
            </w:r>
            <w:proofErr w:type="spellStart"/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Thd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91FB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0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4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400C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ucleoside</w:t>
            </w:r>
          </w:p>
        </w:tc>
      </w:tr>
      <w:tr w:rsidR="00C0198E" w:rsidRPr="00C15788" w14:paraId="24324CF0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D691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Tryptophan / Trp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3572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1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2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15CD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Amino acid</w:t>
            </w:r>
          </w:p>
        </w:tc>
      </w:tr>
      <w:tr w:rsidR="00C0198E" w:rsidRPr="00C15788" w14:paraId="4CD51B5B" w14:textId="77777777" w:rsidTr="00DB271B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E6981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Uracil / U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5D4A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4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4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E182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ucleobase</w:t>
            </w:r>
          </w:p>
        </w:tc>
      </w:tr>
      <w:tr w:rsidR="00C0198E" w:rsidRPr="00C15788" w14:paraId="2D153755" w14:textId="77777777" w:rsidTr="00DB271B">
        <w:trPr>
          <w:trHeight w:val="350"/>
        </w:trPr>
        <w:tc>
          <w:tcPr>
            <w:tcW w:w="20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8757D0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Uridine / Uri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4093AA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C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9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H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12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O</w:t>
            </w:r>
            <w:r w:rsidRPr="00C15788">
              <w:rPr>
                <w:rFonts w:eastAsia="Times New Roman"/>
                <w:kern w:val="0"/>
                <w:vertAlign w:val="subscript"/>
                <w:lang w:eastAsia="en-GB"/>
                <w14:ligatures w14:val="none"/>
              </w:rPr>
              <w:t>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6DB714" w14:textId="77777777" w:rsidR="00C0198E" w:rsidRPr="00C15788" w:rsidRDefault="00C0198E" w:rsidP="00DB271B">
            <w:pPr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C15788">
              <w:rPr>
                <w:rFonts w:eastAsia="Times New Roman"/>
                <w:kern w:val="0"/>
                <w:lang w:eastAsia="en-GB"/>
                <w14:ligatures w14:val="none"/>
              </w:rPr>
              <w:t>Nucleoside</w:t>
            </w:r>
          </w:p>
        </w:tc>
      </w:tr>
    </w:tbl>
    <w:p w14:paraId="21F89325" w14:textId="77777777" w:rsidR="00C0198E" w:rsidRPr="00C15788" w:rsidRDefault="00C0198E" w:rsidP="00C0198E">
      <w:pPr>
        <w:keepNext w:val="0"/>
        <w:keepLines w:val="0"/>
      </w:pPr>
    </w:p>
    <w:p w14:paraId="5831AF0F" w14:textId="77777777" w:rsidR="00C0198E" w:rsidRPr="00C15788" w:rsidRDefault="00C0198E" w:rsidP="00C0198E">
      <w:pPr>
        <w:keepNext w:val="0"/>
        <w:keepLines w:val="0"/>
      </w:pPr>
    </w:p>
    <w:p w14:paraId="2FD449EE" w14:textId="77777777" w:rsidR="00C0198E" w:rsidRPr="00C15788" w:rsidRDefault="00C0198E" w:rsidP="00C0198E">
      <w:r w:rsidRPr="00C15788">
        <w:rPr>
          <w:noProof/>
        </w:rPr>
        <w:drawing>
          <wp:inline distT="0" distB="0" distL="0" distR="0" wp14:anchorId="462EB74D" wp14:editId="093AE88E">
            <wp:extent cx="5731510" cy="2820670"/>
            <wp:effectExtent l="0" t="0" r="0" b="0"/>
            <wp:docPr id="84619244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4F391" w14:textId="49334A1B" w:rsidR="00C0198E" w:rsidRPr="00C15788" w:rsidRDefault="00C0198E" w:rsidP="00C0198E">
      <w:pPr>
        <w:pStyle w:val="Caption"/>
      </w:pPr>
      <w:bookmarkStart w:id="8" w:name="_Toc229660760"/>
      <w:r w:rsidRPr="00C15788">
        <w:t>Figure S</w:t>
      </w:r>
      <w:r w:rsidR="001D4482">
        <w:t>4</w:t>
      </w:r>
      <w:r w:rsidRPr="00C15788">
        <w:t>. Effect of voltage on metabolites in Table S4 separated and detected using microflow IP method. N = 3.</w:t>
      </w:r>
      <w:bookmarkEnd w:id="8"/>
    </w:p>
    <w:p w14:paraId="4DD76A50" w14:textId="77777777" w:rsidR="00AE4640" w:rsidRPr="00C15788" w:rsidRDefault="00AE4640" w:rsidP="00AE4640">
      <w:r w:rsidRPr="00C15788">
        <w:rPr>
          <w:noProof/>
        </w:rPr>
        <w:lastRenderedPageBreak/>
        <w:drawing>
          <wp:inline distT="0" distB="0" distL="0" distR="0" wp14:anchorId="60A8243A" wp14:editId="2D82A667">
            <wp:extent cx="5731510" cy="2708910"/>
            <wp:effectExtent l="0" t="0" r="0" b="0"/>
            <wp:docPr id="192228863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65AD9" w14:textId="68BA7C6E" w:rsidR="00AE4640" w:rsidRPr="00C15788" w:rsidRDefault="00AE4640" w:rsidP="00AE4640">
      <w:pPr>
        <w:pStyle w:val="Caption"/>
      </w:pPr>
      <w:bookmarkStart w:id="9" w:name="_Toc229660761"/>
      <w:r w:rsidRPr="00C15788">
        <w:t>Figure S</w:t>
      </w:r>
      <w:r w:rsidR="00EE2684">
        <w:t>5</w:t>
      </w:r>
      <w:r w:rsidRPr="00C15788">
        <w:t>. Effect of radio frequency (RF) percentage on metabolites in Table S4 separated and detected using microflow IP method. N = 2.</w:t>
      </w:r>
      <w:bookmarkEnd w:id="9"/>
    </w:p>
    <w:p w14:paraId="05EEF7F7" w14:textId="3A34E540" w:rsidR="00914ED3" w:rsidRPr="00C15788" w:rsidRDefault="00951F77" w:rsidP="00914ED3">
      <w:r>
        <w:rPr>
          <w:noProof/>
        </w:rPr>
        <w:lastRenderedPageBreak/>
        <w:drawing>
          <wp:inline distT="0" distB="0" distL="0" distR="0" wp14:anchorId="1A4B9BA6" wp14:editId="1211243C">
            <wp:extent cx="4752975" cy="7839068"/>
            <wp:effectExtent l="0" t="0" r="0" b="0"/>
            <wp:docPr id="962053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053737" name="Picture 96205373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9173" cy="786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3F757" w14:textId="65B79661" w:rsidR="00F56E49" w:rsidRPr="00C15788" w:rsidRDefault="00914ED3" w:rsidP="00871427">
      <w:pPr>
        <w:pStyle w:val="Caption"/>
      </w:pPr>
      <w:bookmarkStart w:id="10" w:name="_Toc229660762"/>
      <w:r w:rsidRPr="00C15788">
        <w:t>Figure S</w:t>
      </w:r>
      <w:r w:rsidR="00CF63F2">
        <w:t>6</w:t>
      </w:r>
      <w:r w:rsidRPr="00C15788">
        <w:t xml:space="preserve">. Extracted </w:t>
      </w:r>
      <w:r w:rsidR="00E50E46" w:rsidRPr="00C15788">
        <w:t>i</w:t>
      </w:r>
      <w:r w:rsidRPr="00C15788">
        <w:t xml:space="preserve">on </w:t>
      </w:r>
      <w:r w:rsidR="00E50E46" w:rsidRPr="00C15788">
        <w:t>c</w:t>
      </w:r>
      <w:r w:rsidRPr="00C15788">
        <w:t xml:space="preserve">hromatograms </w:t>
      </w:r>
      <w:r w:rsidR="00E50E46" w:rsidRPr="00C15788">
        <w:t>displaying the effect of reconstitution solvent composit</w:t>
      </w:r>
      <w:r w:rsidR="00C15788" w:rsidRPr="00C15788">
        <w:t>i</w:t>
      </w:r>
      <w:r w:rsidR="00E50E46" w:rsidRPr="00C15788">
        <w:t xml:space="preserve">on on peak shape and intensity. </w:t>
      </w:r>
      <w:r w:rsidR="00D8295D">
        <w:t xml:space="preserve">A) 5% methanol in water, </w:t>
      </w:r>
      <w:r w:rsidR="000200EE">
        <w:t>B) 10% methanol in water, C) 15% methanol in water, D) 20% methanol in water, E) 30% methanol in water, and F) 40% methanol in water.</w:t>
      </w:r>
      <w:r w:rsidR="003B7529">
        <w:t xml:space="preserve"> Pink = uracil, light blue = uridine, red = adenine, </w:t>
      </w:r>
      <w:r w:rsidR="0016234D">
        <w:t>b</w:t>
      </w:r>
      <w:r w:rsidR="00871427">
        <w:t xml:space="preserve">lue = </w:t>
      </w:r>
      <w:r w:rsidR="003B7529">
        <w:t xml:space="preserve">glutathione </w:t>
      </w:r>
      <w:r w:rsidR="0016234D">
        <w:t>(</w:t>
      </w:r>
      <w:r w:rsidR="00871427">
        <w:t>GSH</w:t>
      </w:r>
      <w:r w:rsidR="0016234D">
        <w:t xml:space="preserve">), </w:t>
      </w:r>
      <w:r w:rsidR="003B7529">
        <w:t xml:space="preserve">green = coenzyme A (CoA), black = acetyl CoA, and </w:t>
      </w:r>
      <w:r w:rsidR="0016234D">
        <w:t>y</w:t>
      </w:r>
      <w:r w:rsidR="00871427">
        <w:t xml:space="preserve">ellow </w:t>
      </w:r>
      <w:r w:rsidR="003B7529">
        <w:t>= oleic acid.</w:t>
      </w:r>
      <w:r w:rsidR="000968A7">
        <w:t xml:space="preserve"> </w:t>
      </w:r>
      <w:r w:rsidR="002F5DB9">
        <w:t>The intensity of a</w:t>
      </w:r>
      <w:r w:rsidR="000968A7">
        <w:t xml:space="preserve">ll chromatograms </w:t>
      </w:r>
      <w:r w:rsidR="001A0743">
        <w:t>was</w:t>
      </w:r>
      <w:r w:rsidR="000968A7">
        <w:t xml:space="preserve"> normalised to 1e8</w:t>
      </w:r>
      <w:r w:rsidR="002F5DB9">
        <w:t xml:space="preserve"> AU.</w:t>
      </w:r>
      <w:bookmarkEnd w:id="10"/>
      <w:r w:rsidR="000968A7">
        <w:t xml:space="preserve"> </w:t>
      </w:r>
    </w:p>
    <w:p w14:paraId="1F35A1E7" w14:textId="6464468C" w:rsidR="00A831A2" w:rsidRPr="00C15788" w:rsidRDefault="00A831A2" w:rsidP="00333F7B">
      <w:r w:rsidRPr="00C15788">
        <w:rPr>
          <w:noProof/>
        </w:rPr>
        <w:lastRenderedPageBreak/>
        <w:drawing>
          <wp:inline distT="0" distB="0" distL="0" distR="0" wp14:anchorId="446A2A59" wp14:editId="3CB65348">
            <wp:extent cx="5760000" cy="2051159"/>
            <wp:effectExtent l="0" t="0" r="0" b="6350"/>
            <wp:docPr id="9428973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5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3A32D6" w14:textId="2B7F2096" w:rsidR="00A831A2" w:rsidRPr="00C15788" w:rsidRDefault="00A831A2" w:rsidP="00C77DA5">
      <w:pPr>
        <w:pStyle w:val="Caption"/>
      </w:pPr>
      <w:bookmarkStart w:id="11" w:name="_Toc229660763"/>
      <w:r w:rsidRPr="00C15788">
        <w:t xml:space="preserve">Figure </w:t>
      </w:r>
      <w:r w:rsidR="004437B8" w:rsidRPr="00C15788">
        <w:t>S</w:t>
      </w:r>
      <w:r w:rsidR="007B4102">
        <w:t>7</w:t>
      </w:r>
      <w:r w:rsidRPr="00C15788">
        <w:t xml:space="preserve">. Leave One Out Cross validation (LOOCV) of five components for PLS-DA of </w:t>
      </w:r>
      <w:r w:rsidR="00071921" w:rsidRPr="00C15788">
        <w:t>IP</w:t>
      </w:r>
      <w:r w:rsidRPr="00C15788">
        <w:t xml:space="preserve"> whole cell clustering of uninfected bystander, BCG infected and unexposed control cell groups.</w:t>
      </w:r>
      <w:bookmarkEnd w:id="11"/>
    </w:p>
    <w:p w14:paraId="5283792B" w14:textId="6BEC104C" w:rsidR="0075291E" w:rsidRPr="00C15788" w:rsidRDefault="0075291E" w:rsidP="00333F7B">
      <w:r w:rsidRPr="00C15788">
        <w:rPr>
          <w:noProof/>
        </w:rPr>
        <w:drawing>
          <wp:inline distT="0" distB="0" distL="0" distR="0" wp14:anchorId="0AFA680B" wp14:editId="3FEB30A7">
            <wp:extent cx="5760000" cy="2051159"/>
            <wp:effectExtent l="0" t="0" r="0" b="6350"/>
            <wp:docPr id="3524471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5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91B2D2" w14:textId="13C955BB" w:rsidR="00DB7476" w:rsidRPr="00C15788" w:rsidRDefault="0075291E" w:rsidP="00C77DA5">
      <w:pPr>
        <w:pStyle w:val="Caption"/>
      </w:pPr>
      <w:bookmarkStart w:id="12" w:name="_Toc229660764"/>
      <w:r w:rsidRPr="00C15788">
        <w:t xml:space="preserve">Figure </w:t>
      </w:r>
      <w:r w:rsidR="004437B8" w:rsidRPr="00C15788">
        <w:t>S</w:t>
      </w:r>
      <w:r w:rsidR="007B4102">
        <w:t>8</w:t>
      </w:r>
      <w:r w:rsidRPr="00C15788">
        <w:t xml:space="preserve">. </w:t>
      </w:r>
      <w:r w:rsidR="0045138A" w:rsidRPr="00C15788">
        <w:t xml:space="preserve">LOOCV of five components for PLS-DA of HILIC </w:t>
      </w:r>
      <w:r w:rsidR="00986144" w:rsidRPr="00C15788">
        <w:t>whole cell clustering of uninfected bystander, BCG infected and unexposed control cell groups.</w:t>
      </w:r>
      <w:bookmarkEnd w:id="12"/>
    </w:p>
    <w:p w14:paraId="2FDC6093" w14:textId="77777777" w:rsidR="00333F7B" w:rsidRPr="00C15788" w:rsidRDefault="00333F7B" w:rsidP="00333F7B"/>
    <w:p w14:paraId="76466C1F" w14:textId="12887D26" w:rsidR="009F5D51" w:rsidRPr="00C15788" w:rsidRDefault="009F5D51" w:rsidP="00C77DA5">
      <w:pPr>
        <w:pStyle w:val="Caption"/>
        <w:keepNext/>
      </w:pPr>
      <w:bookmarkStart w:id="13" w:name="_Toc229660749"/>
      <w:r w:rsidRPr="00C15788">
        <w:t xml:space="preserve">Table </w:t>
      </w:r>
      <w:r w:rsidR="002E6DAD" w:rsidRPr="00C15788">
        <w:t>S</w:t>
      </w:r>
      <w:r w:rsidR="007B4102">
        <w:t>5</w:t>
      </w:r>
      <w:r w:rsidRPr="00C15788">
        <w:t xml:space="preserve">. Pathway enrichment analysis of </w:t>
      </w:r>
      <w:r w:rsidR="00795CC0" w:rsidRPr="00C15788">
        <w:t xml:space="preserve">BCG </w:t>
      </w:r>
      <w:r w:rsidRPr="00C15788">
        <w:t xml:space="preserve">infected vs </w:t>
      </w:r>
      <w:r w:rsidR="00795CC0" w:rsidRPr="00C15788">
        <w:t xml:space="preserve">unexposed </w:t>
      </w:r>
      <w:r w:rsidR="00F87BD4" w:rsidRPr="00C15788">
        <w:t>control</w:t>
      </w:r>
      <w:r w:rsidRPr="00C15788">
        <w:t xml:space="preserve"> single cells using HILIC Excedion Pro method.</w:t>
      </w:r>
      <w:bookmarkEnd w:id="13"/>
    </w:p>
    <w:tbl>
      <w:tblPr>
        <w:tblW w:w="804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0"/>
        <w:gridCol w:w="460"/>
        <w:gridCol w:w="1120"/>
        <w:gridCol w:w="920"/>
        <w:gridCol w:w="780"/>
        <w:gridCol w:w="820"/>
      </w:tblGrid>
      <w:tr w:rsidR="00937C26" w:rsidRPr="00C15788" w14:paraId="22301418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318A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thwa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B35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otal Pathway Compound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BBCB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BE3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% Pathway Hi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77395" w14:textId="4F496B09" w:rsidR="00937C26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Raw 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F8C9" w14:textId="5C33E929" w:rsidR="00937C26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Holm 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A392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DR</w:t>
            </w:r>
          </w:p>
        </w:tc>
      </w:tr>
      <w:tr w:rsidR="00937C26" w:rsidRPr="00C15788" w14:paraId="50B7CDAA" w14:textId="77777777" w:rsidTr="000F479F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9EA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biosynthesi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666E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830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93B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83B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.61E-0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9C3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75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9AF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526</w:t>
            </w:r>
          </w:p>
        </w:tc>
      </w:tr>
      <w:tr w:rsidR="00937C26" w:rsidRPr="00C15788" w14:paraId="3330780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E2E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troge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74B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696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1F0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9A9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52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9CC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945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013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526</w:t>
            </w:r>
          </w:p>
        </w:tc>
      </w:tr>
      <w:tr w:rsidR="00937C26" w:rsidRPr="00C15788" w14:paraId="3AD15FA6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A088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oxylate and dicarboxyl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D8C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E03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0F96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D3F2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506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BDD3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1CA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434</w:t>
            </w:r>
          </w:p>
        </w:tc>
      </w:tr>
      <w:tr w:rsidR="00937C26" w:rsidRPr="00C15788" w14:paraId="1EFFDC7C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334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ysteine and methi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172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C465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FA8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103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638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3CB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DC5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555</w:t>
            </w:r>
          </w:p>
        </w:tc>
      </w:tr>
      <w:tr w:rsidR="00937C26" w:rsidRPr="00C15788" w14:paraId="1CDF8BF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513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entose phosphate pathway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AB8D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1243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EFE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506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712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3163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847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589</w:t>
            </w:r>
          </w:p>
        </w:tc>
      </w:tr>
      <w:tr w:rsidR="00937C26" w:rsidRPr="00C15788" w14:paraId="16C14645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8A94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ine, serine and thre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743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0312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653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6DE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964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750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80F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934</w:t>
            </w:r>
          </w:p>
        </w:tc>
      </w:tr>
      <w:tr w:rsidR="00937C26" w:rsidRPr="00C15788" w14:paraId="0180A23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83E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and prol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2A8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B06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CD2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854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06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05B7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1D54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934</w:t>
            </w:r>
          </w:p>
        </w:tc>
      </w:tr>
      <w:tr w:rsidR="00937C26" w:rsidRPr="00C15788" w14:paraId="79CA78E5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2CF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ut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8AB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AE17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7CC5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6540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27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1B1F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E18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934</w:t>
            </w:r>
          </w:p>
        </w:tc>
      </w:tr>
      <w:tr w:rsidR="00937C26" w:rsidRPr="00C15788" w14:paraId="40920F12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DC8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Alanine, aspartate and glutam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2FA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18D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4399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219E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39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16F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0B7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4</w:t>
            </w:r>
          </w:p>
        </w:tc>
      </w:tr>
      <w:tr w:rsidR="00937C26" w:rsidRPr="00C15788" w14:paraId="1AA44D7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0CA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One carbon pool by folate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6C70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E3A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748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7BF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520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B40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447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14</w:t>
            </w:r>
          </w:p>
        </w:tc>
      </w:tr>
      <w:tr w:rsidR="00937C26" w:rsidRPr="00C15788" w14:paraId="19C3BCF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A07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erpenoid backb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7F7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008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3242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9F9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640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1288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C520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14</w:t>
            </w:r>
          </w:p>
        </w:tc>
      </w:tr>
      <w:tr w:rsidR="00937C26" w:rsidRPr="00C15788" w14:paraId="6BF8301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5B8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ur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E17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6DF9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C12B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200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671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FBC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5E8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14</w:t>
            </w:r>
          </w:p>
        </w:tc>
      </w:tr>
      <w:tr w:rsidR="00937C26" w:rsidRPr="00C15788" w14:paraId="2F4BA6C0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D47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 xml:space="preserve">Phosphonate and </w:t>
            </w:r>
            <w:proofErr w:type="spellStart"/>
            <w:r w:rsidRPr="00C15788">
              <w:rPr>
                <w:lang w:eastAsia="en-GB"/>
              </w:rPr>
              <w:t>phosphinate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F20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1E9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E42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BF54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366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6C5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7E1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08</w:t>
            </w:r>
          </w:p>
        </w:tc>
      </w:tr>
      <w:tr w:rsidR="00937C26" w:rsidRPr="00C15788" w14:paraId="1A3C0048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D35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im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178C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CDB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30A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74C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533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9E4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F00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425</w:t>
            </w:r>
          </w:p>
        </w:tc>
      </w:tr>
      <w:tr w:rsidR="00937C26" w:rsidRPr="00C15788" w14:paraId="33C2798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856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rop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741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BCFB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D4D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18C5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078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6A4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5FD4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769</w:t>
            </w:r>
          </w:p>
        </w:tc>
      </w:tr>
      <w:tr w:rsidR="00937C26" w:rsidRPr="00C15788" w14:paraId="03004C2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860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-Amino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DD86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29C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982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A4C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210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017F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6F5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769</w:t>
            </w:r>
          </w:p>
        </w:tc>
      </w:tr>
      <w:tr w:rsidR="00937C26" w:rsidRPr="00C15788" w14:paraId="269DD6C6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1F9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6AA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4DA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111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DBD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497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4D46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5FCB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769</w:t>
            </w:r>
          </w:p>
        </w:tc>
      </w:tr>
      <w:tr w:rsidR="00937C26" w:rsidRPr="00C15788" w14:paraId="6202733F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23E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olysis / Gluconeogen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053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4680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504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59B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738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4B2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B4D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769</w:t>
            </w:r>
          </w:p>
        </w:tc>
      </w:tr>
      <w:tr w:rsidR="00937C26" w:rsidRPr="00C15788" w14:paraId="072CD0E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1B3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uv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EDD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9520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ADF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B756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738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275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5370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769</w:t>
            </w:r>
          </w:p>
        </w:tc>
      </w:tr>
      <w:tr w:rsidR="00937C26" w:rsidRPr="00C15788" w14:paraId="18ABB78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DAB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Sulfur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1DCD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345E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DA88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155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484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88D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4D5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17</w:t>
            </w:r>
          </w:p>
        </w:tc>
      </w:tr>
      <w:tr w:rsidR="00937C26" w:rsidRPr="00C15788" w14:paraId="523250F8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D8F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, tyrosine and tryptophan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B44A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6AAB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10B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DF4F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722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F30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8BE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17</w:t>
            </w:r>
          </w:p>
        </w:tc>
      </w:tr>
      <w:tr w:rsidR="00937C26" w:rsidRPr="00C15788" w14:paraId="6E2805A4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268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Ubiquinone and other terpenoid-quin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696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3B8F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C94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351D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599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5E8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DF8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625</w:t>
            </w:r>
          </w:p>
        </w:tc>
      </w:tr>
      <w:tr w:rsidR="00937C26" w:rsidRPr="00C15788" w14:paraId="339F95D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641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eta-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3FA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5CA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757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11C1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965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76B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243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625</w:t>
            </w:r>
          </w:p>
        </w:tc>
      </w:tr>
      <w:tr w:rsidR="00937C26" w:rsidRPr="00C15788" w14:paraId="2E446C65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2BE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itrate cycle (TCA cycle)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6E5A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4F0C4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526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783BA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088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3A8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439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625</w:t>
            </w:r>
          </w:p>
        </w:tc>
      </w:tr>
      <w:tr w:rsidR="00937C26" w:rsidRPr="00C15788" w14:paraId="570964F4" w14:textId="77777777" w:rsidTr="000F479F">
        <w:trPr>
          <w:trHeight w:val="58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1A3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degradation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5F76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6D1F0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B423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B8C4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1628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CA1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30B69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625</w:t>
            </w:r>
          </w:p>
        </w:tc>
      </w:tr>
      <w:tr w:rsidR="00937C26" w:rsidRPr="00C15788" w14:paraId="0FC6B294" w14:textId="77777777" w:rsidTr="000F479F">
        <w:trPr>
          <w:trHeight w:val="58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2CC1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biosynthesis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6ED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328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D10E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E6B45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3333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31D8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32E5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625</w:t>
            </w:r>
          </w:p>
        </w:tc>
      </w:tr>
      <w:tr w:rsidR="00937C26" w:rsidRPr="00C15788" w14:paraId="4AF54E71" w14:textId="77777777" w:rsidTr="000F479F">
        <w:trPr>
          <w:trHeight w:val="58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96DB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ntothenate and CoA biosynthesis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272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C39C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F33E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5482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361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E7E7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5951" w14:textId="77777777" w:rsidR="00937C26" w:rsidRPr="00C15788" w:rsidRDefault="00937C26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36</w:t>
            </w:r>
          </w:p>
        </w:tc>
      </w:tr>
    </w:tbl>
    <w:p w14:paraId="3BCF2D3E" w14:textId="77777777" w:rsidR="009F5D51" w:rsidRPr="00C15788" w:rsidRDefault="009F5D51" w:rsidP="00C77DA5">
      <w:pPr>
        <w:pStyle w:val="Caption"/>
      </w:pPr>
    </w:p>
    <w:p w14:paraId="2A6DB36C" w14:textId="29469A70" w:rsidR="00453947" w:rsidRPr="00C15788" w:rsidRDefault="00453947" w:rsidP="00C77DA5">
      <w:pPr>
        <w:pStyle w:val="Caption"/>
        <w:keepNext/>
      </w:pPr>
      <w:bookmarkStart w:id="14" w:name="_Toc229660750"/>
      <w:r w:rsidRPr="00C15788">
        <w:t xml:space="preserve">Table </w:t>
      </w:r>
      <w:r w:rsidR="002E6DAD" w:rsidRPr="00C15788">
        <w:t>S</w:t>
      </w:r>
      <w:r w:rsidR="002B6AA4">
        <w:t>6</w:t>
      </w:r>
      <w:r w:rsidR="005271BF" w:rsidRPr="00C15788">
        <w:t xml:space="preserve">. Pathway enrichment analysis of </w:t>
      </w:r>
      <w:r w:rsidR="00795CC0" w:rsidRPr="00C15788">
        <w:t xml:space="preserve">BCG </w:t>
      </w:r>
      <w:r w:rsidR="00B1297B" w:rsidRPr="00C15788">
        <w:t xml:space="preserve">infected vs </w:t>
      </w:r>
      <w:r w:rsidR="00795CC0" w:rsidRPr="00C15788">
        <w:t xml:space="preserve">uninfected </w:t>
      </w:r>
      <w:r w:rsidR="00B1297B" w:rsidRPr="00C15788">
        <w:t>bystander single cells using HILIC Excedion Pro method.</w:t>
      </w:r>
      <w:bookmarkEnd w:id="14"/>
    </w:p>
    <w:tbl>
      <w:tblPr>
        <w:tblW w:w="80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0"/>
        <w:gridCol w:w="460"/>
        <w:gridCol w:w="1120"/>
        <w:gridCol w:w="920"/>
        <w:gridCol w:w="780"/>
        <w:gridCol w:w="820"/>
      </w:tblGrid>
      <w:tr w:rsidR="003C0AA3" w:rsidRPr="00C15788" w14:paraId="737E2FEA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C78A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thwa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AD7E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otal Pathway Compound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239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542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% Pathway Hi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8FD9" w14:textId="541C3198" w:rsidR="003C0AA3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Raw 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4CE0" w14:textId="52987FD0" w:rsidR="003C0AA3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Holm 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0D6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DR</w:t>
            </w:r>
          </w:p>
        </w:tc>
      </w:tr>
      <w:tr w:rsidR="003C0AA3" w:rsidRPr="00C15788" w14:paraId="757BADEF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26F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ntothenate and CoA biosynthesi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588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D273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6B82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B96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.30E-0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CE8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9375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343</w:t>
            </w:r>
          </w:p>
        </w:tc>
      </w:tr>
      <w:tr w:rsidR="003C0AA3" w:rsidRPr="00C15788" w14:paraId="044E500F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9AA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im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5AE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2B8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79FF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192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21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9C6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F91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343</w:t>
            </w:r>
          </w:p>
        </w:tc>
      </w:tr>
      <w:tr w:rsidR="003C0AA3" w:rsidRPr="00C15788" w14:paraId="054B2D4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F03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ut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8701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694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11F8A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3BAF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776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6B4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C76E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946</w:t>
            </w:r>
          </w:p>
        </w:tc>
      </w:tr>
      <w:tr w:rsidR="003C0AA3" w:rsidRPr="00C15788" w14:paraId="22E4A26D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411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ysteine and methi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F7EC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72B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2CE5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E2E4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810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030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398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946</w:t>
            </w:r>
          </w:p>
        </w:tc>
      </w:tr>
      <w:tr w:rsidR="003C0AA3" w:rsidRPr="00C15788" w14:paraId="27EF9F49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FF0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eta-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F515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0270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5E9A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22D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327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49DB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9EB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946</w:t>
            </w:r>
          </w:p>
        </w:tc>
      </w:tr>
      <w:tr w:rsidR="003C0AA3" w:rsidRPr="00C15788" w14:paraId="0FD57361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6DF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entose phosphate pathway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D6A4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325E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997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53B4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332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C14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7F6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946</w:t>
            </w:r>
          </w:p>
        </w:tc>
      </w:tr>
      <w:tr w:rsidR="003C0AA3" w:rsidRPr="00C15788" w14:paraId="28A530E0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055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Glycine, serine and thre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924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AC2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2AA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07A5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394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491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6C7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946</w:t>
            </w:r>
          </w:p>
        </w:tc>
      </w:tr>
      <w:tr w:rsidR="003C0AA3" w:rsidRPr="00C15788" w14:paraId="7C5F3CB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0C4B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lanine, aspartate and glutam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457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2ED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7ED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04E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830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E2F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F26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491</w:t>
            </w:r>
          </w:p>
        </w:tc>
      </w:tr>
      <w:tr w:rsidR="003C0AA3" w:rsidRPr="00C15788" w14:paraId="4FEC7B9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927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One carbon pool by folate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086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AA3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ABB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94B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561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3495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F485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136</w:t>
            </w:r>
          </w:p>
        </w:tc>
      </w:tr>
      <w:tr w:rsidR="003C0AA3" w:rsidRPr="00C15788" w14:paraId="04B520EF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31A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itrate cycle (TCA cycle)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315A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8C0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519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242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936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FAE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4B0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199</w:t>
            </w:r>
          </w:p>
        </w:tc>
      </w:tr>
      <w:tr w:rsidR="003C0AA3" w:rsidRPr="00C15788" w14:paraId="23D4BDCF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33D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oxylate and dicarboxyl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974D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85B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F31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11F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953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35E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83B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199</w:t>
            </w:r>
          </w:p>
        </w:tc>
      </w:tr>
      <w:tr w:rsidR="003C0AA3" w:rsidRPr="00C15788" w14:paraId="37B97F4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610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uv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1CA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3DB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07A2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B159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89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140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60B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59</w:t>
            </w:r>
          </w:p>
        </w:tc>
      </w:tr>
      <w:tr w:rsidR="003C0AA3" w:rsidRPr="00C15788" w14:paraId="4066D33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160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olysis / Gluconeogen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8DD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E70B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7DC8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EC2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89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B2D6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88A1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59</w:t>
            </w:r>
          </w:p>
        </w:tc>
      </w:tr>
      <w:tr w:rsidR="003C0AA3" w:rsidRPr="00C15788" w14:paraId="4D0BF644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1179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erpenoid backb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709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72DC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4C12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1D68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264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7E3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F20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59</w:t>
            </w:r>
          </w:p>
        </w:tc>
      </w:tr>
      <w:tr w:rsidR="003C0AA3" w:rsidRPr="00C15788" w14:paraId="7AA5749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69B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and prol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6C1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DF4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0E18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A0B15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70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003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304A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77</w:t>
            </w:r>
          </w:p>
        </w:tc>
      </w:tr>
      <w:tr w:rsidR="003C0AA3" w:rsidRPr="00C15788" w14:paraId="5438515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289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B03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8CD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80F6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EEB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176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88A9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771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075</w:t>
            </w:r>
          </w:p>
        </w:tc>
      </w:tr>
      <w:tr w:rsidR="003C0AA3" w:rsidRPr="00C15788" w14:paraId="622959B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BDF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utathio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7A0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9C8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8E65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AF1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302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A9A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356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14</w:t>
            </w:r>
          </w:p>
        </w:tc>
      </w:tr>
      <w:tr w:rsidR="003C0AA3" w:rsidRPr="00C15788" w14:paraId="1A9EBAF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2B7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-Amino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CB8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7B7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957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10B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399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AC49A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2CA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14</w:t>
            </w:r>
          </w:p>
        </w:tc>
      </w:tr>
      <w:tr w:rsidR="003C0AA3" w:rsidRPr="00C15788" w14:paraId="45B0A9AE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672E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39C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D293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0DB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52A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877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02EA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84A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35</w:t>
            </w:r>
          </w:p>
        </w:tc>
      </w:tr>
      <w:tr w:rsidR="003C0AA3" w:rsidRPr="00C15788" w14:paraId="74B87A7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40F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2BE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430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8FB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7962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934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2A3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B124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35</w:t>
            </w:r>
          </w:p>
        </w:tc>
      </w:tr>
      <w:tr w:rsidR="003C0AA3" w:rsidRPr="00C15788" w14:paraId="64A9968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172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rop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8DB35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737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1908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3AA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144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F2CF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B661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35</w:t>
            </w:r>
          </w:p>
        </w:tc>
      </w:tr>
      <w:tr w:rsidR="003C0AA3" w:rsidRPr="00C15788" w14:paraId="7EA0A2FE" w14:textId="77777777" w:rsidTr="000F479F">
        <w:trPr>
          <w:trHeight w:val="87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C90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, tyrosine and tryptophan biosynthesis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D62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864E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A7C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BB2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664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D25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C01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35</w:t>
            </w:r>
          </w:p>
        </w:tc>
      </w:tr>
      <w:tr w:rsidR="003C0AA3" w:rsidRPr="00C15788" w14:paraId="6F6B8D8A" w14:textId="77777777" w:rsidTr="000F479F">
        <w:trPr>
          <w:trHeight w:val="290"/>
        </w:trPr>
        <w:tc>
          <w:tcPr>
            <w:tcW w:w="25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F86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Sulfur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C40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B884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AF8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E6E6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79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7CE02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155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12</w:t>
            </w:r>
          </w:p>
        </w:tc>
      </w:tr>
      <w:tr w:rsidR="003C0AA3" w:rsidRPr="00C15788" w14:paraId="6D4A20D6" w14:textId="77777777" w:rsidTr="000F479F">
        <w:trPr>
          <w:trHeight w:val="87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1D18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Ubiquinone and other terpenoid-quinone biosynthesis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258D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4F3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C54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F58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1386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39D9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012B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12</w:t>
            </w:r>
          </w:p>
        </w:tc>
      </w:tr>
      <w:tr w:rsidR="003C0AA3" w:rsidRPr="00C15788" w14:paraId="4280AD7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9A57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ur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EB5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A25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1575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F20A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268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1684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983B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12</w:t>
            </w:r>
          </w:p>
        </w:tc>
      </w:tr>
      <w:tr w:rsidR="003C0AA3" w:rsidRPr="00C15788" w14:paraId="37190E6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C1B4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troge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598C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4460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3DBA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B27E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84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26C48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DE33" w14:textId="77777777" w:rsidR="003C0AA3" w:rsidRPr="00C15788" w:rsidRDefault="003C0AA3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844</w:t>
            </w:r>
          </w:p>
        </w:tc>
      </w:tr>
    </w:tbl>
    <w:p w14:paraId="71BEB8AA" w14:textId="77777777" w:rsidR="004112B4" w:rsidRPr="00C15788" w:rsidRDefault="004112B4" w:rsidP="00333F7B"/>
    <w:p w14:paraId="51BC9EF4" w14:textId="68B89FC6" w:rsidR="00996588" w:rsidRPr="00C15788" w:rsidRDefault="00996588" w:rsidP="00C77DA5">
      <w:pPr>
        <w:pStyle w:val="Caption"/>
        <w:keepNext/>
      </w:pPr>
      <w:bookmarkStart w:id="15" w:name="_Toc229660751"/>
      <w:r w:rsidRPr="00C15788">
        <w:t xml:space="preserve">Table </w:t>
      </w:r>
      <w:r w:rsidR="002E6DAD" w:rsidRPr="00C15788">
        <w:t>S</w:t>
      </w:r>
      <w:r w:rsidR="008E10A2">
        <w:t>7</w:t>
      </w:r>
      <w:r w:rsidRPr="00C15788">
        <w:t xml:space="preserve">. Pathway enrichment analysis of </w:t>
      </w:r>
      <w:r w:rsidR="00795CC0" w:rsidRPr="00C15788">
        <w:t>unexposed control</w:t>
      </w:r>
      <w:r w:rsidRPr="00C15788">
        <w:t xml:space="preserve"> vs </w:t>
      </w:r>
      <w:r w:rsidR="00795CC0" w:rsidRPr="00C15788">
        <w:t xml:space="preserve">uninfected </w:t>
      </w:r>
      <w:r w:rsidRPr="00C15788">
        <w:t>bystander single cells using HILIC Excedion Pro method.</w:t>
      </w:r>
      <w:bookmarkEnd w:id="15"/>
    </w:p>
    <w:tbl>
      <w:tblPr>
        <w:tblW w:w="804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0"/>
        <w:gridCol w:w="460"/>
        <w:gridCol w:w="1120"/>
        <w:gridCol w:w="920"/>
        <w:gridCol w:w="780"/>
        <w:gridCol w:w="820"/>
      </w:tblGrid>
      <w:tr w:rsidR="00C548AE" w:rsidRPr="00C15788" w14:paraId="40457F08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578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thwa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608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otal Pathway Compound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2BB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38C1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% Pathway Hi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9092" w14:textId="2ACE6045" w:rsidR="00C548AE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Raw 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03B0" w14:textId="3719BDC4" w:rsidR="00C548AE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Holm 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737D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DR</w:t>
            </w:r>
          </w:p>
        </w:tc>
      </w:tr>
      <w:tr w:rsidR="00C548AE" w:rsidRPr="00C15788" w14:paraId="072743BD" w14:textId="77777777" w:rsidTr="000F479F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268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trogen metabolism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F3F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2C4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D96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0A85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.28E-0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273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73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F8C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28</w:t>
            </w:r>
          </w:p>
        </w:tc>
      </w:tr>
      <w:tr w:rsidR="00C548AE" w:rsidRPr="00C15788" w14:paraId="779689CD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61C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eta-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115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9299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D1D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964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185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D66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683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CDE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485</w:t>
            </w:r>
          </w:p>
        </w:tc>
      </w:tr>
      <w:tr w:rsidR="00C548AE" w:rsidRPr="00C15788" w14:paraId="7140D06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185D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ut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8796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708C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8FE1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373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399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B6D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218D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471</w:t>
            </w:r>
          </w:p>
        </w:tc>
      </w:tr>
      <w:tr w:rsidR="00C548AE" w:rsidRPr="00C15788" w14:paraId="56F30B7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758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im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BCF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7937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1FAC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778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623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E955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E4D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62</w:t>
            </w:r>
          </w:p>
        </w:tc>
      </w:tr>
      <w:tr w:rsidR="00C548AE" w:rsidRPr="00C15788" w14:paraId="3ABAB32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AC0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F79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8F39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B7A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469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65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39E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6940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62</w:t>
            </w:r>
          </w:p>
        </w:tc>
      </w:tr>
      <w:tr w:rsidR="00C548AE" w:rsidRPr="00C15788" w14:paraId="710FE5BB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BA3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and prol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776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B4C1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F0B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A491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845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EDA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8BB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75</w:t>
            </w:r>
          </w:p>
        </w:tc>
      </w:tr>
      <w:tr w:rsidR="00C548AE" w:rsidRPr="00C15788" w14:paraId="402AA752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2E5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One carbon pool by folate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BAA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08E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D37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593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03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A2D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22ED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345</w:t>
            </w:r>
          </w:p>
        </w:tc>
      </w:tr>
      <w:tr w:rsidR="00C548AE" w:rsidRPr="00C15788" w14:paraId="7597F661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D2C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Pantothenate and CoA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EE10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C664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47E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0C6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90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DBE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4E7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356</w:t>
            </w:r>
          </w:p>
        </w:tc>
      </w:tr>
      <w:tr w:rsidR="00C548AE" w:rsidRPr="00C15788" w14:paraId="37368152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3EEA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oxylate and dicarboxyl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9F6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46F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8862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FCC9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370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8230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C41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99</w:t>
            </w:r>
          </w:p>
        </w:tc>
      </w:tr>
      <w:tr w:rsidR="00C548AE" w:rsidRPr="00C15788" w14:paraId="24D3391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EDE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ur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527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7F9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3B40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5DE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486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E7B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3DC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99</w:t>
            </w:r>
          </w:p>
        </w:tc>
      </w:tr>
      <w:tr w:rsidR="00C548AE" w:rsidRPr="00C15788" w14:paraId="5EB50BEC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DE9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ine, serine and thre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A89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44DA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393E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BA0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519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7099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7DEA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99</w:t>
            </w:r>
          </w:p>
        </w:tc>
      </w:tr>
      <w:tr w:rsidR="00C548AE" w:rsidRPr="00C15788" w14:paraId="77377EE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74E7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rop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6DD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E06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152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9606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648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CE4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3DE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79</w:t>
            </w:r>
          </w:p>
        </w:tc>
      </w:tr>
      <w:tr w:rsidR="00C548AE" w:rsidRPr="00C15788" w14:paraId="6C49D49C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786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-Amino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00E4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DED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579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0F6E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549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CB47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FEA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666</w:t>
            </w:r>
          </w:p>
        </w:tc>
      </w:tr>
      <w:tr w:rsidR="00C548AE" w:rsidRPr="00C15788" w14:paraId="4A3BF55C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486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lanine, aspartate and glutam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684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D22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90D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769A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80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3F2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543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173</w:t>
            </w:r>
          </w:p>
        </w:tc>
      </w:tr>
      <w:tr w:rsidR="00C548AE" w:rsidRPr="00C15788" w14:paraId="3CA7A3E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9E6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Sulfur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A3A1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B90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591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BF9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86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6D85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F6B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173</w:t>
            </w:r>
          </w:p>
        </w:tc>
      </w:tr>
      <w:tr w:rsidR="00C548AE" w:rsidRPr="00C15788" w14:paraId="6061CCCB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7965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Ubiquinone and other terpenoid-quin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045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24D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134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7C6F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622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C2D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DA9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9</w:t>
            </w:r>
          </w:p>
        </w:tc>
      </w:tr>
      <w:tr w:rsidR="00C548AE" w:rsidRPr="00C15788" w14:paraId="29A42C98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691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DFC3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246B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FA7E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550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503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1E14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C396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71</w:t>
            </w:r>
          </w:p>
        </w:tc>
      </w:tr>
      <w:tr w:rsidR="00C548AE" w:rsidRPr="00C15788" w14:paraId="0DE1358B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91D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entose phosphate pathway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ED8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E50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5068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3F7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476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495D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47B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5151AC8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D01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erpenoid backb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EDDD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78F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73B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37D0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61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B3A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473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163CBF2D" w14:textId="77777777" w:rsidTr="000F479F">
        <w:trPr>
          <w:trHeight w:val="58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487E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degradation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0F4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857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07A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90E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717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8B17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BBC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606AC990" w14:textId="77777777" w:rsidTr="000F479F">
        <w:trPr>
          <w:trHeight w:val="87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DAD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, tyrosine and tryptophan biosynthesis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D69F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84C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4BF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417B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484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D8D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4D3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2C8CCE77" w14:textId="77777777" w:rsidTr="000F479F">
        <w:trPr>
          <w:trHeight w:val="58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74F2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olysis / Gluconeogenesis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A6DB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0AF0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37F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072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0958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F1A5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896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159442CD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739D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uv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135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F17C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3E5B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2B6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095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7977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C30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4C320475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7DD9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itrate cycle (TCA cycle)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E3B3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F2DE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7E1E6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17A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288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37A55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B5C4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  <w:tr w:rsidR="00C548AE" w:rsidRPr="00C15788" w14:paraId="01B6133F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D7B1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C7D5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4200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0CEF8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D92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365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8B8CA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F99F" w14:textId="77777777" w:rsidR="00C548AE" w:rsidRPr="00C15788" w:rsidRDefault="00C548AE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74</w:t>
            </w:r>
          </w:p>
        </w:tc>
      </w:tr>
    </w:tbl>
    <w:p w14:paraId="12E7628E" w14:textId="77777777" w:rsidR="00996588" w:rsidRPr="00C15788" w:rsidRDefault="00996588" w:rsidP="00333F7B"/>
    <w:p w14:paraId="664BAEDF" w14:textId="26F6CC9E" w:rsidR="00C90D8A" w:rsidRPr="00C15788" w:rsidRDefault="00C90D8A" w:rsidP="00C77DA5">
      <w:pPr>
        <w:pStyle w:val="Caption"/>
        <w:keepNext/>
      </w:pPr>
      <w:bookmarkStart w:id="16" w:name="_Toc229660752"/>
      <w:r w:rsidRPr="00C15788">
        <w:t xml:space="preserve">Table </w:t>
      </w:r>
      <w:r w:rsidR="002E6DAD" w:rsidRPr="00C15788">
        <w:t>S</w:t>
      </w:r>
      <w:r w:rsidR="0015524C">
        <w:t>8</w:t>
      </w:r>
      <w:r w:rsidRPr="00C15788">
        <w:t>. Pathway enrichment analysis of unexposed control vs uninfected bystander single cells using IP Excedion Pro method.</w:t>
      </w:r>
      <w:bookmarkEnd w:id="16"/>
    </w:p>
    <w:tbl>
      <w:tblPr>
        <w:tblW w:w="80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0"/>
        <w:gridCol w:w="460"/>
        <w:gridCol w:w="1120"/>
        <w:gridCol w:w="920"/>
        <w:gridCol w:w="780"/>
        <w:gridCol w:w="820"/>
      </w:tblGrid>
      <w:tr w:rsidR="0072108C" w:rsidRPr="00C15788" w14:paraId="3CBB8F59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62F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thwa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778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otal Pathway Compound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E340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12F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% Pathway Hi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A1FEF" w14:textId="7897B4A3" w:rsidR="0072108C" w:rsidRPr="00C15788" w:rsidRDefault="00697209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Raw 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1959" w14:textId="049C718B" w:rsidR="0072108C" w:rsidRPr="00C15788" w:rsidRDefault="00697209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Holm 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393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DR</w:t>
            </w:r>
          </w:p>
        </w:tc>
      </w:tr>
      <w:tr w:rsidR="0072108C" w:rsidRPr="00C15788" w14:paraId="49F5B560" w14:textId="77777777" w:rsidTr="000F479F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29E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urine metabolism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FD50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E09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94B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E92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.56E-0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56C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2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4F3B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25</w:t>
            </w:r>
          </w:p>
        </w:tc>
      </w:tr>
      <w:tr w:rsidR="0072108C" w:rsidRPr="00C15788" w14:paraId="0B6C129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092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-Amino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F35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25E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F71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337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02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884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152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2E1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52</w:t>
            </w:r>
          </w:p>
        </w:tc>
      </w:tr>
      <w:tr w:rsidR="0072108C" w:rsidRPr="00C15788" w14:paraId="26A648F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D3B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utathio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C0B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27A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49D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BA3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02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D509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152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928F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52</w:t>
            </w:r>
          </w:p>
        </w:tc>
      </w:tr>
      <w:tr w:rsidR="0072108C" w:rsidRPr="00C15788" w14:paraId="11BC3BF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A7B3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78A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1ED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45C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6A5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06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2681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323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059A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86</w:t>
            </w:r>
          </w:p>
        </w:tc>
      </w:tr>
      <w:tr w:rsidR="0072108C" w:rsidRPr="00C15788" w14:paraId="3B9D9B20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4C2D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ine, serine and thre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FC6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327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7F5C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47D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39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71D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962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95A6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36</w:t>
            </w:r>
          </w:p>
        </w:tc>
      </w:tr>
      <w:tr w:rsidR="0072108C" w:rsidRPr="00C15788" w14:paraId="76C3CA5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EA9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One carbon pool by folate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DBF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BFB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9F2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B82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62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2B8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54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837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58</w:t>
            </w:r>
          </w:p>
        </w:tc>
      </w:tr>
      <w:tr w:rsidR="0072108C" w:rsidRPr="00C15788" w14:paraId="7E99CE5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6DF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troge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8030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9182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9C1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83C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66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96E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199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F07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58</w:t>
            </w:r>
          </w:p>
        </w:tc>
      </w:tr>
      <w:tr w:rsidR="0072108C" w:rsidRPr="00C15788" w14:paraId="4A9691DD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5DF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Pentose phosphate pathway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5A2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04B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E16E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678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104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D3DB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916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A4F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639</w:t>
            </w:r>
          </w:p>
        </w:tc>
      </w:tr>
      <w:tr w:rsidR="0072108C" w:rsidRPr="00C15788" w14:paraId="74A4441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A7F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Lipoic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C96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8AD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35CE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F5D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119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421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497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AE3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657</w:t>
            </w:r>
          </w:p>
        </w:tc>
      </w:tr>
      <w:tr w:rsidR="0072108C" w:rsidRPr="00C15788" w14:paraId="7068911B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BA0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mino sugar and nucleotide sugar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E0F3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4ED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AD5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48D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240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DAA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6F1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01</w:t>
            </w:r>
          </w:p>
        </w:tc>
      </w:tr>
      <w:tr w:rsidR="0072108C" w:rsidRPr="00C15788" w14:paraId="26E21418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3AB2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im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B1D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414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EEC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F62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270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160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0A2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44</w:t>
            </w:r>
          </w:p>
        </w:tc>
      </w:tr>
      <w:tr w:rsidR="0072108C" w:rsidRPr="00C15788" w14:paraId="3490B1B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B0D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oxylate and dicarboxyl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2E77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067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B4F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F26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34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11E8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00A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9</w:t>
            </w:r>
          </w:p>
        </w:tc>
      </w:tr>
      <w:tr w:rsidR="0072108C" w:rsidRPr="00C15788" w14:paraId="4C014128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D78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iosynthesis of various nucleotide sugar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E4CC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2AC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44B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246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392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64C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F17C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9</w:t>
            </w:r>
          </w:p>
        </w:tc>
      </w:tr>
      <w:tr w:rsidR="0072108C" w:rsidRPr="00C15788" w14:paraId="31BBFB82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770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CC5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F10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A2E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CDC5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21E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431E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9</w:t>
            </w:r>
          </w:p>
        </w:tc>
      </w:tr>
      <w:tr w:rsidR="0072108C" w:rsidRPr="00C15788" w14:paraId="4F77692F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7CE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olat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5E4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15B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047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342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14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9DB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6AF1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9</w:t>
            </w:r>
          </w:p>
        </w:tc>
      </w:tr>
      <w:tr w:rsidR="0072108C" w:rsidRPr="00C15788" w14:paraId="4F9E4708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AFE8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degradation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33B5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8383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9E5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ACA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30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40D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08C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9</w:t>
            </w:r>
          </w:p>
        </w:tc>
      </w:tr>
      <w:tr w:rsidR="0072108C" w:rsidRPr="00C15788" w14:paraId="7E2CEFD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7D31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 xml:space="preserve">Taurine and </w:t>
            </w:r>
            <w:proofErr w:type="spellStart"/>
            <w:r w:rsidRPr="00C15788">
              <w:rPr>
                <w:lang w:eastAsia="en-GB"/>
              </w:rPr>
              <w:t>hypotaurine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541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4F9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3DC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21C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3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CC0A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6C05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9</w:t>
            </w:r>
          </w:p>
        </w:tc>
      </w:tr>
      <w:tr w:rsidR="0072108C" w:rsidRPr="00C15788" w14:paraId="4889D5E1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9F41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and prol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8F8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066A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772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D70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58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438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E5F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2</w:t>
            </w:r>
          </w:p>
        </w:tc>
      </w:tr>
      <w:tr w:rsidR="0072108C" w:rsidRPr="00C15788" w14:paraId="5CF41F7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EF0B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lanine, aspartate and glutam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0CA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3EFE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A34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473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613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EFF8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0C3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533</w:t>
            </w:r>
          </w:p>
        </w:tc>
      </w:tr>
      <w:tr w:rsidR="0072108C" w:rsidRPr="00C15788" w14:paraId="32345B58" w14:textId="77777777" w:rsidTr="000F479F">
        <w:trPr>
          <w:trHeight w:val="58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629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ntothenate and CoA biosynthesis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DC5D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CA6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11A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5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1DD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7302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A9B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4E1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746</w:t>
            </w:r>
          </w:p>
        </w:tc>
      </w:tr>
      <w:tr w:rsidR="0072108C" w:rsidRPr="00C15788" w14:paraId="19B47633" w14:textId="77777777" w:rsidTr="000F479F">
        <w:trPr>
          <w:trHeight w:val="290"/>
        </w:trPr>
        <w:tc>
          <w:tcPr>
            <w:tcW w:w="25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0A4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orphyrin metabolism</w:t>
            </w:r>
          </w:p>
        </w:tc>
        <w:tc>
          <w:tcPr>
            <w:tcW w:w="14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E7F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4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9B9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CA84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9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A31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8209</w:t>
            </w:r>
          </w:p>
        </w:tc>
        <w:tc>
          <w:tcPr>
            <w:tcW w:w="78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B3CD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E65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881</w:t>
            </w:r>
          </w:p>
        </w:tc>
      </w:tr>
      <w:tr w:rsidR="0072108C" w:rsidRPr="00C15788" w14:paraId="6F3B04BB" w14:textId="77777777" w:rsidTr="000F479F">
        <w:trPr>
          <w:trHeight w:val="29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7320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ropanoate metabolism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3CE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7C47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76E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35F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2854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D5E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648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719</w:t>
            </w:r>
          </w:p>
        </w:tc>
      </w:tr>
      <w:tr w:rsidR="0072108C" w:rsidRPr="00C15788" w14:paraId="785A054A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16AC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ructose and mannos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1D0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93D8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90A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03D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639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89F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161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32</w:t>
            </w:r>
          </w:p>
        </w:tc>
      </w:tr>
      <w:tr w:rsidR="0072108C" w:rsidRPr="00C15788" w14:paraId="6B60CB33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CEE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, tyrosine and tryptophan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913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5E8C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F19C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46E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65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002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4A16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32</w:t>
            </w:r>
          </w:p>
        </w:tc>
      </w:tr>
      <w:tr w:rsidR="0072108C" w:rsidRPr="00C15788" w14:paraId="187AA57F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5B1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st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3D7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585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1EC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A1D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70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DF1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3B1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032</w:t>
            </w:r>
          </w:p>
        </w:tc>
      </w:tr>
      <w:tr w:rsidR="0072108C" w:rsidRPr="00C15788" w14:paraId="41A8A0C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CA6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uv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E13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9DA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F35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E3AB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551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131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310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253</w:t>
            </w:r>
          </w:p>
        </w:tc>
      </w:tr>
      <w:tr w:rsidR="0072108C" w:rsidRPr="00C15788" w14:paraId="38F7073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EE9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alactos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247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CEF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408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603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659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665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E65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302</w:t>
            </w:r>
          </w:p>
        </w:tc>
      </w:tr>
      <w:tr w:rsidR="0072108C" w:rsidRPr="00C15788" w14:paraId="336C6A38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118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ut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A4D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C82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857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056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32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9B0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435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219</w:t>
            </w:r>
          </w:p>
        </w:tc>
      </w:tr>
      <w:tr w:rsidR="0072108C" w:rsidRPr="00C15788" w14:paraId="1641E5B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C07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ysteine and methi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1C3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CC5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2F55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7B8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734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702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4FD9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705</w:t>
            </w:r>
          </w:p>
        </w:tc>
      </w:tr>
      <w:tr w:rsidR="0072108C" w:rsidRPr="00C15788" w14:paraId="14AFF24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5B51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eta-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A5A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A1C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526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EDF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167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D6D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6DA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189</w:t>
            </w:r>
          </w:p>
        </w:tc>
      </w:tr>
      <w:tr w:rsidR="0072108C" w:rsidRPr="00C15788" w14:paraId="112461D7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CB7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Ubiquinone and other terpenoid-quin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110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E80E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4EB3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DAF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275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350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650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189</w:t>
            </w:r>
          </w:p>
        </w:tc>
      </w:tr>
      <w:tr w:rsidR="0072108C" w:rsidRPr="00C15788" w14:paraId="60BB1ACA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A3ED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9676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0446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C7AB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3FE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743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922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5FCA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471</w:t>
            </w:r>
          </w:p>
        </w:tc>
      </w:tr>
      <w:tr w:rsidR="0072108C" w:rsidRPr="00C15788" w14:paraId="62189FE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9C1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Sulfur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D6A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A1C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071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C9B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823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283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5D3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471</w:t>
            </w:r>
          </w:p>
        </w:tc>
      </w:tr>
      <w:tr w:rsidR="0072108C" w:rsidRPr="00C15788" w14:paraId="4C49E2B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59F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itrate cycle (TCA cycle)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3E67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601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FCA9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FA7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283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96F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4839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919</w:t>
            </w:r>
          </w:p>
        </w:tc>
      </w:tr>
      <w:tr w:rsidR="0072108C" w:rsidRPr="00C15788" w14:paraId="483F8576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828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Arachidonic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E69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5B9CB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58E8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3BC3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058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919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267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73</w:t>
            </w:r>
          </w:p>
        </w:tc>
      </w:tr>
      <w:tr w:rsidR="0072108C" w:rsidRPr="00C15788" w14:paraId="4166261A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DEB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olysis / Gluconeogen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05DC2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9D3A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E1B8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53C3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219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2F04D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9A54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79</w:t>
            </w:r>
          </w:p>
        </w:tc>
      </w:tr>
      <w:tr w:rsidR="0072108C" w:rsidRPr="00C15788" w14:paraId="76E1A878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8BB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itamin B6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9DE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B07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71C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5B9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969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C06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D68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131</w:t>
            </w:r>
          </w:p>
        </w:tc>
      </w:tr>
      <w:tr w:rsidR="0072108C" w:rsidRPr="00C15788" w14:paraId="0D2D02FD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902F9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cotinate and nicotinamid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DC3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39740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3C5A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3B2F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444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68E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1E577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15</w:t>
            </w:r>
          </w:p>
        </w:tc>
      </w:tr>
      <w:tr w:rsidR="0072108C" w:rsidRPr="00C15788" w14:paraId="4CBEDA75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86806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yros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65EE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21455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D58C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73F71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14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94E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A334" w14:textId="77777777" w:rsidR="0072108C" w:rsidRPr="00C15788" w:rsidRDefault="0072108C" w:rsidP="00D963EB">
            <w:pPr>
              <w:keepNext w:val="0"/>
              <w:spacing w:before="0" w:after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15</w:t>
            </w:r>
          </w:p>
        </w:tc>
      </w:tr>
    </w:tbl>
    <w:p w14:paraId="75F5CF19" w14:textId="77777777" w:rsidR="00C90D8A" w:rsidRPr="00C15788" w:rsidRDefault="00C90D8A" w:rsidP="00333F7B"/>
    <w:p w14:paraId="26D5F69D" w14:textId="19266381" w:rsidR="0095405C" w:rsidRPr="00C15788" w:rsidRDefault="0095405C" w:rsidP="00C77DA5">
      <w:pPr>
        <w:pStyle w:val="Caption"/>
        <w:keepNext/>
      </w:pPr>
      <w:bookmarkStart w:id="17" w:name="_Toc229660753"/>
      <w:r w:rsidRPr="00C15788">
        <w:t xml:space="preserve">Table </w:t>
      </w:r>
      <w:r w:rsidR="002E6DAD" w:rsidRPr="00C15788">
        <w:t>S</w:t>
      </w:r>
      <w:r w:rsidR="00B42C79">
        <w:t>9</w:t>
      </w:r>
      <w:r w:rsidRPr="00C15788">
        <w:t>. Pathway enrichment analysis of BC</w:t>
      </w:r>
      <w:r w:rsidR="0066397B" w:rsidRPr="00C15788">
        <w:t>G</w:t>
      </w:r>
      <w:r w:rsidRPr="00C15788">
        <w:t xml:space="preserve"> in</w:t>
      </w:r>
      <w:r w:rsidR="0066397B" w:rsidRPr="00C15788">
        <w:t>f</w:t>
      </w:r>
      <w:r w:rsidRPr="00C15788">
        <w:t xml:space="preserve">ected </w:t>
      </w:r>
      <w:r w:rsidR="0066397B" w:rsidRPr="00C15788">
        <w:t xml:space="preserve">vs </w:t>
      </w:r>
      <w:r w:rsidRPr="00C15788">
        <w:t>unexposed control single cells using IP Excedion Pro method.</w:t>
      </w:r>
      <w:bookmarkEnd w:id="17"/>
    </w:p>
    <w:tbl>
      <w:tblPr>
        <w:tblW w:w="804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0"/>
        <w:gridCol w:w="460"/>
        <w:gridCol w:w="1120"/>
        <w:gridCol w:w="920"/>
        <w:gridCol w:w="780"/>
        <w:gridCol w:w="820"/>
      </w:tblGrid>
      <w:tr w:rsidR="0095405C" w:rsidRPr="00C15788" w14:paraId="25A648FC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19A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thwa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6D3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otal Pathway Compound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992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E2D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% Pathway Hi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CB64E" w14:textId="7F8DB6EE" w:rsidR="0095405C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Raw 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BFA1" w14:textId="5CFF6DE3" w:rsidR="0095405C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Holm 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4F8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DR</w:t>
            </w:r>
          </w:p>
        </w:tc>
      </w:tr>
      <w:tr w:rsidR="0095405C" w:rsidRPr="00C15788" w14:paraId="7E494F5A" w14:textId="77777777" w:rsidTr="000F479F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BC1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urine metabolism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C8A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544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552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CBB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.38E-0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5D6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3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2E4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37</w:t>
            </w:r>
          </w:p>
        </w:tc>
      </w:tr>
      <w:tr w:rsidR="0095405C" w:rsidRPr="00C15788" w14:paraId="653B0E8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2FA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BC9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B8C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EA7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6D5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07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6C3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15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8553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211</w:t>
            </w:r>
          </w:p>
        </w:tc>
      </w:tr>
      <w:tr w:rsidR="0095405C" w:rsidRPr="00C15788" w14:paraId="214A1F40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42A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entose phosphate pathway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2E28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A372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BDA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1AB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16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B12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934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B9A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322</w:t>
            </w:r>
          </w:p>
        </w:tc>
      </w:tr>
      <w:tr w:rsidR="0095405C" w:rsidRPr="00C15788" w14:paraId="77298CC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9D1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utathio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2FB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F17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89C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503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33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560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845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DF2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486</w:t>
            </w:r>
          </w:p>
        </w:tc>
      </w:tr>
      <w:tr w:rsidR="0095405C" w:rsidRPr="00C15788" w14:paraId="1BEAE14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A44D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ryptopha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063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F7A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7881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F74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8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19D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89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2BD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854</w:t>
            </w:r>
          </w:p>
        </w:tc>
      </w:tr>
      <w:tr w:rsidR="0095405C" w:rsidRPr="00C15788" w14:paraId="3621384C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1122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-Amino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2F05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BD31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EC34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0FB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088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138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68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0EA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854</w:t>
            </w:r>
          </w:p>
        </w:tc>
      </w:tr>
      <w:tr w:rsidR="0095405C" w:rsidRPr="00C15788" w14:paraId="48919EAD" w14:textId="77777777" w:rsidTr="000F479F">
        <w:trPr>
          <w:trHeight w:val="58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795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ine, serine and threonine metabolism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13EF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AE2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82D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6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D1B3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1766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C28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185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9968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464</w:t>
            </w:r>
          </w:p>
        </w:tc>
      </w:tr>
      <w:tr w:rsidR="0095405C" w:rsidRPr="00C15788" w14:paraId="6777B2EB" w14:textId="77777777" w:rsidTr="000F479F">
        <w:trPr>
          <w:trHeight w:val="29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2BA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One carbon pool by folate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EF6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C89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0383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7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8D33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2031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EB4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E34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472</w:t>
            </w:r>
          </w:p>
        </w:tc>
      </w:tr>
      <w:tr w:rsidR="0095405C" w:rsidRPr="00C15788" w14:paraId="11E2F146" w14:textId="77777777" w:rsidTr="000F479F">
        <w:trPr>
          <w:trHeight w:val="58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CE1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Inositol phosphate metabolism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A37B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A4D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CC67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7B48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5518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6AD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062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556</w:t>
            </w:r>
          </w:p>
        </w:tc>
      </w:tr>
      <w:tr w:rsidR="0095405C" w:rsidRPr="00C15788" w14:paraId="0A59683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EC6E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iosynthesis of various nucleotide sugar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12F6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92E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1C97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A56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766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818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267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4EE98D82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AB1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troge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2A80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1FB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1BF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435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0974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644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172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2B9F19F6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6999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Lipoic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9FE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586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892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8B06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20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365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4FB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462BB868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3B22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st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8BE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6118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9A1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2949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32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9FAB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B38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3A959743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509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rop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60E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CE9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720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B4C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097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640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292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5BA76141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BF1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and prol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398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3341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974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30DE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2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77A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539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6FB3AB3C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EA8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mino sugar and nucleotide sugar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531A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05B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6DA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9B4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30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EDC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752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37B97F7A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0FB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ysteine and methi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91B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FDAF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02C7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B3C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198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3A4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E87B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67B008F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38C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im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BBCE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DF1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DEBF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744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202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70F6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B81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5F3A6FDC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4CCB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Sulfur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576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C21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EAB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44F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423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E96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01E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11</w:t>
            </w:r>
          </w:p>
        </w:tc>
      </w:tr>
      <w:tr w:rsidR="0095405C" w:rsidRPr="00C15788" w14:paraId="626BEB6B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227E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olysis / Gluconeogen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1D91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1C06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73E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336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911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A3E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E923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73</w:t>
            </w:r>
          </w:p>
        </w:tc>
      </w:tr>
      <w:tr w:rsidR="0095405C" w:rsidRPr="00C15788" w14:paraId="2C960092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64D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ructose and mannos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0D82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817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A34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BE5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038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05A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727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73</w:t>
            </w:r>
          </w:p>
        </w:tc>
      </w:tr>
      <w:tr w:rsidR="0095405C" w:rsidRPr="00C15788" w14:paraId="0B9E3704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AF0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Glyoxylate and dicarboxyl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7EFD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909D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A29F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4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7B1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15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6E81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27FD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73</w:t>
            </w:r>
          </w:p>
        </w:tc>
      </w:tr>
      <w:tr w:rsidR="0095405C" w:rsidRPr="00C15788" w14:paraId="422B1FC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4FD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F96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A952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C8B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F71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185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086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1FED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73</w:t>
            </w:r>
          </w:p>
        </w:tc>
      </w:tr>
      <w:tr w:rsidR="0095405C" w:rsidRPr="00C15788" w14:paraId="0BEFA44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F7D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eta-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62E0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063E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4CEC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CE4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277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EA0A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147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73</w:t>
            </w:r>
          </w:p>
        </w:tc>
      </w:tr>
      <w:tr w:rsidR="0095405C" w:rsidRPr="00C15788" w14:paraId="4DE1C29C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F95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degradation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3EF6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FA7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A21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4E6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286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924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2F0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73</w:t>
            </w:r>
          </w:p>
        </w:tc>
      </w:tr>
      <w:tr w:rsidR="0095405C" w:rsidRPr="00C15788" w14:paraId="13611CD9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B4C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alactos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56B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A64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5AF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C02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412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51E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19A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664</w:t>
            </w:r>
          </w:p>
        </w:tc>
      </w:tr>
      <w:tr w:rsidR="0095405C" w:rsidRPr="00C15788" w14:paraId="0280F66A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6A0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Lysine degradation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B728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119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DB8A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0CC1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2743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1CE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5FE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134</w:t>
            </w:r>
          </w:p>
        </w:tc>
      </w:tr>
      <w:tr w:rsidR="0095405C" w:rsidRPr="00C15788" w14:paraId="54680BAD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9FDA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Glycerolipid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AB8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9CA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C20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465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108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346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065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463</w:t>
            </w:r>
          </w:p>
        </w:tc>
      </w:tr>
      <w:tr w:rsidR="0095405C" w:rsidRPr="00C15788" w14:paraId="02BC7AFC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BE0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lanine, aspartate and glutam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8FC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833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EA35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9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CAB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264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ACC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D016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569</w:t>
            </w:r>
          </w:p>
        </w:tc>
      </w:tr>
      <w:tr w:rsidR="0095405C" w:rsidRPr="00C15788" w14:paraId="5DFB4233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6B4A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uv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E00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655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19D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FEA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386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8F4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B19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612</w:t>
            </w:r>
          </w:p>
        </w:tc>
      </w:tr>
      <w:tr w:rsidR="0095405C" w:rsidRPr="00C15788" w14:paraId="4F54A23D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95E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itrate cycle (TCA cycle)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23D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E5E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71C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0B1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687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4AB7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2229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886</w:t>
            </w:r>
          </w:p>
        </w:tc>
      </w:tr>
      <w:tr w:rsidR="0095405C" w:rsidRPr="00C15788" w14:paraId="4A949A28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D34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Ubiquinone and other terpenoid-quin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631D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15D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C96B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105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838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C61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DADE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886</w:t>
            </w:r>
          </w:p>
        </w:tc>
      </w:tr>
      <w:tr w:rsidR="0095405C" w:rsidRPr="00C15788" w14:paraId="1115FC6A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CF5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ntothenate and CoA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3EA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598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8114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73D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958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991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C21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886</w:t>
            </w:r>
          </w:p>
        </w:tc>
      </w:tr>
      <w:tr w:rsidR="0095405C" w:rsidRPr="00C15788" w14:paraId="1754DCBA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13A1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 xml:space="preserve">Taurine and </w:t>
            </w:r>
            <w:proofErr w:type="spellStart"/>
            <w:r w:rsidRPr="00C15788">
              <w:rPr>
                <w:lang w:eastAsia="en-GB"/>
              </w:rPr>
              <w:t>hypotaurine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289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788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0A6D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C566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062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B62E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E9F6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89</w:t>
            </w:r>
          </w:p>
        </w:tc>
      </w:tr>
      <w:tr w:rsidR="0095405C" w:rsidRPr="00C15788" w14:paraId="7069CAED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7D8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olat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439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E37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D2C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081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446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D28F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2D5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284</w:t>
            </w:r>
          </w:p>
        </w:tc>
      </w:tr>
      <w:tr w:rsidR="0095405C" w:rsidRPr="00C15788" w14:paraId="62CDC89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D70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ut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841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3B68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63A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FF7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61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3CB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0392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284</w:t>
            </w:r>
          </w:p>
        </w:tc>
      </w:tr>
      <w:tr w:rsidR="0095405C" w:rsidRPr="00C15788" w14:paraId="3E6242BA" w14:textId="77777777" w:rsidTr="000F479F">
        <w:trPr>
          <w:trHeight w:val="29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210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itamin B6 metabolism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751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FB6A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8FC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120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7956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70C0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84A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284</w:t>
            </w:r>
          </w:p>
        </w:tc>
      </w:tr>
      <w:tr w:rsidR="0095405C" w:rsidRPr="00C15788" w14:paraId="6802A460" w14:textId="77777777" w:rsidTr="000F479F">
        <w:trPr>
          <w:trHeight w:val="29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B2C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orphyrin metabolism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695D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FA03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430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2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4B7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1305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11F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DC6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284</w:t>
            </w:r>
          </w:p>
        </w:tc>
      </w:tr>
      <w:tr w:rsidR="0095405C" w:rsidRPr="00C15788" w14:paraId="67DE00BE" w14:textId="77777777" w:rsidTr="000F479F">
        <w:trPr>
          <w:trHeight w:val="58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D6D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erpenoid backbone biosynthesis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8F0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3EC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411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406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9047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FB83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A37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01</w:t>
            </w:r>
          </w:p>
        </w:tc>
      </w:tr>
      <w:tr w:rsidR="0095405C" w:rsidRPr="00C15788" w14:paraId="062935C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642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achidonic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BC1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522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E0C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0365D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866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56FE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138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554</w:t>
            </w:r>
          </w:p>
        </w:tc>
      </w:tr>
      <w:tr w:rsidR="0095405C" w:rsidRPr="00C15788" w14:paraId="537BBF0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0B4B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yros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1846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15EF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647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827F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963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F92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73A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554</w:t>
            </w:r>
          </w:p>
        </w:tc>
      </w:tr>
      <w:tr w:rsidR="0095405C" w:rsidRPr="00C15788" w14:paraId="373BB048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693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, tyrosine and tryptophan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893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EBF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DBD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85A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571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E4BC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CE4A0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039</w:t>
            </w:r>
          </w:p>
        </w:tc>
      </w:tr>
      <w:tr w:rsidR="0095405C" w:rsidRPr="00C15788" w14:paraId="748DCC2B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9233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cotinate and nicotinamid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726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15B6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2D2B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8A07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174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F654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FA871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336</w:t>
            </w:r>
          </w:p>
        </w:tc>
      </w:tr>
      <w:tr w:rsidR="0095405C" w:rsidRPr="00C15788" w14:paraId="69F69A04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74A5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D4DA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9339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DE5B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0B3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494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14C18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0C02" w14:textId="77777777" w:rsidR="0095405C" w:rsidRPr="00C15788" w:rsidRDefault="0095405C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494</w:t>
            </w:r>
          </w:p>
        </w:tc>
      </w:tr>
    </w:tbl>
    <w:p w14:paraId="09022314" w14:textId="77777777" w:rsidR="00795CC0" w:rsidRPr="00C15788" w:rsidRDefault="00795CC0" w:rsidP="00333F7B"/>
    <w:p w14:paraId="6F91119B" w14:textId="2B03303B" w:rsidR="00BA2307" w:rsidRPr="00C15788" w:rsidRDefault="00BA2307" w:rsidP="00C77DA5">
      <w:pPr>
        <w:pStyle w:val="Caption"/>
        <w:keepNext/>
      </w:pPr>
      <w:bookmarkStart w:id="18" w:name="_Toc229660754"/>
      <w:r w:rsidRPr="00C15788">
        <w:t xml:space="preserve">Table </w:t>
      </w:r>
      <w:r w:rsidR="002E6DAD" w:rsidRPr="00C15788">
        <w:t>S</w:t>
      </w:r>
      <w:r w:rsidR="00FF4282">
        <w:t>10</w:t>
      </w:r>
      <w:r w:rsidRPr="00C15788">
        <w:t xml:space="preserve">. </w:t>
      </w:r>
      <w:r w:rsidR="00D160A7" w:rsidRPr="00C15788">
        <w:t>Pathway enrichment analysis of BCG infected vs uninfected bystander single cells using IP Excedion Pro method.</w:t>
      </w:r>
      <w:bookmarkEnd w:id="18"/>
    </w:p>
    <w:tbl>
      <w:tblPr>
        <w:tblW w:w="80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0"/>
        <w:gridCol w:w="460"/>
        <w:gridCol w:w="1120"/>
        <w:gridCol w:w="920"/>
        <w:gridCol w:w="780"/>
        <w:gridCol w:w="820"/>
      </w:tblGrid>
      <w:tr w:rsidR="00BA2307" w:rsidRPr="00C15788" w14:paraId="07286E5C" w14:textId="77777777" w:rsidTr="000F479F">
        <w:trPr>
          <w:trHeight w:val="5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0BF62" w14:textId="77777777" w:rsidR="00BA2307" w:rsidRPr="00C15788" w:rsidRDefault="00BA2307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thwa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AEBFE" w14:textId="77777777" w:rsidR="00BA2307" w:rsidRPr="00C15788" w:rsidRDefault="00BA2307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otal Pathway Compound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C3D7F" w14:textId="77777777" w:rsidR="00BA2307" w:rsidRPr="00C15788" w:rsidRDefault="00BA2307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2341" w14:textId="77777777" w:rsidR="00BA2307" w:rsidRPr="00C15788" w:rsidRDefault="00BA2307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% Pathway Hi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54097" w14:textId="43648282" w:rsidR="00BA2307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Raw p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BC1BD" w14:textId="5D96EBC3" w:rsidR="00BA2307" w:rsidRPr="00C15788" w:rsidRDefault="00697209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>
              <w:rPr>
                <w:lang w:eastAsia="en-GB"/>
              </w:rPr>
              <w:t>Holm 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442F" w14:textId="77777777" w:rsidR="00BA2307" w:rsidRPr="00C15788" w:rsidRDefault="00BA2307" w:rsidP="00D963EB">
            <w:pPr>
              <w:keepNext w:val="0"/>
              <w:spacing w:before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DR</w:t>
            </w:r>
          </w:p>
        </w:tc>
      </w:tr>
      <w:tr w:rsidR="00BA2307" w:rsidRPr="00C15788" w14:paraId="1110B681" w14:textId="77777777" w:rsidTr="000F479F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642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Lipoic acid metabolism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83B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315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FD4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EC4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.73E-0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3FC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A90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B8C3CC6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213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ur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321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C19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A58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D67A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382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91E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6C3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619874F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43EE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ryptopha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64D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1F51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4C95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528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644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77F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ED8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23C12AF3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344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Lysine degradation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F20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361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EE7F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15C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875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1CF4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9F96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26466C3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79F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One carbon pool by folate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538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FE2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3895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956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1934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D00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C80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98BEF27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523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erpenoid backb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13A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1B72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3A5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FA4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356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999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EEBE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029EA317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91E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, tyrosine and tryptophan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D92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E9AA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F478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766C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115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83C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C02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F928751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53D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utathio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389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B253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053B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D3B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383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23D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1C8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007926CC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DF63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itamin B6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298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8EB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E40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AF40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4556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499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1593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A00D81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050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 xml:space="preserve">Taurine and </w:t>
            </w:r>
            <w:proofErr w:type="spellStart"/>
            <w:r w:rsidRPr="00C15788">
              <w:rPr>
                <w:lang w:eastAsia="en-GB"/>
              </w:rPr>
              <w:t>hypotaurine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88C4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9785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9D26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B9D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5932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B7A3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AB2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E648D4A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047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Ubiquinone and other terpenoid-quino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D4E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685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EE8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6C1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033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8D1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5B59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2FD0C58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407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oxylate and dicarboxyl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048A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82D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1B9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480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360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0C6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AB48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38A0CAF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494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antothenate and CoA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A592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B70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936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C2E1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677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1A64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52E9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DB8F2A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572A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ine, serine and threo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A19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4126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B16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171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846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2F1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505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AC540D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494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im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542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9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45D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414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751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69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C83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8579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1832A4EC" w14:textId="77777777" w:rsidTr="000F479F">
        <w:trPr>
          <w:trHeight w:val="580"/>
        </w:trPr>
        <w:tc>
          <w:tcPr>
            <w:tcW w:w="25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5D4D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ysteine and methionine metabolism</w:t>
            </w:r>
          </w:p>
        </w:tc>
        <w:tc>
          <w:tcPr>
            <w:tcW w:w="14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40A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4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2CD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11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379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1</w:t>
            </w:r>
          </w:p>
        </w:tc>
        <w:tc>
          <w:tcPr>
            <w:tcW w:w="9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4CE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32</w:t>
            </w:r>
          </w:p>
        </w:tc>
        <w:tc>
          <w:tcPr>
            <w:tcW w:w="7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1F9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F6B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1F27A61" w14:textId="77777777" w:rsidTr="000F479F">
        <w:trPr>
          <w:trHeight w:val="580"/>
        </w:trPr>
        <w:tc>
          <w:tcPr>
            <w:tcW w:w="25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AE6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entose phosphate pathwa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6A6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02D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2E9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642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4308</w:t>
            </w:r>
          </w:p>
        </w:tc>
        <w:tc>
          <w:tcPr>
            <w:tcW w:w="78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B57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5D8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62A8EC0A" w14:textId="77777777" w:rsidTr="000F479F">
        <w:trPr>
          <w:trHeight w:val="58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DA48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Inositol phosphate metabolism</w:t>
            </w:r>
          </w:p>
        </w:tc>
        <w:tc>
          <w:tcPr>
            <w:tcW w:w="14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4E8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2</w:t>
            </w:r>
          </w:p>
        </w:tc>
        <w:tc>
          <w:tcPr>
            <w:tcW w:w="4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13B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4282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6437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4745</w:t>
            </w:r>
          </w:p>
        </w:tc>
        <w:tc>
          <w:tcPr>
            <w:tcW w:w="7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863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4151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20466B9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24B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orphyri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1A6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B5A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C82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84D6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590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C00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D06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163AD2A" w14:textId="77777777" w:rsidTr="000F479F">
        <w:trPr>
          <w:trHeight w:val="87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967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mino sugar and nucleotide sugar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CD4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188B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943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FE7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689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C037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D6C6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D69820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FBA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eta-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FFB0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DD1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1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8636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0D0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17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1CE1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CDA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54B6CE7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95D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D-Amino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306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83F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7269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A38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81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899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5E1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547D8E4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C92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Valine, leucine and isoleucine degradation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063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16C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F524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09D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7788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96E5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E50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1477B9F1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788F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henylalan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4EE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ED8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D265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B5D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158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A65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0C8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AC8A77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01A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Histid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53B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75B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A5F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400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237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84E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C5F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5592001B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668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trogen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1A9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1E4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24B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CB94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30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C99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214B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2A3D0C2F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AF22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lycolysis / Gluconeogen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ED6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77DF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B9B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13D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464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1D0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AF3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4028422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2A2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yruv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249F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D87D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298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2BD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556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66E8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A7E7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3890021C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CB3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Tyros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E60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08DB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399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9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16D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708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F60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1B6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2E0044F5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DBA0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and prolin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477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0DB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513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911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873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A8C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B5D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94DDD7F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34A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lastRenderedPageBreak/>
              <w:t>Valine, leucine and isoleuc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001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BA1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A80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B35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097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DD4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3FFE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ECE9ED6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262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Galactos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92C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6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642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558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232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8974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9C7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50C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2B70EB80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489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Prop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DA25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2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F8F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4A34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C7F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305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008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719A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58728CE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7455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iosynthesis of various nucleotide sugar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4EA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494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446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7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A0F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320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641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EAD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2A2C4E9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3EB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Fructose and mannos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41E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04C8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81B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62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DD75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3658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B159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652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4D4703F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127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lanine, aspartate and glutam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1DCC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FEA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1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7C9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C03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392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A2E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004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63115C8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53A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Citrate cycle (TCA cycle)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EC8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0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E05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1EE9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0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A34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19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352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3EB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F54D6B4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9E83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proofErr w:type="spellStart"/>
            <w:r w:rsidRPr="00C15788">
              <w:rPr>
                <w:lang w:eastAsia="en-GB"/>
              </w:rPr>
              <w:t>Sulfur</w:t>
            </w:r>
            <w:proofErr w:type="spellEnd"/>
            <w:r w:rsidRPr="00C15788">
              <w:rPr>
                <w:lang w:eastAsia="en-GB"/>
              </w:rPr>
              <w:t xml:space="preserve">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C2C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5F8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94F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5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66FD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66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C85A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6AF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FA345E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B67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ginine biosynthesis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DF5D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B6F0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0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BE67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71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F252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56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F154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0B2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721E7D63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C435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Nicotinate and nicotinamid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9EBC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66EC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2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3D6E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922C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6032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2C3E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9102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52</w:t>
            </w:r>
          </w:p>
        </w:tc>
      </w:tr>
      <w:tr w:rsidR="00BA2307" w:rsidRPr="00C15788" w14:paraId="62803619" w14:textId="77777777" w:rsidTr="000F479F">
        <w:trPr>
          <w:trHeight w:val="58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46A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Arachidonic acid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996F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44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219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8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CDC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86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5EB8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892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B18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600B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63</w:t>
            </w:r>
          </w:p>
        </w:tc>
      </w:tr>
      <w:tr w:rsidR="00BA2307" w:rsidRPr="00C15788" w14:paraId="6AE99C9E" w14:textId="77777777" w:rsidTr="000F479F">
        <w:trPr>
          <w:trHeight w:val="290"/>
        </w:trPr>
        <w:tc>
          <w:tcPr>
            <w:tcW w:w="25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84E72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Butanoate metabolism</w:t>
            </w:r>
          </w:p>
        </w:tc>
        <w:tc>
          <w:tcPr>
            <w:tcW w:w="14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664C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5</w:t>
            </w:r>
          </w:p>
        </w:tc>
        <w:tc>
          <w:tcPr>
            <w:tcW w:w="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C9D6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5</w:t>
            </w:r>
          </w:p>
        </w:tc>
        <w:tc>
          <w:tcPr>
            <w:tcW w:w="11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D0DE1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33</w:t>
            </w:r>
          </w:p>
        </w:tc>
        <w:tc>
          <w:tcPr>
            <w:tcW w:w="9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433C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63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2E1D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1</w:t>
            </w:r>
          </w:p>
        </w:tc>
        <w:tc>
          <w:tcPr>
            <w:tcW w:w="8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D5CA" w14:textId="77777777" w:rsidR="00BA2307" w:rsidRPr="00C15788" w:rsidRDefault="00BA2307" w:rsidP="000F479F">
            <w:pPr>
              <w:keepNext w:val="0"/>
              <w:jc w:val="left"/>
              <w:rPr>
                <w:lang w:eastAsia="en-GB"/>
              </w:rPr>
            </w:pPr>
            <w:r w:rsidRPr="00C15788">
              <w:rPr>
                <w:lang w:eastAsia="en-GB"/>
              </w:rPr>
              <w:t>0.9963</w:t>
            </w:r>
          </w:p>
        </w:tc>
      </w:tr>
    </w:tbl>
    <w:p w14:paraId="04E523D0" w14:textId="77777777" w:rsidR="00BA2307" w:rsidRPr="00C15788" w:rsidRDefault="00BA2307" w:rsidP="00333F7B"/>
    <w:p w14:paraId="24D2C7D6" w14:textId="77777777" w:rsidR="00AB50E8" w:rsidRPr="00C15788" w:rsidRDefault="00AB50E8" w:rsidP="0037191B">
      <w:pPr>
        <w:sectPr w:rsidR="00AB50E8" w:rsidRPr="00C15788" w:rsidSect="003D0BE4">
          <w:footerReference w:type="default" r:id="rId18"/>
          <w:pgSz w:w="11906" w:h="16838"/>
          <w:pgMar w:top="1440" w:right="1440" w:bottom="1440" w:left="1440" w:header="708" w:footer="708" w:gutter="0"/>
          <w:pgNumType w:start="1" w:chapStyle="3"/>
          <w:cols w:space="708"/>
          <w:docGrid w:linePitch="360"/>
        </w:sectPr>
      </w:pPr>
    </w:p>
    <w:p w14:paraId="24C55FE8" w14:textId="128A406F" w:rsidR="006D39AE" w:rsidRPr="00C15788" w:rsidRDefault="006D39AE" w:rsidP="008E0B85">
      <w:pPr>
        <w:jc w:val="center"/>
      </w:pPr>
      <w:r w:rsidRPr="00C15788">
        <w:rPr>
          <w:noProof/>
        </w:rPr>
        <w:lastRenderedPageBreak/>
        <w:drawing>
          <wp:inline distT="0" distB="0" distL="0" distR="0" wp14:anchorId="1725EB6D" wp14:editId="048DE7BF">
            <wp:extent cx="9382125" cy="5838012"/>
            <wp:effectExtent l="0" t="0" r="0" b="0"/>
            <wp:docPr id="10565916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" t="3548" r="1888" b="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6222" cy="584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4B385" w14:textId="3B488843" w:rsidR="0050484C" w:rsidRPr="00C15788" w:rsidRDefault="0037191B" w:rsidP="0050484C">
      <w:pPr>
        <w:pStyle w:val="Caption"/>
        <w:sectPr w:rsidR="0050484C" w:rsidRPr="00C15788" w:rsidSect="008E0B85">
          <w:pgSz w:w="16838" w:h="11906" w:orient="landscape"/>
          <w:pgMar w:top="720" w:right="720" w:bottom="720" w:left="720" w:header="708" w:footer="708" w:gutter="0"/>
          <w:pgNumType w:chapStyle="3"/>
          <w:cols w:space="708"/>
          <w:docGrid w:linePitch="360"/>
        </w:sectPr>
      </w:pPr>
      <w:bookmarkStart w:id="19" w:name="_Toc229660765"/>
      <w:r w:rsidRPr="00C15788">
        <w:t>Figure S</w:t>
      </w:r>
      <w:r w:rsidR="00E04020">
        <w:t>9</w:t>
      </w:r>
      <w:r w:rsidRPr="00C15788">
        <w:t>.</w:t>
      </w:r>
      <w:r w:rsidR="00186741" w:rsidRPr="00C15788">
        <w:t xml:space="preserve"> </w:t>
      </w:r>
      <w:r w:rsidR="00857EFC" w:rsidRPr="00C15788">
        <w:t>KEGG p</w:t>
      </w:r>
      <w:r w:rsidR="00186741" w:rsidRPr="00C15788">
        <w:t xml:space="preserve">urine </w:t>
      </w:r>
      <w:r w:rsidR="00857EFC" w:rsidRPr="00C15788">
        <w:t>metabolism pathway</w:t>
      </w:r>
      <w:r w:rsidR="00B72BD2" w:rsidRPr="00C15788">
        <w:t xml:space="preserve"> </w:t>
      </w:r>
      <w:r w:rsidR="00EC3A35" w:rsidRPr="00C15788">
        <w:t xml:space="preserve">in </w:t>
      </w:r>
      <w:r w:rsidR="00EC3A35" w:rsidRPr="00C15788">
        <w:rPr>
          <w:i/>
          <w:iCs/>
        </w:rPr>
        <w:t>Homo sapiens</w:t>
      </w:r>
      <w:r w:rsidR="00EC3A35" w:rsidRPr="00C15788">
        <w:t>. D</w:t>
      </w:r>
      <w:r w:rsidR="00B72BD2" w:rsidRPr="00C15788">
        <w:t>etected analytes</w:t>
      </w:r>
      <w:r w:rsidR="00EC3A35" w:rsidRPr="00C15788">
        <w:t xml:space="preserve"> are</w:t>
      </w:r>
      <w:r w:rsidR="00B72BD2" w:rsidRPr="00C15788">
        <w:t xml:space="preserve"> highlighted in red.</w:t>
      </w:r>
      <w:r w:rsidR="00717568">
        <w:t xml:space="preserve"> </w:t>
      </w:r>
      <w:r w:rsidR="00970480">
        <w:t xml:space="preserve">The boxes represent </w:t>
      </w:r>
      <w:r w:rsidR="008E0B85">
        <w:t>a gene product where those highlighted in g</w:t>
      </w:r>
      <w:r w:rsidR="00717568">
        <w:t xml:space="preserve">reen </w:t>
      </w:r>
      <w:r w:rsidR="00970480">
        <w:t xml:space="preserve">are specific to </w:t>
      </w:r>
      <w:r w:rsidR="00970480" w:rsidRPr="00970480">
        <w:rPr>
          <w:i/>
          <w:iCs/>
        </w:rPr>
        <w:t>H. sapiens</w:t>
      </w:r>
      <w:r w:rsidR="00970480">
        <w:t>.</w:t>
      </w:r>
      <w:r w:rsidR="00AB5630" w:rsidRPr="00C15788">
        <w:t xml:space="preserve"> </w:t>
      </w:r>
      <w:hyperlink r:id="rId20" w:history="1">
        <w:r w:rsidR="00AB5630" w:rsidRPr="00C15788">
          <w:rPr>
            <w:rStyle w:val="Hyperlink"/>
          </w:rPr>
          <w:t>https://www.kegg.jp/pathway/hsa00230</w:t>
        </w:r>
        <w:bookmarkEnd w:id="19"/>
      </w:hyperlink>
    </w:p>
    <w:p w14:paraId="404D8B49" w14:textId="226D9F9D" w:rsidR="00477E43" w:rsidRPr="00246261" w:rsidRDefault="00477E43" w:rsidP="00477E43">
      <w:pPr>
        <w:pStyle w:val="Caption"/>
        <w:keepNext/>
      </w:pPr>
      <w:bookmarkStart w:id="20" w:name="_Toc229660755"/>
      <w:r>
        <w:lastRenderedPageBreak/>
        <w:t xml:space="preserve">Table </w:t>
      </w:r>
      <w:r w:rsidR="006C0D07">
        <w:t>S</w:t>
      </w:r>
      <w:r w:rsidR="002575E6">
        <w:t>11</w:t>
      </w:r>
      <w:r>
        <w:t xml:space="preserve">. </w:t>
      </w:r>
      <w:r w:rsidR="00881E8A">
        <w:t xml:space="preserve">Pairwise F test p values for </w:t>
      </w:r>
      <w:r w:rsidR="00246261">
        <w:t>measured Log10 and median normalised peak areas of glycine and ATP.</w:t>
      </w:r>
      <w:bookmarkEnd w:id="20"/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2672"/>
        <w:gridCol w:w="2451"/>
        <w:gridCol w:w="2733"/>
      </w:tblGrid>
      <w:tr w:rsidR="00795E6B" w:rsidRPr="00795E6B" w14:paraId="09E9660E" w14:textId="77777777" w:rsidTr="00241451">
        <w:trPr>
          <w:trHeight w:val="653"/>
        </w:trPr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0E3141" w14:textId="77777777" w:rsidR="00795E6B" w:rsidRPr="00795E6B" w:rsidRDefault="00795E6B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color w:val="auto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409EC7" w14:textId="77777777" w:rsidR="00241451" w:rsidRDefault="00795E6B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Bystander vs Control</w:t>
            </w:r>
            <w:r w:rsidR="003514C9">
              <w:rPr>
                <w:rFonts w:eastAsia="Times New Roman"/>
                <w:kern w:val="0"/>
                <w:lang w:eastAsia="en-GB"/>
                <w14:ligatures w14:val="none"/>
              </w:rPr>
              <w:t xml:space="preserve"> </w:t>
            </w:r>
          </w:p>
          <w:p w14:paraId="44844E59" w14:textId="63B80984" w:rsidR="00795E6B" w:rsidRPr="00795E6B" w:rsidRDefault="003514C9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lang w:eastAsia="en-GB"/>
                <w14:ligatures w14:val="none"/>
              </w:rPr>
              <w:t xml:space="preserve">F </w:t>
            </w:r>
            <w:r w:rsidR="00C33130">
              <w:rPr>
                <w:rFonts w:eastAsia="Times New Roman"/>
                <w:kern w:val="0"/>
                <w:lang w:eastAsia="en-GB"/>
                <w14:ligatures w14:val="none"/>
              </w:rPr>
              <w:t>t</w:t>
            </w:r>
            <w:r>
              <w:rPr>
                <w:rFonts w:eastAsia="Times New Roman"/>
                <w:kern w:val="0"/>
                <w:lang w:eastAsia="en-GB"/>
                <w14:ligatures w14:val="none"/>
              </w:rPr>
              <w:t>est p</w:t>
            </w:r>
          </w:p>
        </w:tc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F2862" w14:textId="77777777" w:rsidR="00241451" w:rsidRDefault="00795E6B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Control vs Infected</w:t>
            </w:r>
            <w:r w:rsidR="003514C9">
              <w:rPr>
                <w:rFonts w:eastAsia="Times New Roman"/>
                <w:kern w:val="0"/>
                <w:lang w:eastAsia="en-GB"/>
                <w14:ligatures w14:val="none"/>
              </w:rPr>
              <w:t xml:space="preserve"> </w:t>
            </w:r>
          </w:p>
          <w:p w14:paraId="22BE8DF7" w14:textId="303D9DD7" w:rsidR="00795E6B" w:rsidRPr="00795E6B" w:rsidRDefault="003514C9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lang w:eastAsia="en-GB"/>
                <w14:ligatures w14:val="none"/>
              </w:rPr>
              <w:t xml:space="preserve">F </w:t>
            </w:r>
            <w:r w:rsidR="00C33130">
              <w:rPr>
                <w:rFonts w:eastAsia="Times New Roman"/>
                <w:kern w:val="0"/>
                <w:lang w:eastAsia="en-GB"/>
                <w14:ligatures w14:val="none"/>
              </w:rPr>
              <w:t>t</w:t>
            </w:r>
            <w:r>
              <w:rPr>
                <w:rFonts w:eastAsia="Times New Roman"/>
                <w:kern w:val="0"/>
                <w:lang w:eastAsia="en-GB"/>
                <w14:ligatures w14:val="none"/>
              </w:rPr>
              <w:t>est p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A5884" w14:textId="77777777" w:rsidR="00241451" w:rsidRDefault="00795E6B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Bystander vs Infected</w:t>
            </w:r>
            <w:r w:rsidR="003514C9">
              <w:rPr>
                <w:rFonts w:eastAsia="Times New Roman"/>
                <w:kern w:val="0"/>
                <w:lang w:eastAsia="en-GB"/>
                <w14:ligatures w14:val="none"/>
              </w:rPr>
              <w:t xml:space="preserve"> </w:t>
            </w:r>
          </w:p>
          <w:p w14:paraId="03590A36" w14:textId="29B33ADB" w:rsidR="00795E6B" w:rsidRPr="00795E6B" w:rsidRDefault="003514C9" w:rsidP="00795E6B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lang w:eastAsia="en-GB"/>
                <w14:ligatures w14:val="none"/>
              </w:rPr>
              <w:t xml:space="preserve">F </w:t>
            </w:r>
            <w:r w:rsidR="00C33130">
              <w:rPr>
                <w:rFonts w:eastAsia="Times New Roman"/>
                <w:kern w:val="0"/>
                <w:lang w:eastAsia="en-GB"/>
                <w14:ligatures w14:val="none"/>
              </w:rPr>
              <w:t>t</w:t>
            </w:r>
            <w:r>
              <w:rPr>
                <w:rFonts w:eastAsia="Times New Roman"/>
                <w:kern w:val="0"/>
                <w:lang w:eastAsia="en-GB"/>
                <w14:ligatures w14:val="none"/>
              </w:rPr>
              <w:t>est p</w:t>
            </w:r>
          </w:p>
        </w:tc>
      </w:tr>
      <w:tr w:rsidR="00795E6B" w:rsidRPr="00795E6B" w14:paraId="1F570305" w14:textId="77777777" w:rsidTr="00F123FE">
        <w:trPr>
          <w:trHeight w:val="397"/>
        </w:trPr>
        <w:tc>
          <w:tcPr>
            <w:tcW w:w="648" w:type="pct"/>
            <w:tcBorders>
              <w:top w:val="single" w:sz="4" w:space="0" w:color="auto"/>
            </w:tcBorders>
            <w:vAlign w:val="center"/>
            <w:hideMark/>
          </w:tcPr>
          <w:p w14:paraId="59FCCF8C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Glycine</w:t>
            </w:r>
          </w:p>
        </w:tc>
        <w:tc>
          <w:tcPr>
            <w:tcW w:w="1480" w:type="pct"/>
            <w:tcBorders>
              <w:top w:val="single" w:sz="4" w:space="0" w:color="auto"/>
            </w:tcBorders>
            <w:vAlign w:val="center"/>
            <w:hideMark/>
          </w:tcPr>
          <w:p w14:paraId="52B30AFF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0.0038</w:t>
            </w:r>
          </w:p>
        </w:tc>
        <w:tc>
          <w:tcPr>
            <w:tcW w:w="1358" w:type="pct"/>
            <w:tcBorders>
              <w:top w:val="single" w:sz="4" w:space="0" w:color="auto"/>
            </w:tcBorders>
            <w:vAlign w:val="center"/>
            <w:hideMark/>
          </w:tcPr>
          <w:p w14:paraId="39B9AA02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0.7648</w:t>
            </w:r>
          </w:p>
        </w:tc>
        <w:tc>
          <w:tcPr>
            <w:tcW w:w="1514" w:type="pct"/>
            <w:tcBorders>
              <w:top w:val="single" w:sz="4" w:space="0" w:color="auto"/>
            </w:tcBorders>
            <w:vAlign w:val="center"/>
            <w:hideMark/>
          </w:tcPr>
          <w:p w14:paraId="22BBF29C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0.0093</w:t>
            </w:r>
          </w:p>
        </w:tc>
      </w:tr>
      <w:tr w:rsidR="00795E6B" w:rsidRPr="00795E6B" w14:paraId="0954231C" w14:textId="77777777" w:rsidTr="00F123FE">
        <w:trPr>
          <w:trHeight w:val="397"/>
        </w:trPr>
        <w:tc>
          <w:tcPr>
            <w:tcW w:w="648" w:type="pct"/>
            <w:vAlign w:val="center"/>
            <w:hideMark/>
          </w:tcPr>
          <w:p w14:paraId="681BA111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ATP</w:t>
            </w:r>
          </w:p>
        </w:tc>
        <w:tc>
          <w:tcPr>
            <w:tcW w:w="1480" w:type="pct"/>
            <w:vAlign w:val="center"/>
            <w:hideMark/>
          </w:tcPr>
          <w:p w14:paraId="06FF099B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0.0726</w:t>
            </w:r>
          </w:p>
        </w:tc>
        <w:tc>
          <w:tcPr>
            <w:tcW w:w="1358" w:type="pct"/>
            <w:vAlign w:val="center"/>
            <w:hideMark/>
          </w:tcPr>
          <w:p w14:paraId="01203F87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0.0421</w:t>
            </w:r>
          </w:p>
        </w:tc>
        <w:tc>
          <w:tcPr>
            <w:tcW w:w="1514" w:type="pct"/>
            <w:vAlign w:val="center"/>
            <w:hideMark/>
          </w:tcPr>
          <w:p w14:paraId="4D31C4B5" w14:textId="77777777" w:rsidR="00795E6B" w:rsidRPr="00795E6B" w:rsidRDefault="00795E6B" w:rsidP="00F123FE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795E6B">
              <w:rPr>
                <w:rFonts w:eastAsia="Times New Roman"/>
                <w:kern w:val="0"/>
                <w:lang w:eastAsia="en-GB"/>
                <w14:ligatures w14:val="none"/>
              </w:rPr>
              <w:t>0.0006</w:t>
            </w:r>
          </w:p>
        </w:tc>
      </w:tr>
    </w:tbl>
    <w:p w14:paraId="21BA8697" w14:textId="63CAD2C5" w:rsidR="00AB50E8" w:rsidRDefault="00AB50E8" w:rsidP="0050484C">
      <w:pPr>
        <w:pStyle w:val="Caption"/>
      </w:pPr>
    </w:p>
    <w:p w14:paraId="14AE6B41" w14:textId="77777777" w:rsidR="00B22573" w:rsidRPr="00B22573" w:rsidRDefault="00B22573" w:rsidP="00B22573"/>
    <w:p w14:paraId="2250F9CF" w14:textId="62CCB747" w:rsidR="00F123FE" w:rsidRDefault="00F123FE" w:rsidP="00F123FE">
      <w:pPr>
        <w:pStyle w:val="Caption"/>
        <w:keepNext/>
      </w:pPr>
      <w:bookmarkStart w:id="21" w:name="_Toc229660756"/>
      <w:r>
        <w:t xml:space="preserve">Table </w:t>
      </w:r>
      <w:r w:rsidR="006C0D07">
        <w:t>S</w:t>
      </w:r>
      <w:r w:rsidR="002575E6">
        <w:t>12</w:t>
      </w:r>
      <w:r>
        <w:t xml:space="preserve">. Interquartile range </w:t>
      </w:r>
      <w:r w:rsidR="00214B4F">
        <w:t xml:space="preserve">(IQR) </w:t>
      </w:r>
      <w:r>
        <w:t xml:space="preserve">and median </w:t>
      </w:r>
      <w:r w:rsidR="00214B4F">
        <w:t>absolute deviation (MAD) of Log10 and median normalised peak areas of glycine and ATP.</w:t>
      </w:r>
      <w:bookmarkEnd w:id="21"/>
    </w:p>
    <w:tbl>
      <w:tblPr>
        <w:tblW w:w="5000" w:type="pct"/>
        <w:tblLook w:val="04A0" w:firstRow="1" w:lastRow="0" w:firstColumn="1" w:lastColumn="0" w:noHBand="0" w:noVBand="1"/>
      </w:tblPr>
      <w:tblGrid>
        <w:gridCol w:w="1855"/>
        <w:gridCol w:w="1682"/>
        <w:gridCol w:w="1904"/>
        <w:gridCol w:w="1681"/>
        <w:gridCol w:w="1904"/>
      </w:tblGrid>
      <w:tr w:rsidR="004D42C4" w:rsidRPr="004D42C4" w14:paraId="344DF469" w14:textId="77777777" w:rsidTr="004D42C4">
        <w:trPr>
          <w:trHeight w:val="398"/>
        </w:trPr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5C518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color w:val="auto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71325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center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Glycine</w:t>
            </w:r>
          </w:p>
        </w:tc>
        <w:tc>
          <w:tcPr>
            <w:tcW w:w="19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63BB8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center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ATP</w:t>
            </w:r>
          </w:p>
        </w:tc>
      </w:tr>
      <w:tr w:rsidR="004D42C4" w:rsidRPr="004D42C4" w14:paraId="10FCA24A" w14:textId="77777777" w:rsidTr="004D42C4">
        <w:trPr>
          <w:trHeight w:val="398"/>
        </w:trPr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62FA5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center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E9C10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IQR (au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60AD3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MAD (au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A018A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IQR (au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9F084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MAD (au)</w:t>
            </w:r>
          </w:p>
        </w:tc>
      </w:tr>
      <w:tr w:rsidR="004D42C4" w:rsidRPr="004D42C4" w14:paraId="300E7317" w14:textId="77777777" w:rsidTr="004D42C4">
        <w:trPr>
          <w:trHeight w:val="398"/>
        </w:trPr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EABC69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Bystander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AE595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525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64C02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18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EE27B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2.439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38F55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6126</w:t>
            </w:r>
          </w:p>
        </w:tc>
      </w:tr>
      <w:tr w:rsidR="004D42C4" w:rsidRPr="004D42C4" w14:paraId="27414C92" w14:textId="77777777" w:rsidTr="004D42C4">
        <w:trPr>
          <w:trHeight w:val="398"/>
        </w:trPr>
        <w:tc>
          <w:tcPr>
            <w:tcW w:w="10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5621093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E229B5E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2.2545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0AF0EF5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1.0283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6DDB47B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459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261A69A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2434</w:t>
            </w:r>
          </w:p>
        </w:tc>
      </w:tr>
      <w:tr w:rsidR="004D42C4" w:rsidRPr="004D42C4" w14:paraId="37C09474" w14:textId="77777777" w:rsidTr="004D42C4">
        <w:trPr>
          <w:trHeight w:val="398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342CD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Infected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66A12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1.569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005D7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694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CBFA7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625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14C80" w14:textId="77777777" w:rsidR="004D42C4" w:rsidRPr="004D42C4" w:rsidRDefault="004D42C4" w:rsidP="004D42C4">
            <w:pPr>
              <w:keepNext w:val="0"/>
              <w:keepLines w:val="0"/>
              <w:spacing w:before="0" w:after="0" w:line="240" w:lineRule="auto"/>
              <w:contextualSpacing w:val="0"/>
              <w:jc w:val="left"/>
              <w:outlineLvl w:val="9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4D42C4">
              <w:rPr>
                <w:rFonts w:eastAsia="Times New Roman"/>
                <w:kern w:val="0"/>
                <w:lang w:eastAsia="en-GB"/>
                <w14:ligatures w14:val="none"/>
              </w:rPr>
              <w:t>0.2393</w:t>
            </w:r>
          </w:p>
        </w:tc>
      </w:tr>
    </w:tbl>
    <w:p w14:paraId="146523EF" w14:textId="77777777" w:rsidR="004C2F7D" w:rsidRDefault="004C2F7D" w:rsidP="00C041BD"/>
    <w:p w14:paraId="2A49F075" w14:textId="3F900D90" w:rsidR="00C041BD" w:rsidRPr="00C15788" w:rsidRDefault="00E81AE2" w:rsidP="00C041BD">
      <w:r w:rsidRPr="00C15788">
        <w:rPr>
          <w:noProof/>
        </w:rPr>
        <w:drawing>
          <wp:inline distT="0" distB="0" distL="0" distR="0" wp14:anchorId="771DF06D" wp14:editId="5CA75DDF">
            <wp:extent cx="5731510" cy="4373217"/>
            <wp:effectExtent l="0" t="0" r="0" b="8890"/>
            <wp:docPr id="12414964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73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344391" w14:textId="1B234676" w:rsidR="00F779F9" w:rsidRDefault="00C041BD" w:rsidP="00C041BD">
      <w:pPr>
        <w:pStyle w:val="Caption"/>
      </w:pPr>
      <w:bookmarkStart w:id="22" w:name="_Toc229660766"/>
      <w:r w:rsidRPr="00C15788">
        <w:t>Figure S</w:t>
      </w:r>
      <w:r w:rsidR="00534EB0">
        <w:t>10</w:t>
      </w:r>
      <w:r w:rsidRPr="00C15788">
        <w:t xml:space="preserve">. </w:t>
      </w:r>
      <w:r w:rsidR="0032627B" w:rsidRPr="00C15788">
        <w:t>Comparison of number</w:t>
      </w:r>
      <w:r w:rsidR="00B10E7F" w:rsidRPr="00C15788">
        <w:t xml:space="preserve"> average number</w:t>
      </w:r>
      <w:r w:rsidR="0032627B" w:rsidRPr="00C15788">
        <w:t xml:space="preserve"> of features detected in whole cells (pink) vs half cells (green) analysed on HILIC (left) and/or IP (right) methods. </w:t>
      </w:r>
      <w:r w:rsidR="008721F6" w:rsidRPr="00C15788">
        <w:t xml:space="preserve">Significance is determined by </w:t>
      </w:r>
      <w:r w:rsidR="00874351" w:rsidRPr="00C15788">
        <w:t>calculated by a 2-way ANOVA with Holm-</w:t>
      </w:r>
      <w:proofErr w:type="spellStart"/>
      <w:r w:rsidR="00874351" w:rsidRPr="00C15788">
        <w:t>Šídák</w:t>
      </w:r>
      <w:proofErr w:type="spellEnd"/>
      <w:r w:rsidR="00874351" w:rsidRPr="00C15788">
        <w:t xml:space="preserve"> correction for multiple comparisons</w:t>
      </w:r>
      <w:r w:rsidR="00780755" w:rsidRPr="00C15788">
        <w:t>.</w:t>
      </w:r>
      <w:r w:rsidR="000B0CA9" w:rsidRPr="00C15788">
        <w:t xml:space="preserve"> </w:t>
      </w:r>
      <w:r w:rsidR="003C4C89" w:rsidRPr="00C15788">
        <w:t xml:space="preserve">HILIC </w:t>
      </w:r>
      <w:bookmarkStart w:id="23" w:name="OLE_LINK2"/>
      <w:r w:rsidR="003C4C89" w:rsidRPr="00C15788">
        <w:t xml:space="preserve">Whole Cell n = 16, </w:t>
      </w:r>
      <w:bookmarkEnd w:id="23"/>
      <w:r w:rsidR="003C4C89" w:rsidRPr="00C15788">
        <w:t xml:space="preserve">IP Whole Cell n = 29, </w:t>
      </w:r>
      <w:r w:rsidR="000948F6" w:rsidRPr="00C15788">
        <w:t xml:space="preserve">HILIC &amp; IP </w:t>
      </w:r>
      <w:r w:rsidR="003C4C89" w:rsidRPr="00C15788">
        <w:t xml:space="preserve">Split Cell n = </w:t>
      </w:r>
      <w:r w:rsidR="000948F6" w:rsidRPr="00C15788">
        <w:t>12.</w:t>
      </w:r>
      <w:bookmarkEnd w:id="22"/>
    </w:p>
    <w:p w14:paraId="2B427953" w14:textId="77777777" w:rsidR="001E7F61" w:rsidRPr="001E7F61" w:rsidRDefault="001E7F61" w:rsidP="001E7F61"/>
    <w:p w14:paraId="429BD78D" w14:textId="6A173AB6" w:rsidR="00C77DA5" w:rsidRPr="00C15788" w:rsidRDefault="00333F7B" w:rsidP="00C77DA5">
      <w:r w:rsidRPr="00C15788">
        <w:rPr>
          <w:noProof/>
        </w:rPr>
        <w:drawing>
          <wp:inline distT="0" distB="0" distL="0" distR="0" wp14:anchorId="7D2B7DDA" wp14:editId="04760D5C">
            <wp:extent cx="5760000" cy="2051159"/>
            <wp:effectExtent l="0" t="0" r="0" b="6350"/>
            <wp:docPr id="1415559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5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4EB55" w14:textId="2647A341" w:rsidR="00333F7B" w:rsidRPr="00167914" w:rsidRDefault="00C77DA5" w:rsidP="00C77DA5">
      <w:pPr>
        <w:pStyle w:val="Caption"/>
      </w:pPr>
      <w:bookmarkStart w:id="24" w:name="_Toc229660767"/>
      <w:r w:rsidRPr="00C15788">
        <w:t xml:space="preserve">Figure </w:t>
      </w:r>
      <w:r w:rsidR="004437B8" w:rsidRPr="00C15788">
        <w:t>S</w:t>
      </w:r>
      <w:r w:rsidR="00534EB0">
        <w:t>11</w:t>
      </w:r>
      <w:r w:rsidRPr="00C15788">
        <w:t>. LOOCV of five components for PLS-DA of IP and HILIC clustering of uninfected bystander, BCG infected and unexposed control cell groups.</w:t>
      </w:r>
      <w:bookmarkEnd w:id="24"/>
    </w:p>
    <w:sectPr w:rsidR="00333F7B" w:rsidRPr="00167914" w:rsidSect="00AB5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0CFFB" w14:textId="77777777" w:rsidR="00901638" w:rsidRPr="00C15788" w:rsidRDefault="00901638" w:rsidP="00333F7B">
      <w:r w:rsidRPr="00C15788">
        <w:separator/>
      </w:r>
    </w:p>
  </w:endnote>
  <w:endnote w:type="continuationSeparator" w:id="0">
    <w:p w14:paraId="62168E8B" w14:textId="77777777" w:rsidR="00901638" w:rsidRPr="00C15788" w:rsidRDefault="00901638" w:rsidP="00333F7B">
      <w:r w:rsidRPr="00C1578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92897726"/>
      <w:docPartObj>
        <w:docPartGallery w:val="Page Numbers (Bottom of Page)"/>
        <w:docPartUnique/>
      </w:docPartObj>
    </w:sdtPr>
    <w:sdtContent>
      <w:p w14:paraId="3FCC3079" w14:textId="77777777" w:rsidR="00467218" w:rsidRPr="00C15788" w:rsidRDefault="00467218" w:rsidP="00333F7B">
        <w:pPr>
          <w:pStyle w:val="Footer"/>
        </w:pPr>
        <w:r w:rsidRPr="00C15788">
          <w:t>S</w:t>
        </w:r>
        <w:r w:rsidRPr="00C15788">
          <w:fldChar w:fldCharType="begin"/>
        </w:r>
        <w:r w:rsidRPr="00C15788">
          <w:instrText xml:space="preserve"> PAGE   \* MERGEFORMAT </w:instrText>
        </w:r>
        <w:r w:rsidRPr="00C15788">
          <w:fldChar w:fldCharType="separate"/>
        </w:r>
        <w:r w:rsidRPr="00C15788">
          <w:t>2</w:t>
        </w:r>
        <w:r w:rsidRPr="00C15788"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0359289"/>
      <w:docPartObj>
        <w:docPartGallery w:val="Page Numbers (Bottom of Page)"/>
        <w:docPartUnique/>
      </w:docPartObj>
    </w:sdtPr>
    <w:sdtContent>
      <w:p w14:paraId="743EBC5A" w14:textId="3FCBBAF6" w:rsidR="00254486" w:rsidRPr="00C15788" w:rsidRDefault="005B1975" w:rsidP="00333F7B">
        <w:pPr>
          <w:pStyle w:val="Footer"/>
        </w:pPr>
        <w:r w:rsidRPr="00C15788">
          <w:t>S</w:t>
        </w:r>
        <w:r w:rsidR="00254486" w:rsidRPr="00C15788">
          <w:fldChar w:fldCharType="begin"/>
        </w:r>
        <w:r w:rsidR="00254486" w:rsidRPr="00C15788">
          <w:instrText xml:space="preserve"> PAGE   \* MERGEFORMAT </w:instrText>
        </w:r>
        <w:r w:rsidR="00254486" w:rsidRPr="00C15788">
          <w:fldChar w:fldCharType="separate"/>
        </w:r>
        <w:r w:rsidR="00254486" w:rsidRPr="00C15788">
          <w:t>2</w:t>
        </w:r>
        <w:r w:rsidR="00254486" w:rsidRPr="00C15788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28DB4" w14:textId="77777777" w:rsidR="00901638" w:rsidRPr="00C15788" w:rsidRDefault="00901638" w:rsidP="00333F7B">
      <w:r w:rsidRPr="00C15788">
        <w:separator/>
      </w:r>
    </w:p>
  </w:footnote>
  <w:footnote w:type="continuationSeparator" w:id="0">
    <w:p w14:paraId="76675A0E" w14:textId="77777777" w:rsidR="00901638" w:rsidRPr="00C15788" w:rsidRDefault="00901638" w:rsidP="00333F7B">
      <w:r w:rsidRPr="00C1578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04A02"/>
    <w:multiLevelType w:val="hybridMultilevel"/>
    <w:tmpl w:val="D2742F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65BA5"/>
    <w:multiLevelType w:val="multilevel"/>
    <w:tmpl w:val="915261C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S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78B0CF3"/>
    <w:multiLevelType w:val="multilevel"/>
    <w:tmpl w:val="3B101E8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S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009818658">
    <w:abstractNumId w:val="2"/>
  </w:num>
  <w:num w:numId="2" w16cid:durableId="47461366">
    <w:abstractNumId w:val="1"/>
  </w:num>
  <w:num w:numId="3" w16cid:durableId="386924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A3"/>
    <w:rsid w:val="000062EC"/>
    <w:rsid w:val="00010F8A"/>
    <w:rsid w:val="0001137C"/>
    <w:rsid w:val="00015122"/>
    <w:rsid w:val="000200EE"/>
    <w:rsid w:val="00023407"/>
    <w:rsid w:val="00026C27"/>
    <w:rsid w:val="00030BE6"/>
    <w:rsid w:val="00034EB4"/>
    <w:rsid w:val="0004048A"/>
    <w:rsid w:val="000437E7"/>
    <w:rsid w:val="00044FE3"/>
    <w:rsid w:val="00047813"/>
    <w:rsid w:val="00056838"/>
    <w:rsid w:val="00057446"/>
    <w:rsid w:val="00057A41"/>
    <w:rsid w:val="000603CA"/>
    <w:rsid w:val="00065BE7"/>
    <w:rsid w:val="00067736"/>
    <w:rsid w:val="000703FF"/>
    <w:rsid w:val="00071921"/>
    <w:rsid w:val="00076B2B"/>
    <w:rsid w:val="00080864"/>
    <w:rsid w:val="00084E40"/>
    <w:rsid w:val="0008798C"/>
    <w:rsid w:val="00090CF1"/>
    <w:rsid w:val="000948F6"/>
    <w:rsid w:val="000968A7"/>
    <w:rsid w:val="00096984"/>
    <w:rsid w:val="000A23D2"/>
    <w:rsid w:val="000A4573"/>
    <w:rsid w:val="000B0CA9"/>
    <w:rsid w:val="000B33D8"/>
    <w:rsid w:val="000B7720"/>
    <w:rsid w:val="000B7A7A"/>
    <w:rsid w:val="000C0D75"/>
    <w:rsid w:val="000C26B4"/>
    <w:rsid w:val="000D2FD8"/>
    <w:rsid w:val="000D5019"/>
    <w:rsid w:val="000D5B07"/>
    <w:rsid w:val="000D5F32"/>
    <w:rsid w:val="000E1177"/>
    <w:rsid w:val="000E177A"/>
    <w:rsid w:val="000E4483"/>
    <w:rsid w:val="000E44B0"/>
    <w:rsid w:val="000E5200"/>
    <w:rsid w:val="000E7C5C"/>
    <w:rsid w:val="000F479F"/>
    <w:rsid w:val="00102A20"/>
    <w:rsid w:val="001065FA"/>
    <w:rsid w:val="00111157"/>
    <w:rsid w:val="00113B10"/>
    <w:rsid w:val="00114466"/>
    <w:rsid w:val="001164BE"/>
    <w:rsid w:val="00117B34"/>
    <w:rsid w:val="0012219D"/>
    <w:rsid w:val="001336DB"/>
    <w:rsid w:val="00135CB0"/>
    <w:rsid w:val="00145369"/>
    <w:rsid w:val="0015524C"/>
    <w:rsid w:val="001565D0"/>
    <w:rsid w:val="00157DCE"/>
    <w:rsid w:val="00160A9E"/>
    <w:rsid w:val="0016234D"/>
    <w:rsid w:val="00163595"/>
    <w:rsid w:val="0016379B"/>
    <w:rsid w:val="00165212"/>
    <w:rsid w:val="00166151"/>
    <w:rsid w:val="00166480"/>
    <w:rsid w:val="00167914"/>
    <w:rsid w:val="00170DD1"/>
    <w:rsid w:val="001714C5"/>
    <w:rsid w:val="00182C29"/>
    <w:rsid w:val="00186741"/>
    <w:rsid w:val="001910AD"/>
    <w:rsid w:val="00192D28"/>
    <w:rsid w:val="001A0743"/>
    <w:rsid w:val="001A07D5"/>
    <w:rsid w:val="001A33BD"/>
    <w:rsid w:val="001A4823"/>
    <w:rsid w:val="001A60FB"/>
    <w:rsid w:val="001B5CE0"/>
    <w:rsid w:val="001B5DC8"/>
    <w:rsid w:val="001B647B"/>
    <w:rsid w:val="001D4482"/>
    <w:rsid w:val="001D64AD"/>
    <w:rsid w:val="001E29F3"/>
    <w:rsid w:val="001E7F61"/>
    <w:rsid w:val="001F4EB1"/>
    <w:rsid w:val="00202B0D"/>
    <w:rsid w:val="00202FC8"/>
    <w:rsid w:val="0021131D"/>
    <w:rsid w:val="00214B4F"/>
    <w:rsid w:val="00222B63"/>
    <w:rsid w:val="002274CD"/>
    <w:rsid w:val="00232235"/>
    <w:rsid w:val="00234BB9"/>
    <w:rsid w:val="00235CBF"/>
    <w:rsid w:val="00241451"/>
    <w:rsid w:val="002426D0"/>
    <w:rsid w:val="00246261"/>
    <w:rsid w:val="00252C49"/>
    <w:rsid w:val="00253068"/>
    <w:rsid w:val="00254486"/>
    <w:rsid w:val="002575E6"/>
    <w:rsid w:val="00281453"/>
    <w:rsid w:val="00283B84"/>
    <w:rsid w:val="002846DA"/>
    <w:rsid w:val="00286290"/>
    <w:rsid w:val="00292327"/>
    <w:rsid w:val="00294F78"/>
    <w:rsid w:val="0029684C"/>
    <w:rsid w:val="002A5504"/>
    <w:rsid w:val="002A5551"/>
    <w:rsid w:val="002A7DF8"/>
    <w:rsid w:val="002B2A3C"/>
    <w:rsid w:val="002B4E76"/>
    <w:rsid w:val="002B6AA4"/>
    <w:rsid w:val="002D5F87"/>
    <w:rsid w:val="002E624E"/>
    <w:rsid w:val="002E6DAD"/>
    <w:rsid w:val="002F066A"/>
    <w:rsid w:val="002F37FF"/>
    <w:rsid w:val="002F5ADB"/>
    <w:rsid w:val="002F5DB9"/>
    <w:rsid w:val="0030116E"/>
    <w:rsid w:val="003049C7"/>
    <w:rsid w:val="00304D5F"/>
    <w:rsid w:val="00305207"/>
    <w:rsid w:val="00306954"/>
    <w:rsid w:val="00314AA2"/>
    <w:rsid w:val="00317D53"/>
    <w:rsid w:val="00323F9B"/>
    <w:rsid w:val="00325CD9"/>
    <w:rsid w:val="0032627B"/>
    <w:rsid w:val="00326CAB"/>
    <w:rsid w:val="00333F7B"/>
    <w:rsid w:val="00341181"/>
    <w:rsid w:val="003514C9"/>
    <w:rsid w:val="00351AAE"/>
    <w:rsid w:val="00354468"/>
    <w:rsid w:val="003558BA"/>
    <w:rsid w:val="00364054"/>
    <w:rsid w:val="0037011E"/>
    <w:rsid w:val="00370B4A"/>
    <w:rsid w:val="0037191B"/>
    <w:rsid w:val="00374753"/>
    <w:rsid w:val="00374963"/>
    <w:rsid w:val="0037664E"/>
    <w:rsid w:val="003A2451"/>
    <w:rsid w:val="003A707A"/>
    <w:rsid w:val="003B7529"/>
    <w:rsid w:val="003C0AA3"/>
    <w:rsid w:val="003C3E92"/>
    <w:rsid w:val="003C4C89"/>
    <w:rsid w:val="003C6CA1"/>
    <w:rsid w:val="003D0BE4"/>
    <w:rsid w:val="003D4EA5"/>
    <w:rsid w:val="003D6644"/>
    <w:rsid w:val="003E4797"/>
    <w:rsid w:val="003F3797"/>
    <w:rsid w:val="00401F56"/>
    <w:rsid w:val="004022C3"/>
    <w:rsid w:val="004048E8"/>
    <w:rsid w:val="004075A8"/>
    <w:rsid w:val="00410CDE"/>
    <w:rsid w:val="004112B4"/>
    <w:rsid w:val="004120BD"/>
    <w:rsid w:val="00415A1E"/>
    <w:rsid w:val="00415E70"/>
    <w:rsid w:val="00417727"/>
    <w:rsid w:val="00425675"/>
    <w:rsid w:val="00431CE2"/>
    <w:rsid w:val="00433212"/>
    <w:rsid w:val="004367AB"/>
    <w:rsid w:val="00440AC4"/>
    <w:rsid w:val="004437B8"/>
    <w:rsid w:val="0045138A"/>
    <w:rsid w:val="00453947"/>
    <w:rsid w:val="0046003B"/>
    <w:rsid w:val="00463044"/>
    <w:rsid w:val="00465675"/>
    <w:rsid w:val="00465D40"/>
    <w:rsid w:val="00467218"/>
    <w:rsid w:val="00470BB0"/>
    <w:rsid w:val="00473998"/>
    <w:rsid w:val="004755C9"/>
    <w:rsid w:val="00477E43"/>
    <w:rsid w:val="00490DC7"/>
    <w:rsid w:val="00491FF4"/>
    <w:rsid w:val="00492C20"/>
    <w:rsid w:val="00496E48"/>
    <w:rsid w:val="004A4B9D"/>
    <w:rsid w:val="004B2EA1"/>
    <w:rsid w:val="004C0C42"/>
    <w:rsid w:val="004C25A9"/>
    <w:rsid w:val="004C2F7D"/>
    <w:rsid w:val="004C435C"/>
    <w:rsid w:val="004C74DB"/>
    <w:rsid w:val="004C7689"/>
    <w:rsid w:val="004D2441"/>
    <w:rsid w:val="004D42C4"/>
    <w:rsid w:val="004D4619"/>
    <w:rsid w:val="004F163B"/>
    <w:rsid w:val="004F723D"/>
    <w:rsid w:val="0050484C"/>
    <w:rsid w:val="00506827"/>
    <w:rsid w:val="00507AF7"/>
    <w:rsid w:val="00517762"/>
    <w:rsid w:val="005217F4"/>
    <w:rsid w:val="005271BF"/>
    <w:rsid w:val="00530CB2"/>
    <w:rsid w:val="00534EB0"/>
    <w:rsid w:val="00541CE4"/>
    <w:rsid w:val="00544D5E"/>
    <w:rsid w:val="00547C37"/>
    <w:rsid w:val="00553446"/>
    <w:rsid w:val="00562E0A"/>
    <w:rsid w:val="00570DB3"/>
    <w:rsid w:val="00576D42"/>
    <w:rsid w:val="0058395F"/>
    <w:rsid w:val="00591E35"/>
    <w:rsid w:val="005A1FA9"/>
    <w:rsid w:val="005B1975"/>
    <w:rsid w:val="005B24E8"/>
    <w:rsid w:val="005B63D2"/>
    <w:rsid w:val="005B7F6D"/>
    <w:rsid w:val="005C69FD"/>
    <w:rsid w:val="005D30F4"/>
    <w:rsid w:val="005D4A6C"/>
    <w:rsid w:val="005D6F41"/>
    <w:rsid w:val="005E14CA"/>
    <w:rsid w:val="005F3624"/>
    <w:rsid w:val="005F7FB7"/>
    <w:rsid w:val="0060582B"/>
    <w:rsid w:val="006170D4"/>
    <w:rsid w:val="00631F31"/>
    <w:rsid w:val="00636BE6"/>
    <w:rsid w:val="0063752F"/>
    <w:rsid w:val="00642486"/>
    <w:rsid w:val="00647560"/>
    <w:rsid w:val="00654F1B"/>
    <w:rsid w:val="0065554B"/>
    <w:rsid w:val="006637A7"/>
    <w:rsid w:val="0066397B"/>
    <w:rsid w:val="0066730D"/>
    <w:rsid w:val="0067027F"/>
    <w:rsid w:val="00672ABA"/>
    <w:rsid w:val="006730F9"/>
    <w:rsid w:val="00674F67"/>
    <w:rsid w:val="00676024"/>
    <w:rsid w:val="00697209"/>
    <w:rsid w:val="006A3D7C"/>
    <w:rsid w:val="006A4754"/>
    <w:rsid w:val="006A48AB"/>
    <w:rsid w:val="006A5098"/>
    <w:rsid w:val="006A77A4"/>
    <w:rsid w:val="006B3002"/>
    <w:rsid w:val="006B31A2"/>
    <w:rsid w:val="006B44EF"/>
    <w:rsid w:val="006C0D07"/>
    <w:rsid w:val="006D0DD5"/>
    <w:rsid w:val="006D0FCB"/>
    <w:rsid w:val="006D39AE"/>
    <w:rsid w:val="006D7F30"/>
    <w:rsid w:val="006E0267"/>
    <w:rsid w:val="006E223F"/>
    <w:rsid w:val="006E359E"/>
    <w:rsid w:val="006E5285"/>
    <w:rsid w:val="006F07D8"/>
    <w:rsid w:val="006F08CA"/>
    <w:rsid w:val="006F6A69"/>
    <w:rsid w:val="00704930"/>
    <w:rsid w:val="00706E32"/>
    <w:rsid w:val="00713E3F"/>
    <w:rsid w:val="00714FCD"/>
    <w:rsid w:val="00717568"/>
    <w:rsid w:val="0072108C"/>
    <w:rsid w:val="007212B7"/>
    <w:rsid w:val="00724574"/>
    <w:rsid w:val="0072650B"/>
    <w:rsid w:val="007306D2"/>
    <w:rsid w:val="0073213F"/>
    <w:rsid w:val="00732E15"/>
    <w:rsid w:val="007336E4"/>
    <w:rsid w:val="007412FD"/>
    <w:rsid w:val="00741571"/>
    <w:rsid w:val="00746A70"/>
    <w:rsid w:val="0075291E"/>
    <w:rsid w:val="0075540C"/>
    <w:rsid w:val="007563E9"/>
    <w:rsid w:val="0077120D"/>
    <w:rsid w:val="007745C9"/>
    <w:rsid w:val="00780755"/>
    <w:rsid w:val="007819B4"/>
    <w:rsid w:val="00783FFB"/>
    <w:rsid w:val="0079046B"/>
    <w:rsid w:val="00794817"/>
    <w:rsid w:val="00795CC0"/>
    <w:rsid w:val="00795E6B"/>
    <w:rsid w:val="00796D38"/>
    <w:rsid w:val="0079798F"/>
    <w:rsid w:val="007A43D2"/>
    <w:rsid w:val="007B4102"/>
    <w:rsid w:val="007B57E3"/>
    <w:rsid w:val="007B679A"/>
    <w:rsid w:val="007C04BF"/>
    <w:rsid w:val="007C44A5"/>
    <w:rsid w:val="007C6D24"/>
    <w:rsid w:val="007D1AC5"/>
    <w:rsid w:val="007E0CE6"/>
    <w:rsid w:val="007E2A18"/>
    <w:rsid w:val="007E6415"/>
    <w:rsid w:val="007F4F1A"/>
    <w:rsid w:val="007F6D4B"/>
    <w:rsid w:val="007F7ED1"/>
    <w:rsid w:val="008019CD"/>
    <w:rsid w:val="00803E48"/>
    <w:rsid w:val="0080578B"/>
    <w:rsid w:val="00810CAE"/>
    <w:rsid w:val="00816DB1"/>
    <w:rsid w:val="00831E1B"/>
    <w:rsid w:val="0083454F"/>
    <w:rsid w:val="008362A9"/>
    <w:rsid w:val="00837588"/>
    <w:rsid w:val="00847FAA"/>
    <w:rsid w:val="0085276D"/>
    <w:rsid w:val="00852E4B"/>
    <w:rsid w:val="00853C41"/>
    <w:rsid w:val="00854041"/>
    <w:rsid w:val="00855202"/>
    <w:rsid w:val="00857EFC"/>
    <w:rsid w:val="00871427"/>
    <w:rsid w:val="00872012"/>
    <w:rsid w:val="008721F6"/>
    <w:rsid w:val="00872C90"/>
    <w:rsid w:val="00874351"/>
    <w:rsid w:val="00874D5B"/>
    <w:rsid w:val="008815DB"/>
    <w:rsid w:val="00881E8A"/>
    <w:rsid w:val="00883853"/>
    <w:rsid w:val="00893E83"/>
    <w:rsid w:val="008954FE"/>
    <w:rsid w:val="008A04D6"/>
    <w:rsid w:val="008B12F8"/>
    <w:rsid w:val="008B5B5F"/>
    <w:rsid w:val="008C754A"/>
    <w:rsid w:val="008D1E2C"/>
    <w:rsid w:val="008D4223"/>
    <w:rsid w:val="008D7555"/>
    <w:rsid w:val="008E0B85"/>
    <w:rsid w:val="008E10A2"/>
    <w:rsid w:val="008E11A3"/>
    <w:rsid w:val="008F0E30"/>
    <w:rsid w:val="008F137F"/>
    <w:rsid w:val="008F6437"/>
    <w:rsid w:val="008F653B"/>
    <w:rsid w:val="00901638"/>
    <w:rsid w:val="009058EB"/>
    <w:rsid w:val="00907C65"/>
    <w:rsid w:val="009112F3"/>
    <w:rsid w:val="0091149D"/>
    <w:rsid w:val="0091180B"/>
    <w:rsid w:val="0091481C"/>
    <w:rsid w:val="00914ED3"/>
    <w:rsid w:val="00922E6B"/>
    <w:rsid w:val="0093353E"/>
    <w:rsid w:val="00936E45"/>
    <w:rsid w:val="00937C26"/>
    <w:rsid w:val="00951F77"/>
    <w:rsid w:val="0095405C"/>
    <w:rsid w:val="00954566"/>
    <w:rsid w:val="00961B29"/>
    <w:rsid w:val="00970480"/>
    <w:rsid w:val="00970A85"/>
    <w:rsid w:val="00970C85"/>
    <w:rsid w:val="00971E3C"/>
    <w:rsid w:val="00974B3F"/>
    <w:rsid w:val="00974E5E"/>
    <w:rsid w:val="00976B4E"/>
    <w:rsid w:val="00976E7F"/>
    <w:rsid w:val="00977D68"/>
    <w:rsid w:val="00986144"/>
    <w:rsid w:val="00996588"/>
    <w:rsid w:val="009A4184"/>
    <w:rsid w:val="009A5728"/>
    <w:rsid w:val="009A748D"/>
    <w:rsid w:val="009B4FB0"/>
    <w:rsid w:val="009C2A5A"/>
    <w:rsid w:val="009C6592"/>
    <w:rsid w:val="009D2355"/>
    <w:rsid w:val="009D428C"/>
    <w:rsid w:val="009F0066"/>
    <w:rsid w:val="009F016F"/>
    <w:rsid w:val="009F5D51"/>
    <w:rsid w:val="00A15941"/>
    <w:rsid w:val="00A16844"/>
    <w:rsid w:val="00A21163"/>
    <w:rsid w:val="00A24138"/>
    <w:rsid w:val="00A24B94"/>
    <w:rsid w:val="00A27303"/>
    <w:rsid w:val="00A30917"/>
    <w:rsid w:val="00A338ED"/>
    <w:rsid w:val="00A426F7"/>
    <w:rsid w:val="00A4441B"/>
    <w:rsid w:val="00A50991"/>
    <w:rsid w:val="00A55C9E"/>
    <w:rsid w:val="00A55F86"/>
    <w:rsid w:val="00A60261"/>
    <w:rsid w:val="00A6220C"/>
    <w:rsid w:val="00A6293E"/>
    <w:rsid w:val="00A7234E"/>
    <w:rsid w:val="00A72A7C"/>
    <w:rsid w:val="00A74D2A"/>
    <w:rsid w:val="00A7508E"/>
    <w:rsid w:val="00A75C28"/>
    <w:rsid w:val="00A76020"/>
    <w:rsid w:val="00A778F8"/>
    <w:rsid w:val="00A77E1F"/>
    <w:rsid w:val="00A831A2"/>
    <w:rsid w:val="00A84C2B"/>
    <w:rsid w:val="00A86D33"/>
    <w:rsid w:val="00A87850"/>
    <w:rsid w:val="00A90985"/>
    <w:rsid w:val="00A92BF1"/>
    <w:rsid w:val="00AA2C79"/>
    <w:rsid w:val="00AA3979"/>
    <w:rsid w:val="00AB2EB6"/>
    <w:rsid w:val="00AB50E8"/>
    <w:rsid w:val="00AB5630"/>
    <w:rsid w:val="00AC12D8"/>
    <w:rsid w:val="00AD15B9"/>
    <w:rsid w:val="00AD1883"/>
    <w:rsid w:val="00AD6580"/>
    <w:rsid w:val="00AE27F5"/>
    <w:rsid w:val="00AE4640"/>
    <w:rsid w:val="00AF35FE"/>
    <w:rsid w:val="00AF7901"/>
    <w:rsid w:val="00B02BDC"/>
    <w:rsid w:val="00B050CC"/>
    <w:rsid w:val="00B05D94"/>
    <w:rsid w:val="00B10E7F"/>
    <w:rsid w:val="00B11719"/>
    <w:rsid w:val="00B1297B"/>
    <w:rsid w:val="00B15A18"/>
    <w:rsid w:val="00B20FA1"/>
    <w:rsid w:val="00B22573"/>
    <w:rsid w:val="00B32F2F"/>
    <w:rsid w:val="00B402EC"/>
    <w:rsid w:val="00B42C79"/>
    <w:rsid w:val="00B502F0"/>
    <w:rsid w:val="00B53093"/>
    <w:rsid w:val="00B6510C"/>
    <w:rsid w:val="00B712AC"/>
    <w:rsid w:val="00B72BD2"/>
    <w:rsid w:val="00B73923"/>
    <w:rsid w:val="00B750F9"/>
    <w:rsid w:val="00B82A54"/>
    <w:rsid w:val="00B926BE"/>
    <w:rsid w:val="00B9389B"/>
    <w:rsid w:val="00B93F9F"/>
    <w:rsid w:val="00B94516"/>
    <w:rsid w:val="00BA1CDC"/>
    <w:rsid w:val="00BA2307"/>
    <w:rsid w:val="00BA29E5"/>
    <w:rsid w:val="00BA4B80"/>
    <w:rsid w:val="00BA5800"/>
    <w:rsid w:val="00BC07E7"/>
    <w:rsid w:val="00BC1A72"/>
    <w:rsid w:val="00BC50A7"/>
    <w:rsid w:val="00BC555A"/>
    <w:rsid w:val="00BD0920"/>
    <w:rsid w:val="00BF3D80"/>
    <w:rsid w:val="00C00159"/>
    <w:rsid w:val="00C0198E"/>
    <w:rsid w:val="00C041BD"/>
    <w:rsid w:val="00C15788"/>
    <w:rsid w:val="00C201EC"/>
    <w:rsid w:val="00C23AF3"/>
    <w:rsid w:val="00C24F4C"/>
    <w:rsid w:val="00C2565A"/>
    <w:rsid w:val="00C307E1"/>
    <w:rsid w:val="00C30A3C"/>
    <w:rsid w:val="00C33130"/>
    <w:rsid w:val="00C4642A"/>
    <w:rsid w:val="00C5085D"/>
    <w:rsid w:val="00C548AE"/>
    <w:rsid w:val="00C549E0"/>
    <w:rsid w:val="00C66EE0"/>
    <w:rsid w:val="00C6736D"/>
    <w:rsid w:val="00C77DA5"/>
    <w:rsid w:val="00C84819"/>
    <w:rsid w:val="00C90838"/>
    <w:rsid w:val="00C90D8A"/>
    <w:rsid w:val="00C95838"/>
    <w:rsid w:val="00C97173"/>
    <w:rsid w:val="00CA1906"/>
    <w:rsid w:val="00CA3A32"/>
    <w:rsid w:val="00CA5273"/>
    <w:rsid w:val="00CA6DD0"/>
    <w:rsid w:val="00CA6EEB"/>
    <w:rsid w:val="00CA717B"/>
    <w:rsid w:val="00CB06E8"/>
    <w:rsid w:val="00CB70BE"/>
    <w:rsid w:val="00CC485A"/>
    <w:rsid w:val="00CC6324"/>
    <w:rsid w:val="00CD23EA"/>
    <w:rsid w:val="00CD27F7"/>
    <w:rsid w:val="00CD2AE5"/>
    <w:rsid w:val="00CD58EA"/>
    <w:rsid w:val="00CD7275"/>
    <w:rsid w:val="00CD7F40"/>
    <w:rsid w:val="00CE5A9F"/>
    <w:rsid w:val="00CE617E"/>
    <w:rsid w:val="00CE6F50"/>
    <w:rsid w:val="00CE75A7"/>
    <w:rsid w:val="00CF273B"/>
    <w:rsid w:val="00CF63F2"/>
    <w:rsid w:val="00CF64D0"/>
    <w:rsid w:val="00D13E0F"/>
    <w:rsid w:val="00D160A7"/>
    <w:rsid w:val="00D17531"/>
    <w:rsid w:val="00D23328"/>
    <w:rsid w:val="00D33CA3"/>
    <w:rsid w:val="00D34263"/>
    <w:rsid w:val="00D3443C"/>
    <w:rsid w:val="00D362D0"/>
    <w:rsid w:val="00D36E7B"/>
    <w:rsid w:val="00D41ADF"/>
    <w:rsid w:val="00D41D0C"/>
    <w:rsid w:val="00D4203A"/>
    <w:rsid w:val="00D6406F"/>
    <w:rsid w:val="00D72538"/>
    <w:rsid w:val="00D81D81"/>
    <w:rsid w:val="00D8295D"/>
    <w:rsid w:val="00D963EB"/>
    <w:rsid w:val="00D97396"/>
    <w:rsid w:val="00DB25E4"/>
    <w:rsid w:val="00DB5F4A"/>
    <w:rsid w:val="00DB7476"/>
    <w:rsid w:val="00DB7D27"/>
    <w:rsid w:val="00DC2A42"/>
    <w:rsid w:val="00DD0C79"/>
    <w:rsid w:val="00DD1C4B"/>
    <w:rsid w:val="00DD7086"/>
    <w:rsid w:val="00DE2ACE"/>
    <w:rsid w:val="00DE38C6"/>
    <w:rsid w:val="00DE7D45"/>
    <w:rsid w:val="00DF6830"/>
    <w:rsid w:val="00E04020"/>
    <w:rsid w:val="00E052D7"/>
    <w:rsid w:val="00E2795C"/>
    <w:rsid w:val="00E3105F"/>
    <w:rsid w:val="00E42986"/>
    <w:rsid w:val="00E42CD0"/>
    <w:rsid w:val="00E42E39"/>
    <w:rsid w:val="00E45BAB"/>
    <w:rsid w:val="00E50E46"/>
    <w:rsid w:val="00E52216"/>
    <w:rsid w:val="00E56444"/>
    <w:rsid w:val="00E57C56"/>
    <w:rsid w:val="00E70921"/>
    <w:rsid w:val="00E76049"/>
    <w:rsid w:val="00E80D51"/>
    <w:rsid w:val="00E81AE2"/>
    <w:rsid w:val="00E82221"/>
    <w:rsid w:val="00E8321B"/>
    <w:rsid w:val="00E83279"/>
    <w:rsid w:val="00E87390"/>
    <w:rsid w:val="00E90659"/>
    <w:rsid w:val="00E90BE0"/>
    <w:rsid w:val="00EA13BB"/>
    <w:rsid w:val="00EA204B"/>
    <w:rsid w:val="00EB5FE5"/>
    <w:rsid w:val="00EC355B"/>
    <w:rsid w:val="00EC3A35"/>
    <w:rsid w:val="00ED7E72"/>
    <w:rsid w:val="00EE1656"/>
    <w:rsid w:val="00EE2684"/>
    <w:rsid w:val="00EF759F"/>
    <w:rsid w:val="00F00F79"/>
    <w:rsid w:val="00F123FE"/>
    <w:rsid w:val="00F167CB"/>
    <w:rsid w:val="00F21000"/>
    <w:rsid w:val="00F22199"/>
    <w:rsid w:val="00F3040D"/>
    <w:rsid w:val="00F31457"/>
    <w:rsid w:val="00F379F5"/>
    <w:rsid w:val="00F4367D"/>
    <w:rsid w:val="00F452DC"/>
    <w:rsid w:val="00F544D6"/>
    <w:rsid w:val="00F56E49"/>
    <w:rsid w:val="00F60074"/>
    <w:rsid w:val="00F608B6"/>
    <w:rsid w:val="00F63AE0"/>
    <w:rsid w:val="00F64A9A"/>
    <w:rsid w:val="00F66B2C"/>
    <w:rsid w:val="00F67F66"/>
    <w:rsid w:val="00F7128E"/>
    <w:rsid w:val="00F745E4"/>
    <w:rsid w:val="00F779F9"/>
    <w:rsid w:val="00F8005C"/>
    <w:rsid w:val="00F80770"/>
    <w:rsid w:val="00F83D3E"/>
    <w:rsid w:val="00F843C5"/>
    <w:rsid w:val="00F86ABF"/>
    <w:rsid w:val="00F87BD4"/>
    <w:rsid w:val="00F9136A"/>
    <w:rsid w:val="00FA1346"/>
    <w:rsid w:val="00FA6645"/>
    <w:rsid w:val="00FA729F"/>
    <w:rsid w:val="00FB5A3F"/>
    <w:rsid w:val="00FE33D9"/>
    <w:rsid w:val="00FE4205"/>
    <w:rsid w:val="00F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3A79B"/>
  <w15:chartTrackingRefBased/>
  <w15:docId w15:val="{56DCDAE5-2A9A-4C75-BD23-8AE2F4242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CD0"/>
    <w:pPr>
      <w:keepNext/>
      <w:keepLines/>
      <w:spacing w:before="160" w:after="120"/>
      <w:contextualSpacing/>
      <w:jc w:val="both"/>
      <w:outlineLvl w:val="0"/>
    </w:pPr>
    <w:rPr>
      <w:rFonts w:ascii="Times New Roman" w:eastAsia="MS Gothic" w:hAnsi="Times New Roman" w:cs="Times New Roman"/>
      <w:color w:val="00000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6510C"/>
    <w:pPr>
      <w:spacing w:after="80"/>
      <w:ind w:left="0"/>
    </w:pPr>
    <w:rPr>
      <w:b/>
      <w:bC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33CA3"/>
    <w:pPr>
      <w:outlineLvl w:val="1"/>
    </w:pPr>
    <w:rPr>
      <w:sz w:val="28"/>
      <w:szCs w:val="28"/>
    </w:rPr>
  </w:style>
  <w:style w:type="paragraph" w:styleId="Heading3">
    <w:name w:val="heading 3"/>
    <w:basedOn w:val="TOC9"/>
    <w:next w:val="Normal"/>
    <w:link w:val="Heading3Char"/>
    <w:uiPriority w:val="9"/>
    <w:unhideWhenUsed/>
    <w:qFormat/>
    <w:rsid w:val="003D0BE4"/>
    <w:pPr>
      <w:spacing w:before="0" w:after="0"/>
      <w:outlineLvl w:val="2"/>
    </w:pPr>
    <w:rPr>
      <w:b w:val="0"/>
      <w:bCs w:val="0"/>
      <w:color w:val="auto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CA3"/>
    <w:p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CA3"/>
    <w:p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CA3"/>
    <w:p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CA3"/>
    <w:p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CA3"/>
    <w:p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CA3"/>
    <w:p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10C"/>
    <w:rPr>
      <w:rFonts w:ascii="Times New Roman" w:eastAsia="MS Gothic" w:hAnsi="Times New Roman" w:cs="Times New Roman"/>
      <w:b/>
      <w:bCs/>
      <w:color w:val="00000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3CA3"/>
    <w:rPr>
      <w:rFonts w:ascii="Times New Roman" w:eastAsia="MS Gothic" w:hAnsi="Times New Roman" w:cs="Times New Roman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D0BE4"/>
    <w:rPr>
      <w:rFonts w:ascii="Times New Roman" w:eastAsia="MS Gothic" w:hAnsi="Times New Roman" w:cs="Times New Roman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Spacing"/>
    <w:next w:val="Normal"/>
    <w:link w:val="TitleChar"/>
    <w:uiPriority w:val="10"/>
    <w:qFormat/>
    <w:rsid w:val="00D33CA3"/>
  </w:style>
  <w:style w:type="character" w:customStyle="1" w:styleId="TitleChar">
    <w:name w:val="Title Char"/>
    <w:basedOn w:val="DefaultParagraphFont"/>
    <w:link w:val="Title"/>
    <w:uiPriority w:val="10"/>
    <w:rsid w:val="00D33CA3"/>
    <w:rPr>
      <w:rFonts w:ascii="Times New Roman" w:eastAsia="MS Gothic" w:hAnsi="Times New Roman" w:cs="Times New Roman"/>
      <w:b/>
      <w:bCs/>
      <w:color w:val="000000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CA3"/>
    <w:pPr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CA3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D33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CA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33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D33CA3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Times New Roman" w:eastAsia="MS Gothic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MS Gothic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MS Gothic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MS Gothic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33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33CA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33CA3"/>
    <w:pPr>
      <w:spacing w:before="240" w:after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D33CA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9F0066"/>
    <w:pPr>
      <w:tabs>
        <w:tab w:val="left" w:pos="720"/>
        <w:tab w:val="right" w:leader="dot" w:pos="9026"/>
      </w:tabs>
      <w:spacing w:after="100"/>
      <w:ind w:left="709" w:hanging="709"/>
    </w:pPr>
  </w:style>
  <w:style w:type="character" w:styleId="Hyperlink">
    <w:name w:val="Hyperlink"/>
    <w:basedOn w:val="DefaultParagraphFont"/>
    <w:uiPriority w:val="99"/>
    <w:unhideWhenUsed/>
    <w:rsid w:val="00D33CA3"/>
    <w:rPr>
      <w:color w:val="467886" w:themeColor="hyperlink"/>
      <w:u w:val="single"/>
    </w:rPr>
  </w:style>
  <w:style w:type="paragraph" w:styleId="NoSpacing">
    <w:name w:val="No Spacing"/>
    <w:basedOn w:val="Heading2"/>
    <w:uiPriority w:val="1"/>
    <w:qFormat/>
    <w:rsid w:val="00D33CA3"/>
  </w:style>
  <w:style w:type="character" w:styleId="CommentReference">
    <w:name w:val="annotation reference"/>
    <w:basedOn w:val="DefaultParagraphFont"/>
    <w:uiPriority w:val="99"/>
    <w:semiHidden/>
    <w:unhideWhenUsed/>
    <w:rsid w:val="00067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7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7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2D8"/>
    <w:pPr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C5085D"/>
    <w:pPr>
      <w:spacing w:after="0"/>
    </w:pPr>
  </w:style>
  <w:style w:type="paragraph" w:styleId="Caption">
    <w:name w:val="caption"/>
    <w:basedOn w:val="Heading1"/>
    <w:next w:val="Normal"/>
    <w:uiPriority w:val="35"/>
    <w:unhideWhenUsed/>
    <w:qFormat/>
    <w:rsid w:val="00C77DA5"/>
    <w:pPr>
      <w:keepNext w:val="0"/>
      <w:spacing w:before="0" w:after="160"/>
    </w:pPr>
    <w:rPr>
      <w:b w:val="0"/>
      <w:bCs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7399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98"/>
    <w:rPr>
      <w:rFonts w:ascii="Times New Roman" w:eastAsia="MS Gothic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399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98"/>
    <w:rPr>
      <w:rFonts w:ascii="Times New Roman" w:eastAsia="MS Gothic" w:hAnsi="Times New Roman" w:cs="Times New Roman"/>
      <w:color w:val="00000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A1CDC"/>
    <w:pPr>
      <w:keepNext w:val="0"/>
      <w:keepLines w:val="0"/>
      <w:spacing w:before="0" w:after="100" w:line="278" w:lineRule="auto"/>
      <w:ind w:left="480"/>
      <w:contextualSpacing w:val="0"/>
      <w:jc w:val="left"/>
      <w:outlineLvl w:val="9"/>
    </w:pPr>
    <w:rPr>
      <w:rFonts w:asciiTheme="minorHAnsi" w:eastAsiaTheme="minorEastAsia" w:hAnsiTheme="minorHAnsi" w:cstheme="minorBidi"/>
      <w:color w:val="auto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A1CDC"/>
    <w:pPr>
      <w:keepNext w:val="0"/>
      <w:keepLines w:val="0"/>
      <w:spacing w:before="0" w:after="100" w:line="278" w:lineRule="auto"/>
      <w:ind w:left="720"/>
      <w:contextualSpacing w:val="0"/>
      <w:jc w:val="left"/>
      <w:outlineLvl w:val="9"/>
    </w:pPr>
    <w:rPr>
      <w:rFonts w:asciiTheme="minorHAnsi" w:eastAsiaTheme="minorEastAsia" w:hAnsiTheme="minorHAnsi" w:cstheme="minorBidi"/>
      <w:color w:val="auto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A1CDC"/>
    <w:pPr>
      <w:keepNext w:val="0"/>
      <w:keepLines w:val="0"/>
      <w:spacing w:before="0" w:after="100" w:line="278" w:lineRule="auto"/>
      <w:ind w:left="960"/>
      <w:contextualSpacing w:val="0"/>
      <w:jc w:val="left"/>
      <w:outlineLvl w:val="9"/>
    </w:pPr>
    <w:rPr>
      <w:rFonts w:asciiTheme="minorHAnsi" w:eastAsiaTheme="minorEastAsia" w:hAnsiTheme="minorHAnsi" w:cstheme="minorBidi"/>
      <w:color w:val="auto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A1CDC"/>
    <w:pPr>
      <w:keepNext w:val="0"/>
      <w:keepLines w:val="0"/>
      <w:spacing w:before="0" w:after="100" w:line="278" w:lineRule="auto"/>
      <w:ind w:left="1200"/>
      <w:contextualSpacing w:val="0"/>
      <w:jc w:val="left"/>
      <w:outlineLvl w:val="9"/>
    </w:pPr>
    <w:rPr>
      <w:rFonts w:asciiTheme="minorHAnsi" w:eastAsiaTheme="minorEastAsia" w:hAnsiTheme="minorHAnsi" w:cstheme="minorBidi"/>
      <w:color w:val="auto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A1CDC"/>
    <w:pPr>
      <w:keepNext w:val="0"/>
      <w:keepLines w:val="0"/>
      <w:spacing w:before="0" w:after="100" w:line="278" w:lineRule="auto"/>
      <w:ind w:left="1440"/>
      <w:contextualSpacing w:val="0"/>
      <w:jc w:val="left"/>
      <w:outlineLvl w:val="9"/>
    </w:pPr>
    <w:rPr>
      <w:rFonts w:asciiTheme="minorHAnsi" w:eastAsiaTheme="minorEastAsia" w:hAnsiTheme="minorHAnsi" w:cstheme="minorBidi"/>
      <w:color w:val="auto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A1CDC"/>
    <w:pPr>
      <w:keepNext w:val="0"/>
      <w:keepLines w:val="0"/>
      <w:spacing w:before="0" w:after="100" w:line="278" w:lineRule="auto"/>
      <w:ind w:left="1680"/>
      <w:contextualSpacing w:val="0"/>
      <w:jc w:val="left"/>
      <w:outlineLvl w:val="9"/>
    </w:pPr>
    <w:rPr>
      <w:rFonts w:asciiTheme="minorHAnsi" w:eastAsiaTheme="minorEastAsia" w:hAnsiTheme="minorHAnsi" w:cstheme="minorBidi"/>
      <w:color w:val="auto"/>
      <w:sz w:val="24"/>
      <w:szCs w:val="24"/>
      <w:lang w:eastAsia="en-GB"/>
    </w:rPr>
  </w:style>
  <w:style w:type="paragraph" w:styleId="TOC9">
    <w:name w:val="toc 9"/>
    <w:basedOn w:val="NoSpacing"/>
    <w:next w:val="Normal"/>
    <w:autoRedefine/>
    <w:uiPriority w:val="39"/>
    <w:unhideWhenUsed/>
    <w:rsid w:val="00CA1906"/>
  </w:style>
  <w:style w:type="character" w:styleId="UnresolvedMention">
    <w:name w:val="Unresolved Mention"/>
    <w:basedOn w:val="DefaultParagraphFont"/>
    <w:uiPriority w:val="99"/>
    <w:semiHidden/>
    <w:unhideWhenUsed/>
    <w:rsid w:val="00BA1CD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D39A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1756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anie.j.bailey@kcl.ac.uk" TargetMode="External"/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hyperlink" Target="https://www.kegg.jp/pathway/hsa0023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88AD5-5A51-474A-B67D-508737C01D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3581</Words>
  <Characters>20413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2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Abi A (PG/R - Chemistry &amp; Chem Eng)</dc:creator>
  <cp:keywords/>
  <dc:description/>
  <cp:lastModifiedBy>Cook, Abi A (PG/R - Chemistry &amp; Chem Eng)</cp:lastModifiedBy>
  <cp:revision>19</cp:revision>
  <cp:lastPrinted>2025-10-10T11:02:00Z</cp:lastPrinted>
  <dcterms:created xsi:type="dcterms:W3CDTF">2026-06-15T15:56:00Z</dcterms:created>
  <dcterms:modified xsi:type="dcterms:W3CDTF">2026-06-19T18:31:00Z</dcterms:modified>
</cp:coreProperties>
</file>